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US"/>
        </w:rPr>
      </w:pPr>
      <w:r>
        <w:rPr>
          <w:b/>
          <w:sz w:val="28"/>
          <w:szCs w:val="28"/>
          <w:lang w:val="en-US"/>
        </w:rPr>
        <w:t>Additional Tables</w:t>
      </w:r>
    </w:p>
    <w:p>
      <w:pPr>
        <w:pStyle w:val="Normal"/>
        <w:spacing w:lineRule="auto" w:line="480"/>
        <w:jc w:val="both"/>
        <w:rPr>
          <w:b/>
          <w:b/>
          <w:sz w:val="28"/>
          <w:szCs w:val="28"/>
          <w:lang w:val="en-US"/>
        </w:rPr>
      </w:pPr>
      <w:r>
        <w:rPr>
          <w:b/>
          <w:sz w:val="28"/>
          <w:szCs w:val="28"/>
          <w:lang w:val="en-US"/>
        </w:rPr>
        <w:t>Additional Table S1</w:t>
      </w:r>
    </w:p>
    <w:p>
      <w:pPr>
        <w:pStyle w:val="Normal"/>
        <w:spacing w:lineRule="auto" w:line="480"/>
        <w:rPr/>
      </w:pPr>
      <w:r>
        <w:rPr>
          <w:b/>
          <w:lang w:val="en-US"/>
        </w:rPr>
        <w:t>Table S1</w:t>
      </w:r>
      <w:r>
        <w:rPr>
          <w:lang w:val="en-US"/>
        </w:rPr>
        <w:t>. Sequences of the primers used for transcript-specific quantitative real-time PCR assays</w:t>
      </w:r>
      <w:r>
        <w:rPr/>
        <w:t>.</w:t>
      </w:r>
    </w:p>
    <w:tbl>
      <w:tblPr>
        <w:tblW w:w="8475" w:type="dxa"/>
        <w:jc w:val="center"/>
        <w:tblInd w:w="0" w:type="dxa"/>
        <w:tblLayout w:type="fixed"/>
        <w:tblCellMar>
          <w:top w:w="0" w:type="dxa"/>
          <w:left w:w="108" w:type="dxa"/>
          <w:bottom w:w="0" w:type="dxa"/>
          <w:right w:w="108" w:type="dxa"/>
        </w:tblCellMar>
      </w:tblPr>
      <w:tblGrid>
        <w:gridCol w:w="4664"/>
        <w:gridCol w:w="3811"/>
      </w:tblGrid>
      <w:tr>
        <w:trPr>
          <w:trHeight w:val="300" w:hRule="atLeast"/>
        </w:trPr>
        <w:tc>
          <w:tcPr>
            <w:tcW w:w="4664" w:type="dxa"/>
            <w:tcBorders>
              <w:top w:val="single" w:sz="12" w:space="0" w:color="000000"/>
              <w:bottom w:val="single" w:sz="12" w:space="0" w:color="000000"/>
            </w:tcBorders>
            <w:vAlign w:val="center"/>
          </w:tcPr>
          <w:p>
            <w:pPr>
              <w:pStyle w:val="Normal"/>
              <w:jc w:val="center"/>
              <w:rPr>
                <w:b/>
                <w:b/>
              </w:rPr>
            </w:pPr>
            <w:r>
              <w:rPr>
                <w:b/>
              </w:rPr>
              <w:t>Primers Sequence 5’ – 3’</w:t>
            </w:r>
          </w:p>
        </w:tc>
        <w:tc>
          <w:tcPr>
            <w:tcW w:w="3811" w:type="dxa"/>
            <w:tcBorders>
              <w:top w:val="single" w:sz="12" w:space="0" w:color="000000"/>
              <w:bottom w:val="single" w:sz="12" w:space="0" w:color="000000"/>
            </w:tcBorders>
            <w:vAlign w:val="center"/>
          </w:tcPr>
          <w:p>
            <w:pPr>
              <w:pStyle w:val="Normal"/>
              <w:jc w:val="center"/>
              <w:rPr>
                <w:b/>
                <w:b/>
              </w:rPr>
            </w:pPr>
            <w:r>
              <w:rPr>
                <w:b/>
              </w:rPr>
              <w:t>Gene</w:t>
            </w:r>
          </w:p>
        </w:tc>
      </w:tr>
      <w:tr>
        <w:trPr>
          <w:trHeight w:val="300" w:hRule="atLeast"/>
        </w:trPr>
        <w:tc>
          <w:tcPr>
            <w:tcW w:w="4664" w:type="dxa"/>
            <w:tcBorders>
              <w:top w:val="single" w:sz="12" w:space="0" w:color="000000"/>
              <w:bottom w:val="single" w:sz="6" w:space="0" w:color="000000"/>
            </w:tcBorders>
            <w:vAlign w:val="bottom"/>
          </w:tcPr>
          <w:p>
            <w:pPr>
              <w:pStyle w:val="Normal"/>
              <w:rPr/>
            </w:pPr>
            <w:r>
              <w:rPr/>
              <w:t>GAAGATGTCGGAGCCCATAG</w:t>
            </w:r>
          </w:p>
        </w:tc>
        <w:tc>
          <w:tcPr>
            <w:tcW w:w="3811" w:type="dxa"/>
            <w:tcBorders>
              <w:top w:val="single" w:sz="12" w:space="0" w:color="000000"/>
              <w:bottom w:val="single" w:sz="6" w:space="0" w:color="000000"/>
            </w:tcBorders>
            <w:vAlign w:val="bottom"/>
          </w:tcPr>
          <w:p>
            <w:pPr>
              <w:pStyle w:val="Normal"/>
              <w:rPr/>
            </w:pPr>
            <w:r>
              <w:rPr/>
              <w:t>Left LIPE (HSL)</w:t>
            </w:r>
          </w:p>
        </w:tc>
      </w:tr>
      <w:tr>
        <w:trPr>
          <w:trHeight w:val="300" w:hRule="atLeast"/>
        </w:trPr>
        <w:tc>
          <w:tcPr>
            <w:tcW w:w="4664" w:type="dxa"/>
            <w:tcBorders>
              <w:top w:val="single" w:sz="6" w:space="0" w:color="000000"/>
              <w:bottom w:val="single" w:sz="6" w:space="0" w:color="000000"/>
            </w:tcBorders>
            <w:vAlign w:val="bottom"/>
          </w:tcPr>
          <w:p>
            <w:pPr>
              <w:pStyle w:val="Normal"/>
              <w:rPr/>
            </w:pPr>
            <w:r>
              <w:rPr/>
              <w:t>GGTCAGGTTCTTGAGGGAATC</w:t>
            </w:r>
          </w:p>
        </w:tc>
        <w:tc>
          <w:tcPr>
            <w:tcW w:w="3811" w:type="dxa"/>
            <w:tcBorders>
              <w:top w:val="single" w:sz="6" w:space="0" w:color="000000"/>
              <w:bottom w:val="single" w:sz="6" w:space="0" w:color="000000"/>
            </w:tcBorders>
            <w:vAlign w:val="bottom"/>
          </w:tcPr>
          <w:p>
            <w:pPr>
              <w:pStyle w:val="Normal"/>
              <w:rPr/>
            </w:pPr>
            <w:r>
              <w:rPr/>
              <w:t>Right LIPE (HSL)</w:t>
            </w:r>
          </w:p>
        </w:tc>
      </w:tr>
      <w:tr>
        <w:trPr>
          <w:trHeight w:val="300" w:hRule="atLeast"/>
        </w:trPr>
        <w:tc>
          <w:tcPr>
            <w:tcW w:w="4664" w:type="dxa"/>
            <w:tcBorders>
              <w:top w:val="single" w:sz="6" w:space="0" w:color="000000"/>
              <w:bottom w:val="single" w:sz="6" w:space="0" w:color="000000"/>
            </w:tcBorders>
            <w:vAlign w:val="bottom"/>
          </w:tcPr>
          <w:p>
            <w:pPr>
              <w:pStyle w:val="Normal"/>
              <w:rPr/>
            </w:pPr>
            <w:r>
              <w:rPr/>
              <w:t>TGCTTGACTTCTGTGGCTTTT</w:t>
            </w:r>
          </w:p>
        </w:tc>
        <w:tc>
          <w:tcPr>
            <w:tcW w:w="3811" w:type="dxa"/>
            <w:tcBorders>
              <w:top w:val="single" w:sz="6" w:space="0" w:color="000000"/>
              <w:bottom w:val="single" w:sz="6" w:space="0" w:color="000000"/>
            </w:tcBorders>
            <w:vAlign w:val="bottom"/>
          </w:tcPr>
          <w:p>
            <w:pPr>
              <w:pStyle w:val="Normal"/>
              <w:rPr/>
            </w:pPr>
            <w:r>
              <w:rPr/>
              <w:t>Left BMPR2</w:t>
            </w:r>
          </w:p>
        </w:tc>
      </w:tr>
      <w:tr>
        <w:trPr>
          <w:trHeight w:val="300" w:hRule="atLeast"/>
        </w:trPr>
        <w:tc>
          <w:tcPr>
            <w:tcW w:w="4664" w:type="dxa"/>
            <w:tcBorders>
              <w:top w:val="single" w:sz="6" w:space="0" w:color="000000"/>
              <w:bottom w:val="single" w:sz="6" w:space="0" w:color="000000"/>
            </w:tcBorders>
            <w:vAlign w:val="bottom"/>
          </w:tcPr>
          <w:p>
            <w:pPr>
              <w:pStyle w:val="Normal"/>
              <w:rPr/>
            </w:pPr>
            <w:r>
              <w:rPr/>
              <w:t>GCATGACAGCTACGCATCTC</w:t>
            </w:r>
          </w:p>
        </w:tc>
        <w:tc>
          <w:tcPr>
            <w:tcW w:w="3811" w:type="dxa"/>
            <w:tcBorders>
              <w:top w:val="single" w:sz="6" w:space="0" w:color="000000"/>
              <w:bottom w:val="single" w:sz="6" w:space="0" w:color="000000"/>
            </w:tcBorders>
            <w:vAlign w:val="bottom"/>
          </w:tcPr>
          <w:p>
            <w:pPr>
              <w:pStyle w:val="Normal"/>
              <w:rPr/>
            </w:pPr>
            <w:r>
              <w:rPr/>
              <w:t>Right BMPR2</w:t>
            </w:r>
          </w:p>
        </w:tc>
      </w:tr>
      <w:tr>
        <w:trPr>
          <w:trHeight w:val="300" w:hRule="atLeast"/>
        </w:trPr>
        <w:tc>
          <w:tcPr>
            <w:tcW w:w="4664" w:type="dxa"/>
            <w:tcBorders>
              <w:top w:val="single" w:sz="6" w:space="0" w:color="000000"/>
              <w:bottom w:val="single" w:sz="6" w:space="0" w:color="000000"/>
            </w:tcBorders>
            <w:vAlign w:val="bottom"/>
          </w:tcPr>
          <w:p>
            <w:pPr>
              <w:pStyle w:val="Normal"/>
              <w:rPr/>
            </w:pPr>
            <w:r>
              <w:rPr/>
              <w:t>CAGCTCGGATTCAACTACCTTAG</w:t>
            </w:r>
          </w:p>
        </w:tc>
        <w:tc>
          <w:tcPr>
            <w:tcW w:w="3811" w:type="dxa"/>
            <w:tcBorders>
              <w:top w:val="single" w:sz="6" w:space="0" w:color="000000"/>
              <w:bottom w:val="single" w:sz="6" w:space="0" w:color="000000"/>
            </w:tcBorders>
            <w:vAlign w:val="bottom"/>
          </w:tcPr>
          <w:p>
            <w:pPr>
              <w:pStyle w:val="Normal"/>
              <w:rPr/>
            </w:pPr>
            <w:r>
              <w:rPr/>
              <w:t>Left SERPINE1</w:t>
            </w:r>
          </w:p>
        </w:tc>
      </w:tr>
      <w:tr>
        <w:trPr>
          <w:trHeight w:val="300" w:hRule="atLeast"/>
        </w:trPr>
        <w:tc>
          <w:tcPr>
            <w:tcW w:w="4664" w:type="dxa"/>
            <w:tcBorders>
              <w:top w:val="single" w:sz="6" w:space="0" w:color="000000"/>
              <w:bottom w:val="single" w:sz="6" w:space="0" w:color="000000"/>
            </w:tcBorders>
            <w:vAlign w:val="bottom"/>
          </w:tcPr>
          <w:p>
            <w:pPr>
              <w:pStyle w:val="Normal"/>
              <w:rPr/>
            </w:pPr>
            <w:r>
              <w:rPr/>
              <w:t>TTACATCCATCTTTGTGCCCTA</w:t>
            </w:r>
          </w:p>
        </w:tc>
        <w:tc>
          <w:tcPr>
            <w:tcW w:w="3811" w:type="dxa"/>
            <w:tcBorders>
              <w:top w:val="single" w:sz="6" w:space="0" w:color="000000"/>
              <w:bottom w:val="single" w:sz="6" w:space="0" w:color="000000"/>
            </w:tcBorders>
            <w:vAlign w:val="bottom"/>
          </w:tcPr>
          <w:p>
            <w:pPr>
              <w:pStyle w:val="Normal"/>
              <w:rPr/>
            </w:pPr>
            <w:r>
              <w:rPr/>
              <w:t>Right SERPINE1</w:t>
            </w:r>
          </w:p>
        </w:tc>
      </w:tr>
      <w:tr>
        <w:trPr>
          <w:trHeight w:val="300" w:hRule="atLeast"/>
        </w:trPr>
        <w:tc>
          <w:tcPr>
            <w:tcW w:w="4664" w:type="dxa"/>
            <w:tcBorders>
              <w:top w:val="single" w:sz="6" w:space="0" w:color="000000"/>
              <w:bottom w:val="single" w:sz="6" w:space="0" w:color="000000"/>
            </w:tcBorders>
            <w:vAlign w:val="bottom"/>
          </w:tcPr>
          <w:p>
            <w:pPr>
              <w:pStyle w:val="Normal"/>
              <w:rPr/>
            </w:pPr>
            <w:r>
              <w:rPr/>
              <w:t>GCACAGAAACAGAGGAGAGTCC</w:t>
            </w:r>
          </w:p>
        </w:tc>
        <w:tc>
          <w:tcPr>
            <w:tcW w:w="3811" w:type="dxa"/>
            <w:tcBorders>
              <w:top w:val="single" w:sz="6" w:space="0" w:color="000000"/>
              <w:bottom w:val="single" w:sz="6" w:space="0" w:color="000000"/>
            </w:tcBorders>
            <w:vAlign w:val="bottom"/>
          </w:tcPr>
          <w:p>
            <w:pPr>
              <w:pStyle w:val="Normal"/>
              <w:rPr/>
            </w:pPr>
            <w:r>
              <w:rPr/>
              <w:t>Left CTSD</w:t>
            </w:r>
          </w:p>
        </w:tc>
      </w:tr>
      <w:tr>
        <w:trPr>
          <w:trHeight w:val="300" w:hRule="atLeast"/>
        </w:trPr>
        <w:tc>
          <w:tcPr>
            <w:tcW w:w="4664" w:type="dxa"/>
            <w:tcBorders>
              <w:top w:val="single" w:sz="6" w:space="0" w:color="000000"/>
              <w:bottom w:val="single" w:sz="6" w:space="0" w:color="000000"/>
            </w:tcBorders>
            <w:vAlign w:val="bottom"/>
          </w:tcPr>
          <w:p>
            <w:pPr>
              <w:pStyle w:val="Normal"/>
              <w:rPr/>
            </w:pPr>
            <w:r>
              <w:rPr/>
              <w:t>GAGTGTGTGGGTGTGTGTGG</w:t>
            </w:r>
          </w:p>
        </w:tc>
        <w:tc>
          <w:tcPr>
            <w:tcW w:w="3811" w:type="dxa"/>
            <w:tcBorders>
              <w:top w:val="single" w:sz="6" w:space="0" w:color="000000"/>
              <w:bottom w:val="single" w:sz="6" w:space="0" w:color="000000"/>
            </w:tcBorders>
            <w:vAlign w:val="bottom"/>
          </w:tcPr>
          <w:p>
            <w:pPr>
              <w:pStyle w:val="Normal"/>
              <w:rPr/>
            </w:pPr>
            <w:r>
              <w:rPr/>
              <w:t>Right CTSD</w:t>
            </w:r>
          </w:p>
        </w:tc>
      </w:tr>
      <w:tr>
        <w:trPr>
          <w:trHeight w:val="300" w:hRule="atLeast"/>
        </w:trPr>
        <w:tc>
          <w:tcPr>
            <w:tcW w:w="4664" w:type="dxa"/>
            <w:tcBorders>
              <w:top w:val="single" w:sz="6" w:space="0" w:color="000000"/>
              <w:bottom w:val="single" w:sz="6" w:space="0" w:color="000000"/>
            </w:tcBorders>
            <w:vAlign w:val="bottom"/>
          </w:tcPr>
          <w:p>
            <w:pPr>
              <w:pStyle w:val="Normal"/>
              <w:rPr/>
            </w:pPr>
            <w:r>
              <w:rPr/>
              <w:t>CCTGTCCCTGCACACCTC</w:t>
            </w:r>
          </w:p>
        </w:tc>
        <w:tc>
          <w:tcPr>
            <w:tcW w:w="3811" w:type="dxa"/>
            <w:tcBorders>
              <w:top w:val="single" w:sz="6" w:space="0" w:color="000000"/>
              <w:bottom w:val="single" w:sz="6" w:space="0" w:color="000000"/>
            </w:tcBorders>
            <w:vAlign w:val="bottom"/>
          </w:tcPr>
          <w:p>
            <w:pPr>
              <w:pStyle w:val="Normal"/>
              <w:rPr/>
            </w:pPr>
            <w:r>
              <w:rPr/>
              <w:t>Left CTF1</w:t>
            </w:r>
          </w:p>
        </w:tc>
      </w:tr>
      <w:tr>
        <w:trPr>
          <w:trHeight w:val="300" w:hRule="atLeast"/>
        </w:trPr>
        <w:tc>
          <w:tcPr>
            <w:tcW w:w="4664" w:type="dxa"/>
            <w:tcBorders>
              <w:top w:val="single" w:sz="6" w:space="0" w:color="000000"/>
              <w:bottom w:val="single" w:sz="6" w:space="0" w:color="000000"/>
            </w:tcBorders>
            <w:vAlign w:val="bottom"/>
          </w:tcPr>
          <w:p>
            <w:pPr>
              <w:pStyle w:val="Normal"/>
              <w:rPr/>
            </w:pPr>
            <w:r>
              <w:rPr/>
              <w:t>GTGTTGCTTGTTTTGTCTCCAC</w:t>
            </w:r>
          </w:p>
        </w:tc>
        <w:tc>
          <w:tcPr>
            <w:tcW w:w="3811" w:type="dxa"/>
            <w:tcBorders>
              <w:top w:val="single" w:sz="6" w:space="0" w:color="000000"/>
              <w:bottom w:val="single" w:sz="6" w:space="0" w:color="000000"/>
            </w:tcBorders>
            <w:vAlign w:val="bottom"/>
          </w:tcPr>
          <w:p>
            <w:pPr>
              <w:pStyle w:val="Normal"/>
              <w:rPr/>
            </w:pPr>
            <w:r>
              <w:rPr/>
              <w:t>Right CTF1</w:t>
            </w:r>
          </w:p>
        </w:tc>
      </w:tr>
      <w:tr>
        <w:trPr>
          <w:trHeight w:val="300" w:hRule="atLeast"/>
        </w:trPr>
        <w:tc>
          <w:tcPr>
            <w:tcW w:w="4664" w:type="dxa"/>
            <w:tcBorders>
              <w:top w:val="single" w:sz="6" w:space="0" w:color="000000"/>
              <w:bottom w:val="single" w:sz="6" w:space="0" w:color="000000"/>
            </w:tcBorders>
            <w:vAlign w:val="bottom"/>
          </w:tcPr>
          <w:p>
            <w:pPr>
              <w:pStyle w:val="Normal"/>
              <w:rPr/>
            </w:pPr>
            <w:r>
              <w:rPr/>
              <w:t>CTGACCCAACCACAAATGC</w:t>
            </w:r>
          </w:p>
        </w:tc>
        <w:tc>
          <w:tcPr>
            <w:tcW w:w="3811" w:type="dxa"/>
            <w:tcBorders>
              <w:top w:val="single" w:sz="6" w:space="0" w:color="000000"/>
              <w:bottom w:val="single" w:sz="6" w:space="0" w:color="000000"/>
            </w:tcBorders>
            <w:vAlign w:val="bottom"/>
          </w:tcPr>
          <w:p>
            <w:pPr>
              <w:pStyle w:val="Normal"/>
              <w:rPr/>
            </w:pPr>
            <w:r>
              <w:rPr/>
              <w:t>Left IL6</w:t>
            </w:r>
          </w:p>
        </w:tc>
      </w:tr>
      <w:tr>
        <w:trPr>
          <w:trHeight w:val="300" w:hRule="atLeast"/>
        </w:trPr>
        <w:tc>
          <w:tcPr>
            <w:tcW w:w="4664" w:type="dxa"/>
            <w:tcBorders>
              <w:top w:val="single" w:sz="6" w:space="0" w:color="000000"/>
              <w:bottom w:val="single" w:sz="6" w:space="0" w:color="000000"/>
            </w:tcBorders>
            <w:vAlign w:val="bottom"/>
          </w:tcPr>
          <w:p>
            <w:pPr>
              <w:pStyle w:val="Normal"/>
              <w:rPr/>
            </w:pPr>
            <w:r>
              <w:rPr/>
              <w:t>GTCATGTCCTGCAGCCACT</w:t>
            </w:r>
          </w:p>
        </w:tc>
        <w:tc>
          <w:tcPr>
            <w:tcW w:w="3811" w:type="dxa"/>
            <w:tcBorders>
              <w:top w:val="single" w:sz="6" w:space="0" w:color="000000"/>
              <w:bottom w:val="single" w:sz="6" w:space="0" w:color="000000"/>
            </w:tcBorders>
            <w:vAlign w:val="bottom"/>
          </w:tcPr>
          <w:p>
            <w:pPr>
              <w:pStyle w:val="Normal"/>
              <w:rPr/>
            </w:pPr>
            <w:r>
              <w:rPr/>
              <w:t>Right IL6</w:t>
            </w:r>
          </w:p>
        </w:tc>
      </w:tr>
      <w:tr>
        <w:trPr>
          <w:trHeight w:val="300" w:hRule="atLeast"/>
        </w:trPr>
        <w:tc>
          <w:tcPr>
            <w:tcW w:w="4664" w:type="dxa"/>
            <w:tcBorders>
              <w:top w:val="single" w:sz="6" w:space="0" w:color="000000"/>
              <w:bottom w:val="single" w:sz="6" w:space="0" w:color="000000"/>
            </w:tcBorders>
            <w:vAlign w:val="bottom"/>
          </w:tcPr>
          <w:p>
            <w:pPr>
              <w:pStyle w:val="Normal"/>
              <w:rPr/>
            </w:pPr>
            <w:r>
              <w:rPr/>
              <w:t>GCTGGAACGCAACATAGAGA</w:t>
            </w:r>
          </w:p>
        </w:tc>
        <w:tc>
          <w:tcPr>
            <w:tcW w:w="3811" w:type="dxa"/>
            <w:tcBorders>
              <w:top w:val="single" w:sz="6" w:space="0" w:color="000000"/>
              <w:bottom w:val="single" w:sz="6" w:space="0" w:color="000000"/>
            </w:tcBorders>
            <w:vAlign w:val="bottom"/>
          </w:tcPr>
          <w:p>
            <w:pPr>
              <w:pStyle w:val="Normal"/>
              <w:rPr/>
            </w:pPr>
            <w:r>
              <w:rPr/>
              <w:t>Left S100A9 (CALGRANULIN)</w:t>
            </w:r>
          </w:p>
        </w:tc>
      </w:tr>
      <w:tr>
        <w:trPr>
          <w:trHeight w:val="300" w:hRule="atLeast"/>
        </w:trPr>
        <w:tc>
          <w:tcPr>
            <w:tcW w:w="4664" w:type="dxa"/>
            <w:tcBorders>
              <w:top w:val="single" w:sz="6" w:space="0" w:color="000000"/>
              <w:bottom w:val="single" w:sz="6" w:space="0" w:color="000000"/>
            </w:tcBorders>
            <w:vAlign w:val="bottom"/>
          </w:tcPr>
          <w:p>
            <w:pPr>
              <w:pStyle w:val="Normal"/>
              <w:rPr/>
            </w:pPr>
            <w:r>
              <w:rPr/>
              <w:t>CTTTGAATTCCCCCTGGTTC</w:t>
            </w:r>
          </w:p>
        </w:tc>
        <w:tc>
          <w:tcPr>
            <w:tcW w:w="3811" w:type="dxa"/>
            <w:tcBorders>
              <w:top w:val="single" w:sz="6" w:space="0" w:color="000000"/>
              <w:bottom w:val="single" w:sz="6" w:space="0" w:color="000000"/>
            </w:tcBorders>
            <w:vAlign w:val="bottom"/>
          </w:tcPr>
          <w:p>
            <w:pPr>
              <w:pStyle w:val="Normal"/>
              <w:rPr/>
            </w:pPr>
            <w:r>
              <w:rPr/>
              <w:t>Right S100A9 (CALGRANULIN)</w:t>
            </w:r>
          </w:p>
        </w:tc>
      </w:tr>
      <w:tr>
        <w:trPr>
          <w:trHeight w:val="300" w:hRule="atLeast"/>
        </w:trPr>
        <w:tc>
          <w:tcPr>
            <w:tcW w:w="4664" w:type="dxa"/>
            <w:tcBorders>
              <w:top w:val="single" w:sz="6" w:space="0" w:color="000000"/>
              <w:bottom w:val="single" w:sz="6" w:space="0" w:color="000000"/>
            </w:tcBorders>
            <w:vAlign w:val="bottom"/>
          </w:tcPr>
          <w:p>
            <w:pPr>
              <w:pStyle w:val="Normal"/>
              <w:rPr/>
            </w:pPr>
            <w:r>
              <w:rPr/>
              <w:t>TGACAAGATGCGAGACGAGT</w:t>
            </w:r>
          </w:p>
        </w:tc>
        <w:tc>
          <w:tcPr>
            <w:tcW w:w="3811" w:type="dxa"/>
            <w:tcBorders>
              <w:top w:val="single" w:sz="6" w:space="0" w:color="000000"/>
              <w:bottom w:val="single" w:sz="6" w:space="0" w:color="000000"/>
            </w:tcBorders>
            <w:vAlign w:val="bottom"/>
          </w:tcPr>
          <w:p>
            <w:pPr>
              <w:pStyle w:val="Normal"/>
              <w:rPr/>
            </w:pPr>
            <w:r>
              <w:rPr/>
              <w:t>Left SERPINH1 (HSP47)</w:t>
            </w:r>
          </w:p>
        </w:tc>
      </w:tr>
      <w:tr>
        <w:trPr>
          <w:trHeight w:val="300" w:hRule="atLeast"/>
        </w:trPr>
        <w:tc>
          <w:tcPr>
            <w:tcW w:w="4664" w:type="dxa"/>
            <w:tcBorders>
              <w:top w:val="single" w:sz="6" w:space="0" w:color="000000"/>
              <w:bottom w:val="single" w:sz="6" w:space="0" w:color="000000"/>
            </w:tcBorders>
            <w:vAlign w:val="bottom"/>
          </w:tcPr>
          <w:p>
            <w:pPr>
              <w:pStyle w:val="Normal"/>
              <w:rPr/>
            </w:pPr>
            <w:r>
              <w:rPr/>
              <w:t>TGTCTCAGGAGCCTTTGGAT</w:t>
            </w:r>
          </w:p>
        </w:tc>
        <w:tc>
          <w:tcPr>
            <w:tcW w:w="3811" w:type="dxa"/>
            <w:tcBorders>
              <w:top w:val="single" w:sz="6" w:space="0" w:color="000000"/>
              <w:bottom w:val="single" w:sz="6" w:space="0" w:color="000000"/>
            </w:tcBorders>
            <w:vAlign w:val="bottom"/>
          </w:tcPr>
          <w:p>
            <w:pPr>
              <w:pStyle w:val="Normal"/>
              <w:rPr/>
            </w:pPr>
            <w:r>
              <w:rPr/>
              <w:t>Right SERPINH1 (HSP47)</w:t>
            </w:r>
          </w:p>
        </w:tc>
      </w:tr>
      <w:tr>
        <w:trPr>
          <w:trHeight w:val="300" w:hRule="atLeast"/>
        </w:trPr>
        <w:tc>
          <w:tcPr>
            <w:tcW w:w="4664" w:type="dxa"/>
            <w:tcBorders>
              <w:top w:val="single" w:sz="6" w:space="0" w:color="000000"/>
              <w:bottom w:val="single" w:sz="6" w:space="0" w:color="000000"/>
            </w:tcBorders>
            <w:vAlign w:val="bottom"/>
          </w:tcPr>
          <w:p>
            <w:pPr>
              <w:pStyle w:val="Normal"/>
              <w:rPr/>
            </w:pPr>
            <w:r>
              <w:rPr/>
              <w:t>CCCTTCAGCATCCTCAGTTC</w:t>
            </w:r>
          </w:p>
        </w:tc>
        <w:tc>
          <w:tcPr>
            <w:tcW w:w="3811" w:type="dxa"/>
            <w:tcBorders>
              <w:top w:val="single" w:sz="6" w:space="0" w:color="000000"/>
              <w:bottom w:val="single" w:sz="6" w:space="0" w:color="000000"/>
            </w:tcBorders>
            <w:vAlign w:val="bottom"/>
          </w:tcPr>
          <w:p>
            <w:pPr>
              <w:pStyle w:val="Normal"/>
              <w:rPr/>
            </w:pPr>
            <w:r>
              <w:rPr/>
              <w:t>Left HMOX1 (HO-1)</w:t>
            </w:r>
          </w:p>
        </w:tc>
      </w:tr>
      <w:tr>
        <w:trPr>
          <w:trHeight w:val="300" w:hRule="atLeast"/>
        </w:trPr>
        <w:tc>
          <w:tcPr>
            <w:tcW w:w="4664" w:type="dxa"/>
            <w:tcBorders>
              <w:top w:val="single" w:sz="6" w:space="0" w:color="000000"/>
              <w:bottom w:val="single" w:sz="6" w:space="0" w:color="000000"/>
            </w:tcBorders>
            <w:vAlign w:val="bottom"/>
          </w:tcPr>
          <w:p>
            <w:pPr>
              <w:pStyle w:val="Normal"/>
              <w:rPr/>
            </w:pPr>
            <w:r>
              <w:rPr/>
              <w:t>AGACAGCTGCCACATTAGGG</w:t>
            </w:r>
          </w:p>
        </w:tc>
        <w:tc>
          <w:tcPr>
            <w:tcW w:w="3811" w:type="dxa"/>
            <w:tcBorders>
              <w:top w:val="single" w:sz="6" w:space="0" w:color="000000"/>
              <w:bottom w:val="single" w:sz="6" w:space="0" w:color="000000"/>
            </w:tcBorders>
            <w:vAlign w:val="bottom"/>
          </w:tcPr>
          <w:p>
            <w:pPr>
              <w:pStyle w:val="Normal"/>
              <w:rPr/>
            </w:pPr>
            <w:r>
              <w:rPr/>
              <w:t>Right HMOX1 (HO-1)</w:t>
            </w:r>
          </w:p>
        </w:tc>
      </w:tr>
      <w:tr>
        <w:trPr>
          <w:trHeight w:val="300" w:hRule="atLeast"/>
        </w:trPr>
        <w:tc>
          <w:tcPr>
            <w:tcW w:w="4664" w:type="dxa"/>
            <w:tcBorders>
              <w:top w:val="single" w:sz="6" w:space="0" w:color="000000"/>
              <w:bottom w:val="single" w:sz="6" w:space="0" w:color="000000"/>
            </w:tcBorders>
            <w:vAlign w:val="bottom"/>
          </w:tcPr>
          <w:p>
            <w:pPr>
              <w:pStyle w:val="Normal"/>
              <w:rPr/>
            </w:pPr>
            <w:r>
              <w:rPr/>
              <w:t>TGTGTGTGTGTGAGTGGTTGA</w:t>
            </w:r>
          </w:p>
        </w:tc>
        <w:tc>
          <w:tcPr>
            <w:tcW w:w="3811" w:type="dxa"/>
            <w:tcBorders>
              <w:top w:val="single" w:sz="6" w:space="0" w:color="000000"/>
              <w:bottom w:val="single" w:sz="6" w:space="0" w:color="000000"/>
            </w:tcBorders>
            <w:vAlign w:val="bottom"/>
          </w:tcPr>
          <w:p>
            <w:pPr>
              <w:pStyle w:val="Normal"/>
              <w:rPr/>
            </w:pPr>
            <w:r>
              <w:rPr/>
              <w:t>Left VEGF</w:t>
            </w:r>
          </w:p>
        </w:tc>
      </w:tr>
      <w:tr>
        <w:trPr>
          <w:trHeight w:val="300" w:hRule="atLeast"/>
        </w:trPr>
        <w:tc>
          <w:tcPr>
            <w:tcW w:w="4664" w:type="dxa"/>
            <w:tcBorders>
              <w:top w:val="single" w:sz="6" w:space="0" w:color="000000"/>
              <w:bottom w:val="single" w:sz="6" w:space="0" w:color="000000"/>
            </w:tcBorders>
            <w:vAlign w:val="bottom"/>
          </w:tcPr>
          <w:p>
            <w:pPr>
              <w:pStyle w:val="Normal"/>
              <w:rPr/>
            </w:pPr>
            <w:r>
              <w:rPr/>
              <w:t>TCTCTGTGCCTCGGGAAG</w:t>
            </w:r>
          </w:p>
        </w:tc>
        <w:tc>
          <w:tcPr>
            <w:tcW w:w="3811" w:type="dxa"/>
            <w:tcBorders>
              <w:top w:val="single" w:sz="6" w:space="0" w:color="000000"/>
              <w:bottom w:val="single" w:sz="6" w:space="0" w:color="000000"/>
            </w:tcBorders>
            <w:vAlign w:val="bottom"/>
          </w:tcPr>
          <w:p>
            <w:pPr>
              <w:pStyle w:val="Normal"/>
              <w:rPr/>
            </w:pPr>
            <w:r>
              <w:rPr/>
              <w:t>Right VEGF</w:t>
            </w:r>
          </w:p>
        </w:tc>
      </w:tr>
      <w:tr>
        <w:trPr>
          <w:trHeight w:val="300" w:hRule="atLeast"/>
        </w:trPr>
        <w:tc>
          <w:tcPr>
            <w:tcW w:w="4664" w:type="dxa"/>
            <w:tcBorders>
              <w:top w:val="single" w:sz="6" w:space="0" w:color="000000"/>
              <w:bottom w:val="single" w:sz="6" w:space="0" w:color="000000"/>
            </w:tcBorders>
            <w:vAlign w:val="bottom"/>
          </w:tcPr>
          <w:p>
            <w:pPr>
              <w:pStyle w:val="Normal"/>
              <w:rPr/>
            </w:pPr>
            <w:r>
              <w:rPr/>
              <w:t>CGGAAGTGACTTTGAAAACTACATAA</w:t>
            </w:r>
          </w:p>
        </w:tc>
        <w:tc>
          <w:tcPr>
            <w:tcW w:w="3811" w:type="dxa"/>
            <w:tcBorders>
              <w:top w:val="single" w:sz="6" w:space="0" w:color="000000"/>
              <w:bottom w:val="single" w:sz="6" w:space="0" w:color="000000"/>
            </w:tcBorders>
            <w:vAlign w:val="bottom"/>
          </w:tcPr>
          <w:p>
            <w:pPr>
              <w:pStyle w:val="Normal"/>
              <w:rPr/>
            </w:pPr>
            <w:r>
              <w:rPr/>
              <w:t>Left ALOX5AP</w:t>
            </w:r>
          </w:p>
        </w:tc>
      </w:tr>
      <w:tr>
        <w:trPr>
          <w:trHeight w:val="300" w:hRule="atLeast"/>
        </w:trPr>
        <w:tc>
          <w:tcPr>
            <w:tcW w:w="4664" w:type="dxa"/>
            <w:tcBorders>
              <w:top w:val="single" w:sz="6" w:space="0" w:color="000000"/>
              <w:bottom w:val="single" w:sz="6" w:space="0" w:color="000000"/>
            </w:tcBorders>
            <w:vAlign w:val="bottom"/>
          </w:tcPr>
          <w:p>
            <w:pPr>
              <w:pStyle w:val="Normal"/>
              <w:rPr/>
            </w:pPr>
            <w:r>
              <w:rPr/>
              <w:t>GGAATGAGAAGTAGAGGGGAGAT</w:t>
            </w:r>
          </w:p>
        </w:tc>
        <w:tc>
          <w:tcPr>
            <w:tcW w:w="3811" w:type="dxa"/>
            <w:tcBorders>
              <w:top w:val="single" w:sz="6" w:space="0" w:color="000000"/>
              <w:bottom w:val="single" w:sz="6" w:space="0" w:color="000000"/>
            </w:tcBorders>
            <w:vAlign w:val="bottom"/>
          </w:tcPr>
          <w:p>
            <w:pPr>
              <w:pStyle w:val="Normal"/>
              <w:rPr/>
            </w:pPr>
            <w:r>
              <w:rPr/>
              <w:t>Right ALOX5AP</w:t>
            </w:r>
          </w:p>
        </w:tc>
      </w:tr>
      <w:tr>
        <w:trPr>
          <w:trHeight w:val="300" w:hRule="atLeast"/>
        </w:trPr>
        <w:tc>
          <w:tcPr>
            <w:tcW w:w="4664" w:type="dxa"/>
            <w:tcBorders>
              <w:top w:val="single" w:sz="6" w:space="0" w:color="000000"/>
              <w:bottom w:val="single" w:sz="6" w:space="0" w:color="000000"/>
            </w:tcBorders>
            <w:vAlign w:val="bottom"/>
          </w:tcPr>
          <w:p>
            <w:pPr>
              <w:pStyle w:val="Normal"/>
              <w:rPr/>
            </w:pPr>
            <w:r>
              <w:rPr/>
              <w:t>CCCAGTAGCTGCCCTATTCA</w:t>
            </w:r>
          </w:p>
        </w:tc>
        <w:tc>
          <w:tcPr>
            <w:tcW w:w="3811" w:type="dxa"/>
            <w:tcBorders>
              <w:top w:val="single" w:sz="6" w:space="0" w:color="000000"/>
              <w:bottom w:val="single" w:sz="6" w:space="0" w:color="000000"/>
            </w:tcBorders>
            <w:vAlign w:val="bottom"/>
          </w:tcPr>
          <w:p>
            <w:pPr>
              <w:pStyle w:val="Normal"/>
              <w:rPr/>
            </w:pPr>
            <w:r>
              <w:rPr/>
              <w:t>Left CD36</w:t>
            </w:r>
          </w:p>
        </w:tc>
      </w:tr>
      <w:tr>
        <w:trPr>
          <w:trHeight w:val="300" w:hRule="atLeast"/>
        </w:trPr>
        <w:tc>
          <w:tcPr>
            <w:tcW w:w="4664" w:type="dxa"/>
            <w:tcBorders>
              <w:top w:val="single" w:sz="6" w:space="0" w:color="000000"/>
              <w:bottom w:val="single" w:sz="6" w:space="0" w:color="000000"/>
            </w:tcBorders>
            <w:vAlign w:val="bottom"/>
          </w:tcPr>
          <w:p>
            <w:pPr>
              <w:pStyle w:val="Normal"/>
              <w:rPr/>
            </w:pPr>
            <w:r>
              <w:rPr/>
              <w:t>ATTTGGTGCACATGAAATGC</w:t>
            </w:r>
          </w:p>
        </w:tc>
        <w:tc>
          <w:tcPr>
            <w:tcW w:w="3811" w:type="dxa"/>
            <w:tcBorders>
              <w:top w:val="single" w:sz="6" w:space="0" w:color="000000"/>
              <w:bottom w:val="single" w:sz="6" w:space="0" w:color="000000"/>
            </w:tcBorders>
            <w:vAlign w:val="bottom"/>
          </w:tcPr>
          <w:p>
            <w:pPr>
              <w:pStyle w:val="Normal"/>
              <w:rPr/>
            </w:pPr>
            <w:r>
              <w:rPr/>
              <w:t>Right CD36</w:t>
            </w:r>
          </w:p>
        </w:tc>
      </w:tr>
      <w:tr>
        <w:trPr>
          <w:trHeight w:val="300" w:hRule="atLeast"/>
        </w:trPr>
        <w:tc>
          <w:tcPr>
            <w:tcW w:w="4664" w:type="dxa"/>
            <w:tcBorders>
              <w:top w:val="single" w:sz="6" w:space="0" w:color="000000"/>
              <w:bottom w:val="single" w:sz="6" w:space="0" w:color="000000"/>
            </w:tcBorders>
            <w:vAlign w:val="bottom"/>
          </w:tcPr>
          <w:p>
            <w:pPr>
              <w:pStyle w:val="Normal"/>
              <w:rPr/>
            </w:pPr>
            <w:r>
              <w:rPr/>
              <w:t>CTGACTGAAAAAGAAGGTGAAATCT</w:t>
            </w:r>
          </w:p>
        </w:tc>
        <w:tc>
          <w:tcPr>
            <w:tcW w:w="3811" w:type="dxa"/>
            <w:tcBorders>
              <w:top w:val="single" w:sz="6" w:space="0" w:color="000000"/>
              <w:bottom w:val="single" w:sz="6" w:space="0" w:color="000000"/>
            </w:tcBorders>
            <w:vAlign w:val="bottom"/>
          </w:tcPr>
          <w:p>
            <w:pPr>
              <w:pStyle w:val="Normal"/>
              <w:rPr/>
            </w:pPr>
            <w:r>
              <w:rPr/>
              <w:t>Left CSRP2</w:t>
            </w:r>
          </w:p>
        </w:tc>
      </w:tr>
      <w:tr>
        <w:trPr>
          <w:trHeight w:val="300" w:hRule="atLeast"/>
        </w:trPr>
        <w:tc>
          <w:tcPr>
            <w:tcW w:w="4664" w:type="dxa"/>
            <w:tcBorders>
              <w:top w:val="single" w:sz="6" w:space="0" w:color="000000"/>
              <w:bottom w:val="single" w:sz="6" w:space="0" w:color="000000"/>
            </w:tcBorders>
            <w:vAlign w:val="bottom"/>
          </w:tcPr>
          <w:p>
            <w:pPr>
              <w:pStyle w:val="Normal"/>
              <w:rPr/>
            </w:pPr>
            <w:r>
              <w:rPr/>
              <w:t>TTACTGGGCATGAACAAGAGC</w:t>
            </w:r>
          </w:p>
        </w:tc>
        <w:tc>
          <w:tcPr>
            <w:tcW w:w="3811" w:type="dxa"/>
            <w:tcBorders>
              <w:top w:val="single" w:sz="6" w:space="0" w:color="000000"/>
              <w:bottom w:val="single" w:sz="6" w:space="0" w:color="000000"/>
            </w:tcBorders>
            <w:vAlign w:val="bottom"/>
          </w:tcPr>
          <w:p>
            <w:pPr>
              <w:pStyle w:val="Normal"/>
              <w:rPr/>
            </w:pPr>
            <w:r>
              <w:rPr/>
              <w:t>Right CSRP2</w:t>
            </w:r>
          </w:p>
        </w:tc>
      </w:tr>
      <w:tr>
        <w:trPr>
          <w:trHeight w:val="300" w:hRule="atLeast"/>
        </w:trPr>
        <w:tc>
          <w:tcPr>
            <w:tcW w:w="4664" w:type="dxa"/>
            <w:tcBorders>
              <w:top w:val="single" w:sz="6" w:space="0" w:color="000000"/>
              <w:bottom w:val="single" w:sz="6" w:space="0" w:color="000000"/>
            </w:tcBorders>
            <w:vAlign w:val="bottom"/>
          </w:tcPr>
          <w:p>
            <w:pPr>
              <w:pStyle w:val="Normal"/>
              <w:rPr/>
            </w:pPr>
            <w:r>
              <w:rPr/>
              <w:t>TGTATGTGTCTTTATCAGTGATGGTC</w:t>
            </w:r>
          </w:p>
        </w:tc>
        <w:tc>
          <w:tcPr>
            <w:tcW w:w="3811" w:type="dxa"/>
            <w:tcBorders>
              <w:top w:val="single" w:sz="6" w:space="0" w:color="000000"/>
              <w:bottom w:val="single" w:sz="6" w:space="0" w:color="000000"/>
            </w:tcBorders>
            <w:vAlign w:val="bottom"/>
          </w:tcPr>
          <w:p>
            <w:pPr>
              <w:pStyle w:val="Normal"/>
              <w:rPr/>
            </w:pPr>
            <w:r>
              <w:rPr/>
              <w:t>Left LPL</w:t>
            </w:r>
          </w:p>
        </w:tc>
      </w:tr>
      <w:tr>
        <w:trPr>
          <w:trHeight w:val="300" w:hRule="atLeast"/>
        </w:trPr>
        <w:tc>
          <w:tcPr>
            <w:tcW w:w="4664" w:type="dxa"/>
            <w:tcBorders>
              <w:top w:val="single" w:sz="6" w:space="0" w:color="000000"/>
              <w:bottom w:val="single" w:sz="6" w:space="0" w:color="000000"/>
            </w:tcBorders>
            <w:vAlign w:val="bottom"/>
          </w:tcPr>
          <w:p>
            <w:pPr>
              <w:pStyle w:val="Normal"/>
              <w:rPr/>
            </w:pPr>
            <w:r>
              <w:rPr/>
              <w:t>TGTTTTGTTAAAGCCCATTTCA</w:t>
            </w:r>
          </w:p>
        </w:tc>
        <w:tc>
          <w:tcPr>
            <w:tcW w:w="3811" w:type="dxa"/>
            <w:tcBorders>
              <w:top w:val="single" w:sz="6" w:space="0" w:color="000000"/>
              <w:bottom w:val="single" w:sz="6" w:space="0" w:color="000000"/>
            </w:tcBorders>
            <w:vAlign w:val="bottom"/>
          </w:tcPr>
          <w:p>
            <w:pPr>
              <w:pStyle w:val="Normal"/>
              <w:rPr/>
            </w:pPr>
            <w:r>
              <w:rPr/>
              <w:t>Right LPL</w:t>
            </w:r>
          </w:p>
        </w:tc>
      </w:tr>
      <w:tr>
        <w:trPr>
          <w:trHeight w:val="300" w:hRule="atLeast"/>
        </w:trPr>
        <w:tc>
          <w:tcPr>
            <w:tcW w:w="4664" w:type="dxa"/>
            <w:tcBorders>
              <w:top w:val="single" w:sz="6" w:space="0" w:color="000000"/>
              <w:bottom w:val="single" w:sz="6" w:space="0" w:color="000000"/>
            </w:tcBorders>
            <w:vAlign w:val="bottom"/>
          </w:tcPr>
          <w:p>
            <w:pPr>
              <w:pStyle w:val="Normal"/>
              <w:rPr/>
            </w:pPr>
            <w:r>
              <w:rPr/>
              <w:t>ACATCATCCCTGCCTCTACTG</w:t>
            </w:r>
          </w:p>
        </w:tc>
        <w:tc>
          <w:tcPr>
            <w:tcW w:w="3811" w:type="dxa"/>
            <w:tcBorders>
              <w:top w:val="single" w:sz="6" w:space="0" w:color="000000"/>
              <w:bottom w:val="single" w:sz="6" w:space="0" w:color="000000"/>
            </w:tcBorders>
            <w:vAlign w:val="bottom"/>
          </w:tcPr>
          <w:p>
            <w:pPr>
              <w:pStyle w:val="Normal"/>
              <w:rPr/>
            </w:pPr>
            <w:r>
              <w:rPr/>
              <w:t>Left GAPDH</w:t>
            </w:r>
          </w:p>
        </w:tc>
      </w:tr>
      <w:tr>
        <w:trPr>
          <w:trHeight w:val="300" w:hRule="atLeast"/>
        </w:trPr>
        <w:tc>
          <w:tcPr>
            <w:tcW w:w="4664" w:type="dxa"/>
            <w:tcBorders>
              <w:top w:val="single" w:sz="6" w:space="0" w:color="000000"/>
              <w:bottom w:val="single" w:sz="6" w:space="0" w:color="000000"/>
            </w:tcBorders>
            <w:vAlign w:val="bottom"/>
          </w:tcPr>
          <w:p>
            <w:pPr>
              <w:pStyle w:val="Normal"/>
              <w:rPr/>
            </w:pPr>
            <w:r>
              <w:rPr/>
              <w:t>ACCACCTGGTGCTCAGTGTA</w:t>
            </w:r>
          </w:p>
        </w:tc>
        <w:tc>
          <w:tcPr>
            <w:tcW w:w="3811" w:type="dxa"/>
            <w:tcBorders>
              <w:top w:val="single" w:sz="6" w:space="0" w:color="000000"/>
              <w:bottom w:val="single" w:sz="6" w:space="0" w:color="000000"/>
            </w:tcBorders>
            <w:vAlign w:val="bottom"/>
          </w:tcPr>
          <w:p>
            <w:pPr>
              <w:pStyle w:val="Normal"/>
              <w:rPr/>
            </w:pPr>
            <w:r>
              <w:rPr/>
              <w:t>Right GAPDH</w:t>
            </w:r>
          </w:p>
        </w:tc>
      </w:tr>
      <w:tr>
        <w:trPr>
          <w:trHeight w:val="300" w:hRule="atLeast"/>
        </w:trPr>
        <w:tc>
          <w:tcPr>
            <w:tcW w:w="4664" w:type="dxa"/>
            <w:tcBorders>
              <w:top w:val="single" w:sz="6" w:space="0" w:color="000000"/>
              <w:bottom w:val="single" w:sz="6" w:space="0" w:color="000000"/>
            </w:tcBorders>
            <w:vAlign w:val="bottom"/>
          </w:tcPr>
          <w:p>
            <w:pPr>
              <w:pStyle w:val="Normal"/>
              <w:rPr/>
            </w:pPr>
            <w:r>
              <w:rPr/>
              <w:t>AACAGTCACCGACGAGAGTGCT</w:t>
            </w:r>
          </w:p>
        </w:tc>
        <w:tc>
          <w:tcPr>
            <w:tcW w:w="3811" w:type="dxa"/>
            <w:tcBorders>
              <w:top w:val="single" w:sz="6" w:space="0" w:color="000000"/>
              <w:bottom w:val="single" w:sz="6" w:space="0" w:color="000000"/>
            </w:tcBorders>
            <w:vAlign w:val="bottom"/>
          </w:tcPr>
          <w:p>
            <w:pPr>
              <w:pStyle w:val="Normal"/>
              <w:rPr/>
            </w:pPr>
            <w:r>
              <w:rPr/>
              <w:t>Left GUSB</w:t>
            </w:r>
          </w:p>
        </w:tc>
      </w:tr>
      <w:tr>
        <w:trPr>
          <w:trHeight w:val="300" w:hRule="atLeast"/>
        </w:trPr>
        <w:tc>
          <w:tcPr>
            <w:tcW w:w="4664" w:type="dxa"/>
            <w:tcBorders>
              <w:top w:val="single" w:sz="6" w:space="0" w:color="000000"/>
              <w:bottom w:val="single" w:sz="6" w:space="0" w:color="000000"/>
            </w:tcBorders>
            <w:vAlign w:val="bottom"/>
          </w:tcPr>
          <w:p>
            <w:pPr>
              <w:pStyle w:val="Normal"/>
              <w:rPr/>
            </w:pPr>
            <w:r>
              <w:rPr/>
              <w:t>GGTTTCATTGGCAATCTTCCAG</w:t>
            </w:r>
          </w:p>
        </w:tc>
        <w:tc>
          <w:tcPr>
            <w:tcW w:w="3811" w:type="dxa"/>
            <w:tcBorders>
              <w:top w:val="single" w:sz="6" w:space="0" w:color="000000"/>
              <w:bottom w:val="single" w:sz="6" w:space="0" w:color="000000"/>
            </w:tcBorders>
            <w:vAlign w:val="bottom"/>
          </w:tcPr>
          <w:p>
            <w:pPr>
              <w:pStyle w:val="Normal"/>
              <w:rPr/>
            </w:pPr>
            <w:r>
              <w:rPr/>
              <w:t>Right GUSB</w:t>
            </w:r>
          </w:p>
        </w:tc>
      </w:tr>
      <w:tr>
        <w:trPr>
          <w:trHeight w:val="300" w:hRule="atLeast"/>
        </w:trPr>
        <w:tc>
          <w:tcPr>
            <w:tcW w:w="4664" w:type="dxa"/>
            <w:tcBorders>
              <w:top w:val="single" w:sz="6" w:space="0" w:color="000000"/>
              <w:bottom w:val="single" w:sz="6" w:space="0" w:color="000000"/>
            </w:tcBorders>
            <w:vAlign w:val="bottom"/>
          </w:tcPr>
          <w:p>
            <w:pPr>
              <w:pStyle w:val="Normal"/>
              <w:rPr/>
            </w:pPr>
            <w:r>
              <w:rPr/>
              <w:t>GAACCACGGCACTGATTTTC</w:t>
            </w:r>
          </w:p>
        </w:tc>
        <w:tc>
          <w:tcPr>
            <w:tcW w:w="3811" w:type="dxa"/>
            <w:tcBorders>
              <w:top w:val="single" w:sz="6" w:space="0" w:color="000000"/>
              <w:bottom w:val="single" w:sz="6" w:space="0" w:color="000000"/>
            </w:tcBorders>
            <w:vAlign w:val="bottom"/>
          </w:tcPr>
          <w:p>
            <w:pPr>
              <w:pStyle w:val="Normal"/>
              <w:rPr/>
            </w:pPr>
            <w:r>
              <w:rPr/>
              <w:t>Left TBP</w:t>
            </w:r>
          </w:p>
        </w:tc>
      </w:tr>
      <w:tr>
        <w:trPr>
          <w:trHeight w:val="300" w:hRule="atLeast"/>
        </w:trPr>
        <w:tc>
          <w:tcPr>
            <w:tcW w:w="4664" w:type="dxa"/>
            <w:tcBorders>
              <w:top w:val="single" w:sz="6" w:space="0" w:color="000000"/>
              <w:bottom w:val="single" w:sz="6" w:space="0" w:color="000000"/>
            </w:tcBorders>
            <w:vAlign w:val="bottom"/>
          </w:tcPr>
          <w:p>
            <w:pPr>
              <w:pStyle w:val="Normal"/>
              <w:rPr/>
            </w:pPr>
            <w:r>
              <w:rPr/>
              <w:t>CCCCACCATGTTCTGAATCT</w:t>
            </w:r>
          </w:p>
        </w:tc>
        <w:tc>
          <w:tcPr>
            <w:tcW w:w="3811" w:type="dxa"/>
            <w:tcBorders>
              <w:top w:val="single" w:sz="6" w:space="0" w:color="000000"/>
              <w:bottom w:val="single" w:sz="6" w:space="0" w:color="000000"/>
            </w:tcBorders>
            <w:vAlign w:val="bottom"/>
          </w:tcPr>
          <w:p>
            <w:pPr>
              <w:pStyle w:val="Normal"/>
              <w:rPr/>
            </w:pPr>
            <w:r>
              <w:rPr/>
              <w:t>Right TBP</w:t>
            </w:r>
          </w:p>
        </w:tc>
      </w:tr>
      <w:tr>
        <w:trPr>
          <w:trHeight w:val="300" w:hRule="atLeast"/>
        </w:trPr>
        <w:tc>
          <w:tcPr>
            <w:tcW w:w="4664" w:type="dxa"/>
            <w:tcBorders>
              <w:top w:val="single" w:sz="6" w:space="0" w:color="000000"/>
              <w:bottom w:val="single" w:sz="6" w:space="0" w:color="000000"/>
            </w:tcBorders>
            <w:vAlign w:val="bottom"/>
          </w:tcPr>
          <w:p>
            <w:pPr>
              <w:pStyle w:val="Normal"/>
              <w:rPr/>
            </w:pPr>
            <w:r>
              <w:rPr/>
              <w:t>GACCAGTCAACAGGGGACAT</w:t>
            </w:r>
          </w:p>
        </w:tc>
        <w:tc>
          <w:tcPr>
            <w:tcW w:w="3811" w:type="dxa"/>
            <w:tcBorders>
              <w:top w:val="single" w:sz="6" w:space="0" w:color="000000"/>
              <w:bottom w:val="single" w:sz="6" w:space="0" w:color="000000"/>
            </w:tcBorders>
            <w:vAlign w:val="bottom"/>
          </w:tcPr>
          <w:p>
            <w:pPr>
              <w:pStyle w:val="Normal"/>
              <w:rPr/>
            </w:pPr>
            <w:r>
              <w:rPr/>
              <w:t>Left HPRT1</w:t>
            </w:r>
          </w:p>
        </w:tc>
      </w:tr>
      <w:tr>
        <w:trPr>
          <w:trHeight w:val="300" w:hRule="atLeast"/>
        </w:trPr>
        <w:tc>
          <w:tcPr>
            <w:tcW w:w="4664" w:type="dxa"/>
            <w:tcBorders>
              <w:top w:val="single" w:sz="6" w:space="0" w:color="000000"/>
              <w:bottom w:val="single" w:sz="12" w:space="0" w:color="000000"/>
            </w:tcBorders>
            <w:vAlign w:val="bottom"/>
          </w:tcPr>
          <w:p>
            <w:pPr>
              <w:pStyle w:val="Normal"/>
              <w:rPr/>
            </w:pPr>
            <w:r>
              <w:rPr/>
              <w:t>AACACTTCGTGGGGTCCTTTTC</w:t>
            </w:r>
          </w:p>
        </w:tc>
        <w:tc>
          <w:tcPr>
            <w:tcW w:w="3811" w:type="dxa"/>
            <w:tcBorders>
              <w:top w:val="single" w:sz="6" w:space="0" w:color="000000"/>
              <w:bottom w:val="single" w:sz="12" w:space="0" w:color="000000"/>
            </w:tcBorders>
            <w:vAlign w:val="bottom"/>
          </w:tcPr>
          <w:p>
            <w:pPr>
              <w:pStyle w:val="Normal"/>
              <w:rPr/>
            </w:pPr>
            <w:r>
              <w:rPr/>
              <w:t>Right HPRT1</w:t>
            </w:r>
          </w:p>
        </w:tc>
      </w:tr>
    </w:tbl>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480"/>
        <w:rPr>
          <w:lang w:val="en-US"/>
        </w:rPr>
      </w:pPr>
      <w:r>
        <w:rPr>
          <w:lang w:val="en-US"/>
        </w:rPr>
      </w:r>
    </w:p>
    <w:p>
      <w:pPr>
        <w:pStyle w:val="Normal"/>
        <w:suppressAutoHyphens w:val="true"/>
        <w:spacing w:lineRule="auto" w:line="480"/>
        <w:jc w:val="center"/>
        <w:rPr>
          <w:b/>
          <w:b/>
          <w:sz w:val="28"/>
          <w:szCs w:val="28"/>
          <w:lang w:val="en-US"/>
        </w:rPr>
      </w:pPr>
      <w:r>
        <w:rPr>
          <w:b/>
          <w:sz w:val="28"/>
          <w:szCs w:val="28"/>
          <w:lang w:val="en-US"/>
        </w:rPr>
        <w:t>Additional Table S2</w:t>
      </w:r>
    </w:p>
    <w:p>
      <w:pPr>
        <w:pStyle w:val="Normal"/>
        <w:suppressAutoHyphens w:val="true"/>
        <w:spacing w:lineRule="auto" w:line="480"/>
        <w:rPr>
          <w:lang w:val="en-US"/>
        </w:rPr>
      </w:pPr>
      <w:r>
        <w:rPr>
          <w:b/>
          <w:lang w:val="en-US"/>
        </w:rPr>
        <w:t>Table S2.</w:t>
      </w:r>
      <w:r>
        <w:rPr>
          <w:lang w:val="en-US"/>
        </w:rPr>
        <w:t xml:space="preserve"> List of common differentially expressed genes in coronary and carotid atherosclerotic samples (human “atherogenes”). LL_ID: LocusLink ID. For each gene is reported the Gene Ontology description for the Cellular Component (CC), Biological Process (BP) and Molecular Function (MF). UP_SEQ_FEATURES: Functional Categories based on UniProt database. Informations are retrieved from DAVID database (http://david.abcc.ncifcrf.gov/home.jsp).</w:t>
      </w:r>
    </w:p>
    <w:p>
      <w:pPr>
        <w:pStyle w:val="Normal"/>
        <w:rPr>
          <w:lang w:val="en-US"/>
        </w:rPr>
      </w:pPr>
      <w:r>
        <w:rPr>
          <w:lang w:val="en-US"/>
        </w:rPr>
      </w:r>
    </w:p>
    <w:tbl>
      <w:tblPr>
        <w:tblW w:w="14064" w:type="dxa"/>
        <w:jc w:val="left"/>
        <w:tblInd w:w="-30" w:type="dxa"/>
        <w:tblLayout w:type="fixed"/>
        <w:tblCellMar>
          <w:top w:w="0" w:type="dxa"/>
          <w:left w:w="108" w:type="dxa"/>
          <w:bottom w:w="0" w:type="dxa"/>
          <w:right w:w="108" w:type="dxa"/>
        </w:tblCellMar>
      </w:tblPr>
      <w:tblGrid>
        <w:gridCol w:w="881"/>
        <w:gridCol w:w="1276"/>
        <w:gridCol w:w="2835"/>
        <w:gridCol w:w="3685"/>
        <w:gridCol w:w="3260"/>
        <w:gridCol w:w="2127"/>
      </w:tblGrid>
      <w:tr>
        <w:trPr>
          <w:trHeight w:val="259" w:hRule="atLeast"/>
        </w:trPr>
        <w:tc>
          <w:tcPr>
            <w:tcW w:w="14064" w:type="dxa"/>
            <w:gridSpan w:val="6"/>
            <w:tcBorders/>
            <w:vAlign w:val="center"/>
          </w:tcPr>
          <w:p>
            <w:pPr>
              <w:pStyle w:val="Normal"/>
              <w:widowControl w:val="false"/>
              <w:tabs>
                <w:tab w:val="clear" w:pos="720"/>
                <w:tab w:val="left" w:pos="12800" w:leader="none"/>
                <w:tab w:val="right" w:pos="13848" w:leader="none"/>
              </w:tabs>
              <w:autoSpaceDE w:val="false"/>
              <w:jc w:val="center"/>
              <w:rPr>
                <w:rFonts w:ascii="Verdana" w:hAnsi="Verdana" w:cs="Verdana"/>
                <w:b/>
                <w:b/>
                <w:color w:val="000000"/>
                <w:szCs w:val="20"/>
                <w:lang w:val="en-US"/>
              </w:rPr>
            </w:pPr>
            <w:r>
              <w:rPr>
                <w:b/>
                <w:color w:val="000000"/>
                <w:szCs w:val="20"/>
                <w:lang w:val="en-US"/>
              </w:rPr>
              <w:t>Up-regulated</w:t>
            </w:r>
          </w:p>
        </w:tc>
      </w:tr>
      <w:tr>
        <w:trPr>
          <w:trHeight w:val="259" w:hRule="atLeast"/>
        </w:trPr>
        <w:tc>
          <w:tcPr>
            <w:tcW w:w="881" w:type="dxa"/>
            <w:tcBorders/>
            <w:vAlign w:val="center"/>
          </w:tcPr>
          <w:p>
            <w:pPr>
              <w:pStyle w:val="Normal"/>
              <w:widowControl w:val="false"/>
              <w:autoSpaceDE w:val="false"/>
              <w:jc w:val="center"/>
              <w:rPr>
                <w:rFonts w:ascii="Verdana" w:hAnsi="Verdana" w:cs="Verdana"/>
                <w:b/>
                <w:b/>
                <w:color w:val="000000"/>
                <w:sz w:val="20"/>
                <w:szCs w:val="20"/>
                <w:lang w:val="en-US"/>
              </w:rPr>
            </w:pPr>
            <w:r>
              <w:rPr>
                <w:b/>
                <w:color w:val="000000"/>
                <w:sz w:val="20"/>
                <w:szCs w:val="20"/>
                <w:lang w:val="en-US"/>
              </w:rPr>
              <w:t>LL_ID</w:t>
            </w:r>
          </w:p>
        </w:tc>
        <w:tc>
          <w:tcPr>
            <w:tcW w:w="1276" w:type="dxa"/>
            <w:tcBorders/>
            <w:vAlign w:val="center"/>
          </w:tcPr>
          <w:p>
            <w:pPr>
              <w:pStyle w:val="Normal"/>
              <w:widowControl w:val="false"/>
              <w:autoSpaceDE w:val="false"/>
              <w:jc w:val="center"/>
              <w:rPr>
                <w:rFonts w:ascii="Verdana" w:hAnsi="Verdana" w:cs="Verdana"/>
                <w:b/>
                <w:b/>
                <w:color w:val="000000"/>
                <w:sz w:val="20"/>
                <w:szCs w:val="20"/>
                <w:lang w:val="en-US"/>
              </w:rPr>
            </w:pPr>
            <w:r>
              <w:rPr>
                <w:b/>
                <w:color w:val="000000"/>
                <w:sz w:val="20"/>
                <w:szCs w:val="20"/>
                <w:lang w:val="en-US"/>
              </w:rPr>
              <w:t>Gene Name</w:t>
            </w:r>
          </w:p>
        </w:tc>
        <w:tc>
          <w:tcPr>
            <w:tcW w:w="2835" w:type="dxa"/>
            <w:tcBorders/>
            <w:vAlign w:val="center"/>
          </w:tcPr>
          <w:p>
            <w:pPr>
              <w:pStyle w:val="Normal"/>
              <w:widowControl w:val="false"/>
              <w:autoSpaceDE w:val="false"/>
              <w:jc w:val="center"/>
              <w:rPr>
                <w:rFonts w:ascii="Verdana" w:hAnsi="Verdana" w:cs="Verdana"/>
                <w:b/>
                <w:b/>
                <w:color w:val="000000"/>
                <w:sz w:val="20"/>
                <w:szCs w:val="20"/>
                <w:lang w:val="en-US"/>
              </w:rPr>
            </w:pPr>
            <w:r>
              <w:rPr>
                <w:b/>
                <w:color w:val="000000"/>
                <w:sz w:val="20"/>
                <w:szCs w:val="20"/>
                <w:lang w:val="en-US"/>
              </w:rPr>
              <w:t>GOTERM_CC_ALL</w:t>
            </w:r>
          </w:p>
        </w:tc>
        <w:tc>
          <w:tcPr>
            <w:tcW w:w="3685" w:type="dxa"/>
            <w:tcBorders/>
            <w:vAlign w:val="center"/>
          </w:tcPr>
          <w:p>
            <w:pPr>
              <w:pStyle w:val="Normal"/>
              <w:widowControl w:val="false"/>
              <w:autoSpaceDE w:val="false"/>
              <w:jc w:val="center"/>
              <w:rPr>
                <w:rFonts w:ascii="Verdana" w:hAnsi="Verdana" w:cs="Verdana"/>
                <w:b/>
                <w:b/>
                <w:color w:val="000000"/>
                <w:sz w:val="20"/>
                <w:szCs w:val="20"/>
                <w:lang w:val="en-US"/>
              </w:rPr>
            </w:pPr>
            <w:r>
              <w:rPr>
                <w:b/>
                <w:color w:val="000000"/>
                <w:sz w:val="20"/>
                <w:szCs w:val="20"/>
                <w:lang w:val="en-US"/>
              </w:rPr>
              <w:t>GOTERM_BP_ALL</w:t>
            </w:r>
          </w:p>
        </w:tc>
        <w:tc>
          <w:tcPr>
            <w:tcW w:w="3260" w:type="dxa"/>
            <w:tcBorders/>
            <w:vAlign w:val="center"/>
          </w:tcPr>
          <w:p>
            <w:pPr>
              <w:pStyle w:val="Normal"/>
              <w:widowControl w:val="false"/>
              <w:autoSpaceDE w:val="false"/>
              <w:jc w:val="center"/>
              <w:rPr>
                <w:rFonts w:ascii="Verdana" w:hAnsi="Verdana" w:cs="Verdana"/>
                <w:b/>
                <w:b/>
                <w:color w:val="000000"/>
                <w:sz w:val="20"/>
                <w:szCs w:val="20"/>
                <w:lang w:val="en-US"/>
              </w:rPr>
            </w:pPr>
            <w:r>
              <w:rPr>
                <w:b/>
                <w:color w:val="000000"/>
                <w:sz w:val="20"/>
                <w:szCs w:val="20"/>
                <w:lang w:val="en-US"/>
              </w:rPr>
              <w:t>GOTERM_MF_ALL</w:t>
            </w:r>
          </w:p>
        </w:tc>
        <w:tc>
          <w:tcPr>
            <w:tcW w:w="2127" w:type="dxa"/>
            <w:tcBorders/>
            <w:vAlign w:val="center"/>
          </w:tcPr>
          <w:p>
            <w:pPr>
              <w:pStyle w:val="Normal"/>
              <w:widowControl w:val="false"/>
              <w:autoSpaceDE w:val="false"/>
              <w:jc w:val="center"/>
              <w:rPr>
                <w:rFonts w:ascii="Verdana" w:hAnsi="Verdana" w:cs="Verdana"/>
                <w:b/>
                <w:b/>
                <w:color w:val="000000"/>
                <w:sz w:val="20"/>
                <w:szCs w:val="20"/>
                <w:lang w:val="en-US"/>
              </w:rPr>
            </w:pPr>
            <w:r>
              <w:rPr>
                <w:b/>
                <w:color w:val="000000"/>
                <w:sz w:val="20"/>
                <w:szCs w:val="20"/>
                <w:lang w:val="en-US"/>
              </w:rPr>
              <w:t>UP_SEQ_FEATUR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28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100 CALCIUM BINDING PROTEIN A11 (CALGIZZAR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metabolism, DNA replication, DNA-dependent DNA replication, biopolymer metabolism, cell communication, cell proliferation, cellular metabolism, cellular physiological process, cellular process, macromolecule metabolism, metabolism, negative regulation of DNA metabolism, negative regulation of DNA replication, negative regulation of biological process, negative regulation of cell proliferation, negative regulation of cellular metabolism, negative regulation of cellular physiological process, negative regulation of cellular process, negative regulation of metabolism, negative regulation of nucleobase, nucleoside, nucleotide and nucleic acid metabolism, negative regulation of physiological process, nucleobase, nucleoside, nucleotide and nucleic acid metabolism, physiological process, primary metabolism, regulation of DNA metabolism, regulation of DNA replication, regulation of biological process, regulation of cell proliferation, regulation of cellular metabolism, regulation of cellular physiological proc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lcium ion binding, cation binding, ion binding, metal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lcium-binding region:1; low affinity, calcium-binding region:2; high affinity, domain:EF-hand 1, domain:EF-hand 2,</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111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UTYROPHILIN, SUBFAMILY 3, MEMBER A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egral to membrane, intrinsic to membran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lipid metabolism, metabolism, physiological process, primary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18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ERIOD HOMOLOG 1 (DROSOPHILA)</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ular metabolism, cellular physiological process, cellular process, circadian rhythm, entrainment of circadian clock, metabolism, negative regulation of biological process, negative regulation of cellular metabolism, negative regulation of cellular physiological process, negative regulation of cellular process, negative regulation of metabolism, negative regulation of nucleobase, nucleoside, nucleotide and nucleic acid metabolism, negative regulation of physiological process, negative regulation of transcription,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hythmic proc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nucleic acid binding, protein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PAS 1, domain:PAS 2,</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13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LA-G HISTOCOMPATIBILITY ANTIGEN, CLASS I, G</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HC class I protein complex, MHC protein complex, cell, cellular component unknown, immunological synapse, integral to membrane, intrinsic to membrane, membrane, plasma membrane,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tigen presentation, antigen presentation, endogenous antigen, antigen processing, antigen processing, endogenous antigen via MHC class I, cellular defense response, cellular physiological process, cellular process, defense response, detection of biotic stimulus, detection of external stimulus, detection of pest, pathogen or parasite, detection of stimulus, immune response, organismal physiological process, physiological process, response to biotic stimulus, response to external stimulus, response to other organism, response to pest, pathogen or parasite, response to stimulus, response to stress, response to wounding,</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HC class I receptor activity, receptor activity, signal transducer activity, transmembrane recep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domain:Ig-like C1-type, glycosylation site:N-linked (GlcNAc...), signal peptid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810</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YNTAXIN 4A (PLACENTAL)</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egral to membrane, intrinsic to membran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organization and biogenesis, cellular localization, cellular physiological process, cellular process, establishment of cellular localization, establishment of localization, establishment of protein localization, intracellular protein transport, intracellular transport, localization, neurotransmitter transport, physiological process, protein localization, protein transport,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protein binding, protein transporter activity,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t-SNARE coiled-coil homology,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77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IGNAL TRANSDUCER AND ACTIVATOR OF TRANSCRIPTION 1, 91KD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kappaB kinase/NF-kappaB cascade, JAK-STAT cascade, STAT protein nuclear translocation, apoptosis, apoptotic program, biopolymer metabolism, biopolymer modification, caspase activation, cell communication, cell cycle, cell death, cell organization and biogenesis, cellular localization, cellular macromolecule metabolism, cellular metabolism, cellular physiological process, cellular process, cellular protein metabolism, death, establishment of cellular localization, establishment of localization, establishment of protein localization, intracellular protein transport, intracellular signaling cascade, intracellular transport, localization, macromolecule metabolism, metabolism, nuclear import, nuclear transport, nucleobase, nucleoside, nucleotide and nucleic acid metabolism, nucleocytoplasmic transport, peptidyl-amino acid modification, peptidyl-tyrosine modification, peptidyl-tyrosine phosphorylation, phosphate metabolism, phosphorus metabolism, phosphorylation, physiological process, positive regulation of boi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calcium ion binding, cation binding, ion binding, metal ion binding, nucleic acid binding, protein binding, signal transducer activity, transcription factor activity, transcription regula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SH2, mutagenesis sit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574</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OLUTE CARRIER FAMILY 20 (PHOSPHATE TRANSPORTER), MEMBER 1</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kappaB kinase/NF-kappaB cascade, anion transport, cell communication, cellular metabolism, cellular physiological process, cellular process, establishment of localization, inorganic anion transport, intracellular signaling cascade, ion transport, localization, metabolism, phosphate metabolism, phosphate transport, phosphorus metabolism, physiological process, positive regulation of I-kappaB kinase/NF-kappaB cascade, positive regulation of biological process, positive regulation of cellular process, positive regulation of signal transduction, protein kinase cascade, regulation of I-kappaB kinase/NF-kappaB cascade, regulation of biological process, regulation of cellular process, regulation of signal transduction, signal transduction,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ion transporter activity, anion:cation symporter activity, carrier activity, cation transporter activity, electrochemical potential-driven transporter activity, inorganic anion transporter activity, ion transporter activity, phosphate transporter activity, porter activity, receptor activity, signal transducer activity, sodium:phosphate symporter activity, symporter activity,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dified residue, mutagenesis sit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36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HEMOKINE (C-C MOTIF) LIGAND 18 (PULMONARY AND ACTIVATION-REGULATED)</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region, extracellular spac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timicrobial humoral response, antimicrobial humoral response (sensu Vertebrata), behavior, cell communication, cell-cell signaling, cellular process, chemotaxis, defense response, humoral defense mechanism (sensu Vertebrata), humoral immune response, immune response, inflammatory response, locomotory behavior, neurophysiological process, organismal physiological process, physiological process, response to abiotic stimulus, response to biotic stimulus, response to chemical stimulus, response to external stimulus, response to other organism, response to pest, pathogen or parasite, response to stimulus, response to stress, response to wounding, sensory perception, signal transduction, taxi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protein-coupled receptor binding, binding, chemokine activity, chemokine receptor binding, cytokine activity, protein binding, receptor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7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RPIN PEPTIDASE INHIBITOR, CLADE H (HEAT SHOCK PROTEIN 47), MEMBER 1, (COLLAGEN BINDING PROTEIN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R-Golgi intermediate compartment, cell, cytoplasm, endoplasmic reticulum, intracellular, intracellular membrane-bound organelle, intracellular organelle, membrane-bound organelle,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macromolecule metabolism, cellular metabolism, cellular physiological process, cellular process, cellular protein metabolism, macromolecule metabolism, metabolism, physiological process, primary metabolism, protein folding, protein metabolism, response to abiotic stimulus, response to chemical stimulus, response to protein stimulus, response to stimulus, response to stress, response to unfolded protei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ollagen binding, endopeptidase inhibitor activity, enzyme inhibitor activity, enzyme regulator activity, protease inhibitor activity, protein binding, serine-type endopeptidase inhibitor activity, unfolded protei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sylation site:N-linked (GlcNAc...), signal peptide, site:Reactive bond homolog,</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81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PICAN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extracellular matrix, extracellular matrix (sensu Metazoa), extracellular region, extracellular space,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hondroitin sulfate proteoglycan, obsolete molecular function,</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sylation site:N-linked (GlcNAc...), glycosylation site:O-linked (Xyl...) (glycosaminoglycan), lipid moiety-binding region:GPI-anchor amidated serine, propeptide:Removed in mature form,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5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CTONUCLEOSIDE TRIPHOSPHATE DIPHOSPHOHYDROLASE 6 (PUTATIVE FUNCTIO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apparatus, Golgi stack, cell, cytoplasm, integral to membrane, intracellular, intracellular membrane-bound organelle, intracellular organelle, intrinsic to membrane, membrane, membrane-bound organelle,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lcium ion binding, catalytic activity, cation binding, hydrolase activity, hydrolase activity, acting on acid anhydrides, hydrolase activity, acting on acid anhydrides, in phosphorus-containing anhydrides, ion binding, magnesium ion binding, metal ion binding, nucleoside-diphosphatase activity, pyrophosphat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12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UMOR NECROSIS FACTOR, ALPHA-INDUCED PROTEIN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region, extracellular spac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giogenesis, blood vessel development, blood vessel morphogenesis, cell differentiation, cellular process, development, morphogenesis, organ development, organ morphogenesis, vasculature developm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98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ET FINGER PROTE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 fraction, integral to membrane, integral to plasma membrane, intracellular, intracellular membrane-bound organelle, intracellular organelle, intrinsic to membrane, intrinsic to plasma membrane, membrane, membrane fraction, membrane-bound organelle, nucleus, organelle, plasma membrane, protein complex, ubiquitin ligase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 proliferation, cellular macromolecule metabolism, cellular metabolism, cellular physiological process, cellular process, cellular protein metabolism, gametogenesis, macromolecule metabolism, male gamete generation, metabolism, nucleobase, nucleoside, nucleotide and nucleic acid metabolism, physiological process, primary metabolism, protein metabolism, protein modification, protein ubiquitination,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eproduction, sexual reproduction, spermatogenesis, transcription, transcription, DNA-dependent, ubiquitin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catalytic activity, cation binding, ion binding, kinase activity, ligase activity, ligase activity, forming carbon-nitrogen bonds, metal ion binding, nucleic acid binding, phosphotransferase activity, alcohol group as acceptor, protein binding, protein kinase activity, protein-tyrosine kinase activity, receptor activity, signal transducer activity, transferase activity, transferase activity, transferring phosphorus-containing groups, transition metal ion binding, transmembrane receptor activity, ubiquitin-protein ligase activity,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B30.2-like, site:Breakpoint for translocation to form the RFP/RET oncogene, splice variant, zinc finger region:B box-type, zinc finger region:RING-typ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43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OLONY STIMULATING FACTOR 1 (MACROPHAG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extracellular region, extracellular space, integral to membrane, intrinsic to membran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differentiation, cell proliferation, cellular physiological process, cellular process, defense response, development, hemopoiesis, hemopoietic or lymphoid organ development, immune response, macrophage differentiation, monocyte differentiation, myeloid cell differentiation, organ development, organismal physiological process, physiological process, positive regulation of biological process, positive regulation of cell proliferation, positive regulation of cellular physiological process, positive regulation of cellular process, positive regulation of physiological process, regulation of biological process, regulation of cell proliferation, regulation of cellular physiological process, regulation of cellular process, regulation of physiological process, response to biotic stimulus, response to stimulu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ytokine activity, growth factor activity, macrophage colony stimulating factor receptor binding, protein binding, receptor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glycosylation site:N-linked (GlcNAc...), mutagenesis site, signal peptide, splice varian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16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EME OXYGENASE (DECYCLING)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 fraction, cytoplasm, endoplasmic reticulum, intracellular, intracellular membrane-bound organelle, intracellular organelle, membrane fraction, membrane-bound organelle, microsome, organelle, vesicular fractio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kappaB kinase/NF-kappaB cascade, catabolism, cell communication, cellular catabolism, cellular metabolism, cellular physiological process, cellular process, cofactor catabolism, cofactor metabolism, heme metabolism, heterocycle metabolism, intracellular signaling cascade, metabolism, physiological process, pigment metabolism, porphyrin catabolism, porphyrin metabolism, positive regulation of I-kappaB kinase/NF-kappaB cascade, positive regulation of biological process, positive regulation of cellular process, positive regulation of signal transduction, protein kinase cascade, regulation of I-kappaB kinase/NF-kappaB cascade, regulation of biological process, regulation of cellular process, regulation of signal transduction, secondary metabolism,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talytic activity, cation binding, heme oxygenase (decyclizing) activity, ion binding, iron ion binding, metal ion binding, oxidoreductase activity, signal transducer activity, transition metal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elix, metal ion-binding site:Iron (heme axial ligand),</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28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EGULATOR OF G-PROTEIN SIGNALLING 19</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apparatus, cell, cell fraction, cytoplasm, extrinsic to membrane, extrinsic to plasma membrane, heterotrimeric G-protein complex, intracellular, intracellular membrane-bound organelle, intracellular organelle, membrane, membrane fraction, membrane-bound organelle, organelle, plasma membrane,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protein coupled receptor protein signaling pathway, autophagy, cell communication, cell surface receptor linked signal transduction, cellular physiological process, cellular process, intracellular signaling cascade, negative regulation of biological process, negative regulation of cellular process, negative regulation of signal transduction, physiological process, regulation of biological process, regulation of cellular process, regulation of signal transduction, signal transduction, small GTPase mediated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TPase activator activity, GTPase regulator activity, binding, enzyme activator activity, enzyme regulator activity, protein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RGS, mutagenesis sit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96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AJOR VAULT PROTEIN</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cytoplasm, intracellular, intracellular membrane-bound organelle, intracellular organelle, membrane-bound organelle, nucleus, organelle, protein complex, ribonucleo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esponse to abiotic stimulus, response to chemical stimulus, response to drug, response to stimulu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dified residue, repeat:Vault 1, repeat:Vault 2, repeat:Vault 3, repeat:Vault 4, repeat:Vault 5, repeat:Vault 6, repeat:Vault 7,</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50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THEPSIN D (LYSOSOMAL ASPARTYL PEPTIDASE)</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cytoplasm, extracellular region, intracellular, intracellular membrane-bound organelle, intracellular organelle, lysosome, lytic vacuole, membrane-bound organelle, organelle, vacuol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biopolymer catabolism, biopolymer metabolism, catabolism, cellular macromolecule metabolism, cellular metabolism, cellular physiological process, cellular process, cellular protein metabolism, macromolecule catabolism, macromolecule metabolism, metabolism, physiological process, primary metabolism, protein catabolism, protein metabolism, proteolysi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spartic-type endopeptidase activity, catalytic activity, cathepsin D activity, endopeptidase activity, hydrolase activity, pepsin A activity, peptid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glycosylation site:N-linked (GlcNAc...), propeptide:Activation peptide,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45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PROTEIN (TRANSMEMBRANE) NMB</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egral to membrane, intrinsic to membran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proliferation, cellular physiological process, cellular process, negative regulation of biological process, negative regulation of cell proliferation, negative regulation of cellular physiological process, negative regulation of cellular process, negative regulation of physiological process, physiological process, regulation of biological process, regulation of cell proliferation, regulation of cellular physiological process, regulation of cellular process, regulation of physiological proc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PKD, glycosylation site:N-linked (GlcNAc...), signal peptide, splice varian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26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LECKSTRIN HOMOLOGY-LIKE DOMAIN, FAMILY A, MEMBER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poptosis, cell death, cellular physiological process, cellular process, death, physiological process, programmed cell death,</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PH,</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327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TEIN O-FUCOSYLTRANSFERASE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lcohol metabolism, carbohydrate metabolism, cellular carbohydrate metabolism, cellular metabolism, cellular physiological process, cellular process, fucose metabolism, hexose metabolism, macromolecule metabolism, metabolism, monosaccharide metabolism, physiological process, primary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talytic activity, fucosyltransferase activity, peptide-O-fucosyltransferase activity, transferase activity, transferase activity, transferring glycosyl groups, transferase activity, transferring hexosyl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sylation site:N-linked (GlcNAc...), signal peptid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720</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ALACTOSIDASE, BETA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eta-galactosidase complex, cell, cytoplasm, intracellular, intracellular membrane-bound organelle, intracellular organelle, lysosome, lytic vacuole, membrane-bound organelle, organelle, protein complex, unlocalized protein complex, vacuo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rbohydrate metabolism, macromolecule metabolism, metabolism, physiological process, primary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eta-galactosidase activity, catalytic activity, galactosidase activity, hydrolase activity, hydrolase activity, acting on glycosyl bond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Nucleophile, active site:Proton donor, glycosylation site:N-linked (GlcNAc...),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561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OTU DOMAIN, UBIQUITIN ALDEHYDE BINDING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ular macromolecule metabolism, cellular metabolism, cellular physiological process, cellular process, cellular protein metabolism, defense response, immune response, macromolecule metabolism, metabolism, organismal physiological process, physiological process, primary metabolism, protein metabolism, protein modification, response to biotic stimulus, response to stimulus, ubiquitin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talytic activity, cysteine-type peptidase activity, hydrolase activity, peptid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OTU, mutagenesis sit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75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YELOID/LYMPHOID OR MIXED-LINEAGE LEUKEMIA 4</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metabolism, DNA packaging, biopolymer metabolism, cell organization and biogenesis, cellular metabolism, cellular physiological process, cellular process, chromatin modification, chromatin remodeling, chromatin-mediated maintenance of transcription, chromosome organization and biogenesis, chromosome organization and biogenesis (sensu Eukaryota), development, establishment and/or maintenance of chromatin architecture, macromolecule metabolism, metabolism, nucleobase, nucleoside, nucleotide and nucleic acid metabolism, organelle organization and biogenesis, physiological process, positive regulation of biological process, positive regulation of cellular metabolism, positive regulation of cellular physiological process, positive regulation of cellular process, positive regulation of gene expression, epigenetic, positive regulation of metabolism, positive regulation of nucleobase, nucleoside, nucleotide and nucleic acid metabolism, positive regulation of physiological process, positive regulation of transcrip</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cation binding, ion binding, metal ion binding, nucleic acid binding, protein binding, transcription factor activity, transcription regulator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binding region:A.T hook 1, DNA-binding region:A.T hook 2, DNA-binding region:A.T hook 3, domain:Post-SET, domain:SET, splice variant, zinc finger region:CXXC-type, zinc finger region:PHD-type 1, zinc finger region:PHD-type 2, zinc finger region:PHD-type 3,</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613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RANSIENT RECEPTOR POTENTIAL CATION CHANNEL, SUBFAMILY C, MEMBER 4 ASSOCIATED PROTE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cytosol, endoplasmic reticulum, endoplasmic reticulum lumen, intracellular, intracellular membrane-bound organelle, intracellular organelle, membrane-bound organelle, membrane-enclosed lumen, organelle, organelle lume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tigen presentation, antigen presentation, endogenous antigen, antigen presentation, endogenous peptide antigen, antigen presentation, peptide antigen, antigen processing, antigen processing, endogenous antigen via MHC class I, cell organization and biogenesis, cellular localization, cellular physiological process, cellular process, cytosol to ER transport, defense response, establishment of cellular localization, establishment of localization, establishment of protein localization, immune response, intracellular protein transport, intracellular transport, localization, macromolecule metabolism, metabolism, organismal physiological process, peptide transport, physiological process, primary metabolism, protein complex assembly, protein localization, protein metabolism, protein transport, response to biotic stimulus, response to stimulus,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TPase activity, ATPase activity, coupled, ATPase activity, coupled to movement of substances, ATPase activity, coupled to transmembrane movement of substances, MHC class I protein binding, MHC protein binding, TAP binding, TAP1 binding, TAP2 binding, adenyl nucleotide binding, antigen binding, binding, catalytic activity, hydrolase activity, hydrolase activity, acting on acid anhydrides, hydrolase activity, acting on acid anhydrides, catalyzing transmembrane movement of substances, hydrolase activity, acting on acid anhydrides, in phosphorus-containing anhydrides, identical protein binding, nucleoside-triphosphatase activity, nucleotide binding, peptide antigen binding, peptide antigen-transporting ATPase activity, peptide binding, peptide transporter activity, peptide-transporting ATPase activity, phosphate binding, protein binding, protein dimerization activity, protein heterodimerization activity, protein homodimerization activity, purine nucleotide binding, pyrophosphatase activity, receptor</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1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NEXIN A1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endomembrane system, envelope, intracellular, intracellular membrane-bound organelle, intracellular organelle, membrane, membrane-bound organelle, membrane-enclosed lumen, nuclear envelope, nuclear lumen, nucleoplasm, nucleus, organelle, organelle envelope, organelle lume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efense response, immune response, organismal physiological process, physiological process, response to biotic stimulus, response to stimulu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lcium ion binding, calcium-dependent phospholipid binding, cation binding, ion binding, lipid binding, metal ion binding, phospholipid binding, protei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epeat:Annexin 1, repeat:Annexin 2, repeat:Annexin 3, repeat:Annexin 4,</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4061</w:t>
            </w:r>
          </w:p>
        </w:tc>
        <w:tc>
          <w:tcPr>
            <w:tcW w:w="1276" w:type="dxa"/>
            <w:tcBorders/>
            <w:vAlign w:val="center"/>
          </w:tcPr>
          <w:p>
            <w:pPr>
              <w:pStyle w:val="Normal"/>
              <w:widowControl w:val="false"/>
              <w:autoSpaceDE w:val="false"/>
              <w:jc w:val="center"/>
              <w:rPr>
                <w:rFonts w:ascii="Verdana" w:hAnsi="Verdana" w:cs="Verdana"/>
                <w:color w:val="000000"/>
                <w:sz w:val="20"/>
                <w:szCs w:val="20"/>
                <w:lang w:val="fr-FR"/>
              </w:rPr>
            </w:pPr>
            <w:r>
              <w:rPr>
                <w:color w:val="000000"/>
                <w:sz w:val="20"/>
                <w:szCs w:val="20"/>
                <w:lang w:val="fr-FR"/>
              </w:rPr>
              <w:t>LYMPHOCYTE ANTIGEN 6 COMPLEX, LOCUS E</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cell communication, cell surface receptor linked signal transduction, cellular process, defense response, response to biotic stimulus, response to stimulus,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domain:UPAR/Ly6, glycosylation site:N-linked (GlcNAc...), lipid moiety-binding region:GPI-anchor amidated serine, propeptide:Removed in mature form,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79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RINE/THREONINE KINASE 10</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ular macromolecule metabolism, cellular metabolism, cellular physiological process, cellular process, cellular protein metabolism, macromolecule metabolism, metabolism, phosphate metabolism, phosphorus metabolism, phosphorylation, physiological process, primary metabolism, protein amino acid phosphorylation, protein metabolism, protein modifica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denyl nucleotide binding, binding, cAMP-dependent protein kinase activity, catalytic activity, cyclic nucleotide-dependent protein kinase activity, kinase activity, nucleotide binding, phosphotransferase activity, alcohol group as acceptor, protein kinase CK2 activity, protein kinase activity, protein serine/threonine kinase activity, purine nucleotide binding, transferase activity, transferase activity, transferring phosphorus-containing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ATP, domain:Protein kinase, nucleotide phosphate-binding region:ATP,</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13</w:t>
            </w:r>
          </w:p>
        </w:tc>
        <w:tc>
          <w:tcPr>
            <w:tcW w:w="1276" w:type="dxa"/>
            <w:tcBorders/>
            <w:vAlign w:val="center"/>
          </w:tcPr>
          <w:p>
            <w:pPr>
              <w:pStyle w:val="Normal"/>
              <w:widowControl w:val="false"/>
              <w:autoSpaceDE w:val="false"/>
              <w:jc w:val="center"/>
              <w:rPr>
                <w:rFonts w:ascii="Verdana" w:hAnsi="Verdana" w:cs="Verdana"/>
                <w:color w:val="000000"/>
                <w:sz w:val="20"/>
                <w:szCs w:val="20"/>
                <w:lang w:val="fr-FR"/>
              </w:rPr>
            </w:pPr>
            <w:r>
              <w:rPr>
                <w:color w:val="000000"/>
                <w:sz w:val="20"/>
                <w:szCs w:val="20"/>
                <w:lang w:val="fr-FR"/>
              </w:rPr>
              <w:t>COMPLEMENT COMPONENT 1, Q SUBCOMPONENT, B CHA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extracellular region, extracellular space, intracellular,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ion transport, cellular physiological process, cellular process, complement activation, complement activation, classical pathway, defense response, establishment of localization, humoral defense mechanism (sensu Vertebrata), humoral immune response, immune response, innate immune response, inorganic anion transport, ion transport, localization, organismal physiological process, phosphate transport, physiological process, response to biotic stimulus, response to other organism, response to pest, pathogen or parasite, response to stimulus, response to stress,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domain:C1q, domain:Collagen-like, glycosylation site:O-linked (Gal...),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714</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BINDING CASSETTE, SUB-FAMILY C (CFTR/MRP), MEMBER 3</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 fraction, integral to membrane, integral to plasma membrane, intrinsic to membrane, intrinsic to plasma membrane, membrane, membrane fraction,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physiological process, cellular process, establishment of localization, localization, physiological process,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TPase activity, ATPase activity, coupled, ATPase activity, coupled to movement of substances, ATPase activity, coupled to transmembrane movement of substances, adenyl nucleotide binding, anion transporter activity, binding, catalytic activity, hydrolase activity, hydrolase activity, acting on acid anhydrides, hydrolase activity, acting on acid anhydrides, catalyzing transmembrane movement of substances, hydrolase activity, acting on acid anhydrides, in phosphorus-containing anhydrides, ion transporter activity, nucleoside-triphosphatase activity, nucleotide binding, organic anion transporter activity, purine nucleotide binding, pyrophosphatase activity,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ABC transmembrane type-1 1, domain:ABC transmembrane type-1 2, domain:ABC transporter 1, domain:ABC transporter 2, glycosylation site:N-linked (GlcNAc...), nucleotide phosphate-binding region:ATP 1, nucleotide phosphate-binding region:ATP 2, splice varian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944</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UTATHIONE S-TRANSFERASE M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etabolism, physiological proc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talytic activity, glutathione transferase activity, transferase activity, transferase activity, transferring alkyl or aryl (other than methyl)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elix, mutagenesis sit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58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NTERLEUKIN 10 RECEPTOR, ALPHA</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rinsic to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ytokine binding, growth factor binding, interleukin binding, interleukin receptor activity, interleukin-10 binding, interleukin-10 receptor activity, protein binding, receptor activity, signal transducer activity, transmembrane recep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glycosylation site:N-linked (GlcNAc...), signal peptid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5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FORMIN-LIKE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component unknow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n cytoskeleton organization and biogenesis, actin filament-based process, biological process unknown, cell organization and biogenesis, cellular physiological process, cellular process, cytoskeleton organization and biogenesis, organelle organization and biogenesis, physiological proc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TPase binding, Rho GTPase binding, actin binding, binding, cytoskeletal protein binding, enzyme binding, molecular function unknown, protein binding, small GTPase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FH2, domain:FH3,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6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DAPTOR-RELATED PROTEIN COMPLEX 1, BETA 1 SUBUNIT</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apparatus, Golgi membrane, Golgi stack, Golgi-associated vesicle, Golgi-associated vesicle membrane, cell, clathrin coat, clathrin coat of trans-Golgi network vesicle, clathrin coated vesicle membrane, clathrin vesicle coat, clathrin-coated vesicle, coated membrane, coated pit, coated vesicle, coated vesicle membrane, cytoplasm, cytoplasmic membrane-bound vesicle, cytoplasmic vesicle, cytoplasmic vesicle membrane, endomembrane system, intracellular, intracellular membrane-bound organelle, intracellular organelle, membrane, membrane coat, membrane-bound organelle, membrane-bound vesicle, organelle, organelle membrane, plasma membrane, trans-Golgi network transport vesicle, trans-Golgi network transport vesicle membrane, transport vesicle, transport vesicle membrane, vesicle, vesicle coat, vesicl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organization and biogenesis, cellular localization, cellular physiological process, cellular process, endocytosis, establishment of cellular localization, establishment of localization, establishment of protein localization, intracellular protein transport, intracellular transport, localization, macromolecule metabolism, metabolism, physiological process, primary metabolism, protein complex assembly, protein localization, protein metabolism, protein transport, transport, vesicle-mediated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protein binding,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1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OMPLEMENT COMPONENT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region, extracellular space,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macromolecule metabolism, cellular metabolism, cellular physiological process, cellular process, cellular protein metabolism, complement activation, complement activation, classical pathway, defense response, humoral defense mechanism (sensu Vertebrata), humoral immune response, immune response, innate immune response, macromolecule metabolism, metabolism, organismal physiological process, physiological process, primary metabolism, protein metabolism, proteolysis, response to biotic stimulus, response to other organism, response to pest, pathogen or parasite, response to stimulus, response to str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talytic activity, classical-complement-pathway C3/C5 convertase activity, endopeptidase activity, hydrolase activity, peptidase activity, serine-type endopeptidase activity, serine-type peptid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Charge relay system, disulfide bond, domain:Peptidase S1, domain:Sushi 1, domain:Sushi 2, domain:Sushi 3, domain:VWFA, glycosylation site:N-linked (GlcNAc...),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280</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100 CALCIUM BINDING PROTEIN A9 (CALGRANULIN B)</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region, extracellular spac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cell signaling, cellular process, defense response, immune response, inflammatory response, organismal physiological process, physiological process, response to biotic stimulus, response to external stimulus, response to other organism, response to pest, pathogen or parasite, response to stimulus, response to stress, response to wounding,</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lcium ion binding, cation binding, ion binding, metal ion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lcium-binding region:1; low affinity, calcium-binding region:2; high affinity, domain:EF-hand 1, domain:EF-hand 2,</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49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TEIN PHOSPHATASE 1, CATALYTIC SUBUNIT, ALPHA ISOFORM</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carbohydrate metabolism, cell cycle, cell division, cellular carbohydrate metabolism, cellular macromolecule metabolism, cellular metabolism, cellular physiological process, cellular polysaccharide metabolism, cellular process, generation of precursor metabolites and energy, glucan metabolism, glycogen metabolism, macromolecule metabolism, metabolism, physiological process, polysaccharide metabolism, primary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TD phosphatase activity, binding, calcium-dependent protein serine/threonine phosphatase activity, catalytic activity, cation binding, hydrolase activity, hydrolase activity, acting on ester bonds, ion binding, iron ion binding, magnesium-dependent protein serine/threonine phosphatase activity, manganese ion binding, metal ion binding, myosin phosphatase activity, phosphoprotein phosphatase activity, phosphoric ester hydrolase activity, phosphoric monoester hydrolase activity, protein phosphatase type 1 activity, protein phosphatase type 2A activity, protein phosphatase type 2B activity, protein phosphatase type 2C activity, protein serine/threonine phosphatase activity, transition metal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donor, metal ion-binding site:Iron, metal ion-binding site:Manganes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11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HITINASE 3-LIKE 1 (CARTILAGE GLYCOPROTEIN-39)</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matrix, extracellular matrix (sensu Metazoa), extracellular region, extracellular spac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acetylglucosamine catabolism, N-acetylglucosamine metabolism, amine metabolism, amino sugar catabolism, amino sugar metabolism, biopolymer catabolism, biopolymer metabolism, carbohydrate catabolism, carbohydrate metabolism, catabolism, cellular carbohydrate catabolism, cellular carbohydrate metabolism, cellular catabolism, cellular macromolecule catabolism, cellular macromolecule metabolism, cellular metabolism, cellular physiological process, cellular polysaccharide catabolism, cellular polysaccharide metabolism, cellular process, chitin catabolism, chitin metabolism, glucosamine catabolism, glucosamine metabolism, macromolecule catabolism, macromolecule metabolism, metabolism, nitrogen compound metabolism, physiological process, polysaccharide catabolism, polysaccharide metabolism, primary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rbohydrate binding, catalytic activity, chitinase activity, extracellular matrix structural constituent, hydrolase activity, hydrolase activity, acting on glycosyl bonds, structural molecule activity, sugar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glycosylation site:N-linked (GlcNAc...),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21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FC FRAGMENT OF IGG, RECEPTOR, TRANSPORTER, ALPH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HC class I protein complex, MHC protein complex, cell, immunological synapse, integral to membrane, intrinsic to membrane, membrane, plasma membrane,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tigen presentation, antigen presentation, endogenous antigen, antigen processing, antigen processing, endogenous antigen via MHC class I, defense response, immune response, interaction between organisms, organismal physiological process, physiological interaction between organisms, physiological process, pregnancy, reproduction, reproductive organismal physiological process, reproductive physiological process, response to biotic stimulus, response to stimulu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gG binding, MHC class I receptor activity, binding, immunoglobulin binding, protein binding, receptor activity, signal transducer activity, transmembrane recep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glycosylation site:N-linked (GlcNAc...), signal peptid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89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AP BINDING PROTEIN (TAPAS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apparatus, Golgi membrane, MHC class I peptide loading complex, cell, cell fraction, cytoplasm, endomembrane system, endoplasmic reticulum, endoplasmic reticulum membrane, integral to membrane, intracellular, intracellular membrane-bound organelle, intracellular organelle, intrinsic to membrane, membrane, membrane fraction, membrane-bound organelle, microsome, nuclear envelope-endoplasmic reticulum network, organelle, organelle membrane, protein complex, vesicular fractio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vesicle transport, antigen processing, antigen processing, endogenous antigen via MHC class I, cell organization and biogenesis, cellular localization, cellular metabolism, cellular physiological process, cellular process, defense response, establishment of cellular localization, establishment of localization, immune response, intracellular transport, localization, macromolecule metabolism, metabolism, organismal physiological process, peptide antigen stabilization, peptide metabolism, peptide stabilization, physiological process, primary metabolism, protein complex assembly, protein metabolism, response to biotic stimulus, response to stimulus, retrograde vesicle-mediated transport, Golgi to ER, secretion, secretory pathway, transport, vesicle-mediated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ase activity, ATPase activity, coupled, ATPase activity, coupled to movement of substances, ATPase activity, coupled to transmembrane movement of substances, MHC class I protein binding, MHC protein binding, TAP binding, TAP1 binding, TAP2 binding, antigen binding, binding, catalytic activity, hydrolase activity, hydrolase activity, acting on acid anhydrides, hydrolase activity, acting on acid anhydrides, catalyzing transmembrane movement of substances, hydrolase activity, acting on acid anhydrides, in phosphorus-containing anhydrides, nucleoside-triphosphatase activity, peptide antigen binding, peptide antigen-transporting ATPase activity, peptide binding, peptide transporter activity, peptide-transporting ATPase activity, protein binding, pyrophosphatase activity, receptor binding, signal transducer activity, transporter activity, unfolded protei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domain:Ig-like C1-type, glycosylation site:N-linked (GlcNAc...), signal peptide, site:May be involved in interaction with TAP, splice varian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2838</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ING FINGER PROTEIN 44</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racellular, intracellular membrane-bound organelle, intracellular organelle, membrane-bound organelle, nucleus, organelle, protein complex, ubiquitin ligase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ular macromolecule metabolism, cellular metabolism, cellular physiological process, cellular process, cellular protein metabolism, macromolecule metabolism, metabolism, nucleobase, nucleoside, nucleotide and nucleic acid metabolism, physiological process, primary metabolism, protein metabolism, protein modification, protein ubiquitination,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transcription, transcription, DNA-dependent, ubiquitin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catalytic activity, cation binding, ion binding, ligase activity, ligase activity, forming carbon-nitrogen bonds, metal ion binding, nucleic acid binding, protein binding, transcription factor activity, transcription regulator activity, transition metal ion binding, ubiquitin-protein ligase activity,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85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UN AND SH3 DOMAIN CONTAINING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RUN, domain:SH3,</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26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OLO-LIKE KINASE 3 (DROSOPHIL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 cycle, cellular macromolecule metabolism, cellular metabolism, cellular physiological process, cellular process, cellular protein metabolism, macromolecule metabolism, metabolism, phosphate metabolism, phosphorus metabolism, phosphorylation, physiological process, primary metabolism, protein amino acid phosphorylation, protein metabolism, protein modification, regulation of biological process, regulation of cell cycle, regulation of cellular physiological process, regulation of cellular process, regulation of physiological process, regulation of progression through cell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denyl nucleotide binding, binding, catalytic activity, kinase activity, nucleotide binding, phosphotransferase activity, alcohol group as acceptor, protein binding, protein kinase activity, protein serine/threonine kinase activity, purine nucleotide binding, transferase activity, transferase activity, transferring phosphorus-containing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ATP, domain:POLO box 1, domain:POLO box 2, domain:Protein kinase, nucleotide phosphate-binding region:ATP,</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4669</w:t>
            </w:r>
          </w:p>
        </w:tc>
        <w:tc>
          <w:tcPr>
            <w:tcW w:w="1276"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N-ACETYLGLUCOSAMINIDASE, ALPHA- (SANFILIPPO DISEASE IIIB)</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cytoplasm, intracellular, intracellular membrane-bound organelle, intracellular organelle, lysosome, lytic vacuole, membrane-bound organelle, organelle, vacuol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amine metabolism, aminoglycan metabolism, carbohydrate metabolism, cellular carbohydrate metabolism, cellular metabolism, cellular physiological process, cellular process, development, glycosaminoglycan metabolism, macromolecule metabolism, metabolism, nervous system development, nitrogen compound metabolism, physiological process, primary metabolism, system developm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lpha-N-acetylglucosaminidase activity, catalytic activity, hexosaminidase activity, hydrolase activity, hydrolase activity, acting on glycosyl bond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sylation site:N-linked (GlcNAc...),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4320</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ATRIX METALLOPEPTIDASE 11 (STROMELYSIN 3)</w:t>
            </w:r>
          </w:p>
        </w:tc>
        <w:tc>
          <w:tcPr>
            <w:tcW w:w="2835" w:type="dxa"/>
            <w:tcBorders/>
            <w:vAlign w:val="center"/>
          </w:tcPr>
          <w:p>
            <w:pPr>
              <w:pStyle w:val="Normal"/>
              <w:widowControl w:val="false"/>
              <w:autoSpaceDE w:val="false"/>
              <w:jc w:val="center"/>
              <w:rPr>
                <w:rFonts w:ascii="Verdana" w:hAnsi="Verdana" w:cs="Verdana"/>
                <w:color w:val="000000"/>
                <w:sz w:val="20"/>
                <w:szCs w:val="20"/>
                <w:lang w:val="fr-FR"/>
              </w:rPr>
            </w:pPr>
            <w:r>
              <w:rPr>
                <w:color w:val="000000"/>
                <w:sz w:val="20"/>
                <w:szCs w:val="20"/>
                <w:lang w:val="fr-FR"/>
              </w:rPr>
              <w:t>extracellular matrix, extracellular matrix (sensu Metazoa), extracellular region,</w:t>
            </w:r>
          </w:p>
        </w:tc>
        <w:tc>
          <w:tcPr>
            <w:tcW w:w="3685" w:type="dxa"/>
            <w:tcBorders/>
            <w:vAlign w:val="center"/>
          </w:tcPr>
          <w:p>
            <w:pPr>
              <w:pStyle w:val="Normal"/>
              <w:widowControl w:val="false"/>
              <w:autoSpaceDE w:val="false"/>
              <w:jc w:val="center"/>
              <w:rPr>
                <w:rFonts w:ascii="Verdana" w:hAnsi="Verdana" w:cs="Verdana"/>
                <w:color w:val="000000"/>
                <w:sz w:val="20"/>
                <w:szCs w:val="20"/>
                <w:lang w:val="fr-FR"/>
              </w:rPr>
            </w:pPr>
            <w:r>
              <w:rPr>
                <w:color w:val="000000"/>
                <w:sz w:val="20"/>
                <w:szCs w:val="20"/>
                <w:lang w:val="fr-FR"/>
              </w:rPr>
              <w:t>biopolymer catabolism, biopolymer metabolism, catabolism, cellular catabolism, cellular macromolecule catabolism, cellular macromolecule metabolism, cellular metabolism, cellular physiological process, cellular process, cellular protein catabolism, cellular protein metabolism, collagen catabolism, development, macromolecule catabolism, macromolecule metabolism, metabolism, morphogenesis, physiological process, primary metabolism, protein catabolism, protein metabolism, proteolysis, proteolysis during cellular protein ca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lcium ion binding, catalytic activity, cation binding, endopeptidase activity, hydrolase activity, ion binding, metal ion binding, metalloendopeptidase activity, peptidase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domain:Hemopexin-like, metal ion-binding site:Calcium, metal ion-binding site:Calcium (via carbonyl oxygen), metal ion-binding site:Zinc 1, metal ion-binding site:Zinc 2 (catalytic), propeptide:Activation peptide, signal peptide, site:Cysteine switch,</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424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ANNOSYL (ALPHA-1,3-)-GLYCOPROTEIN BETA-1,2-N-ACETYLGLUCOSAMINYLTRANSFERASE</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Golgi apparatus, Golgi membrane, Golgi stack, cell, cytoplasm, endomembrane system, integral to membrane, intracellular, intracellular membrane-bound organelle, intracellular organelle, intrinsic to membrane, membrane, membrane-bound organelle, organelle, organell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amine metabolism, aminoglycan biosynthesis, aminoglycan metabolism, biopolymer glycosylation, biopolymer metabolism, biopolymer modification, biosynthesis, carbohydrate biosynthesis, carbohydrate metabolism, cellular biosynthesis, cellular carbohydrate metabolism, cellular macromolecule metabolism, cellular metabolism, cellular physiological process, cellular process, cellular protein metabolism, glycoprotein biosynthesis, glycoprotein metabolism, macromolecule biosynthesis, macromolecule metabolism, metabolism, nitrogen compound metabolism, physiological process, primary metabolism, protein amino acid N-linked glycosylation, protein amino acid glycosylation, protein biosynthesis, protein metabolism, protein modification,</w:t>
            </w:r>
          </w:p>
        </w:tc>
        <w:tc>
          <w:tcPr>
            <w:tcW w:w="3260"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UDP-glycosyltransferase activity, acetylglucosaminyltransferase activity, alpha-1,3-mannosylglycoprotein 2-beta-N-acetylglucosaminyltransferase activity, catalytic activity, transferase activity, transferase activity, transferring glycosyl groups, transferase activity, transferring hexosyl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quence conflic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89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RANUL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region, extracellular spac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 proliferation, cell-cell signaling, cellular physiological process, cellular process, physiological process, positive regulation of biological process, positive regulation of cell proliferation, positive regulation of cellular physiological process, positive regulation of cellular process, positive regulation of physiological process, regulation of biological process, regulation of cell proliferation, regulation of cellular physiological process, regulation of cellular process, regulation of physiological process,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ytokine activity, growth factor activity, protein binding, receptor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glycosylation site:N-linked (GlcNAc...), peptide:Granulin-1, peptide:Granulin-2, peptide:Granulin-3, peptide:Granulin-4, peptide:Granulin-5, peptide:Granulin-6, peptide:Granulin-7, peptide:Paragranulin, signal peptid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05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EMOPOIETIC CELL KINAS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 communication, cellular macromolecule metabolism, cellular metabolism, cellular physiological process, cellular process, cellular protein metabolism, development, intracellular signaling cascade, macromolecule metabolism, mesoderm development, metabolism, phosphate metabolism, phosphorus metabolism, phosphorylation, physiological process, primary metabolism, protein amino acid phosphorylation, protein metabolism, protein modification, signal transduction, tissue developm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denyl nucleotide binding, binding, catalytic activity, kinase activity, nucleotide binding, phosphotransferase activity, alcohol group as acceptor, protein binding, protein kinase activity, protein-tyrosine kinase activity, purine nucleotide binding, transferase activity, transferase activity, transferring phosphorus-containing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ATP, domain:Protein kinase, domain:SH2, domain:SH3, lipid moiety-binding region:N-myristoyl glycine, lipid moiety-binding region:N-myristoyl glycine (in isoform P59-HCK), lipid moiety-binding region:S-palmitoyl cysteine (in isoform P59-HCK), nucleotide phosphate-binding region:ATP,</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30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YRO PROTEIN TYROSINE KINASE BINDING PROTEIN</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ular defense response, cellular process, defense response, immune response, intracellular signaling cascade, organismal physiological process, physiological process, response to biotic stimulus, response to external stimulus, response to other organism, response to pest, pathogen or parasite, response to stimulus, response to stress, response to wounding,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quence variant, signal peptide, splice varian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DAM METALLOPEPTIDASE DOMAIN 8</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 surface receptor linked signal transduction, cellular macromolecule metabolism, cellular metabolism, cellular physiological process, cellular process, cellular protein metabolism, integrin-mediated signaling pathway, macromolecule metabolism, metabolism, physiological process, primary metabolism, protein metabolism, proteolysis,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talytic activity, cation binding, endopeptidase activity, hydrolase activity, ion binding, metal ion binding, metalloendopeptidase activity, peptidase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ulfide bond, domain:Disintegrin, domain:Peptidase M12B, glycosylation site:N-linked (GlcNAc...), metal ion-binding site:Zinc (catalytic), signal peptid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284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VASOHIBIN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cle, cell cycle arrest, cellular physiological process, cellular process, negative regulation of biological process, negative regulation of cellular physiological process, negative regulation of cellular process, negative regulation of physiological process, negative regulation of progression through cell cycle, physiological process, regulation of biological process, regulation of cell cycle, regulation of cellular physiological process, regulation of cellular process, regulation of physiological process, regulation of progression through cell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20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LEFT LIP AND PALATE ASSOCIATED TRANSMEMBRANE PROTEIN 1</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evelopm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514</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TEIN PHOSPHATASE 1, REGULATORY SUBUNIT 10</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metabolism, cellular physiological process, cellular process, defense response, metabolism, nucleobase, nucleoside, nucleotide and nucleic acid metabolism, physiological process, primary metabolism, response to biotic stimulus, response to stimulus, transcrip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RNA binding, binding, cation binding, enzyme inhibitor activity, enzyme regulator activity, ion binding, metal ion binding, nucleic acid binding, phosphatase inhibitor activity, phosphatase regulator activity, protein phosphatase inhibitor activity, protein phosphatase regulator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TFS2-N, zinc finger region:C3H1-typ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127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AXIN 2-LIK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ular component unknown,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logical process unknow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lecular function unknown,</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dified residu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580</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YCLIN G ASSOCIATED KINAS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apparatus, Golgi stack, cell, cytoplas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 cycle, cellular macromolecule metabolism, cellular metabolism, cellular physiological process, cellular process, cellular protein metabolism, macromolecule metabolism, metabolism, phosphate metabolism, phosphorus metabolism, phosphorylation, physiological process, primary metabolism, protein amino acid phosphorylation, protein folding, protein metabolism, protein modification, regulation of biological process, regulation of cell cycle, regulation of cellular physiological process, regulation of cellular process, regulation of physiological process, regulation of progression through cell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denyl nucleotide binding, binding, catalytic activity, heat shock protein binding, kinase activity, nucleotide binding, phosphotransferase activity, alcohol group as acceptor, protein binding, protein kinase activity, protein serine/threonine kinase activity, purine nucleotide binding, transferase activity, transferase activity, transferring phosphorus-containing groups, unfolded protei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27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100 CALCIUM BINDING PROTEIN A8 (CALGRANULIN 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xtracellular region, extracellular spac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efense response, immune response, inflammatory response, organismal physiological process, physiological process, response to biotic stimulus, response to external stimulus, response to other organism, response to pest, pathogen or parasite, response to stimulus, response to stress, response to wounding,</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lcium ion binding, cation binding, cytokine activity, ion binding, metal ion binding, protein binding, receptor binding, signal transduc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lcium-binding region:1; low affinity, calcium-binding region:2; high affinity, domain:EF-hand 1, domain:EF-hand 2,</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48</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POLIPOPROTEIN 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hylomicron, cytoplasm, extracellular region, extracellular space, intracellular,</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poptosis, axon extension, axon guidance, axonogenesis, behavior, cell communication, cell death, cell development, cell differentiation, cell migration, cell motility, cell organization and biogenesis, cell-cell signaling, cellular localization, cellular macromolecule metabolism, cellular metabolism, cellular morphogenesis, cellular morphogenesis during differentiation, cellular physiological process, cellular process, cellular protein metabolism, cholesterol homeostasis, circulation, cytoskeleton organization and biogenesis, death, development, establishment of cellular localization, establishment of localization, homeostasis, induction of apoptosis, induction of programmed cell death, intracellular transport, learning and/or memory, lipid binding, lipid transport, lipoprotein metabolism, localization, localization of cell, locomotion, macromolecule metabolism, metabolism, morphogenesis, nerve-nerve synaptic transmission, nervous system development, neurite morphogenesis, neurogenesis, neuron development, 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tioxidant activity, apolipoprotein E receptor binding, beta-amyloid binding, binding, carbohydrate binding, cytoskeletal protein binding, glycosaminoglycan binding, heparin binding, high-density lipoprotein, lipid binding, lipid transporter activity, low-density lipoprotein receptor binding, obsolete molecular function, pattern binding, phospholipid binding, polysaccharide binding, protein binding, receptor binding, signal transducer activity, tau protein binding, transporter activity, very-low-density lipoprotein,</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sylation site:O-linked (GalNAc...), repeat:1, repeat:2, repeat:3, repeat:4, repeat:5, repeat:6, repeat:7, repeat:8,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47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HROMOSOME 1 OPEN READING FRAME 38</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quence conflict,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86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KERATIN 14 (EPIDERMOLYSIS BULLOSA SIMPLEX, DOWLING-MEARA, KOEBNER)</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ular component unknown, cytoskeleton, intermediate filament, intermediate filament cytoskeleton, intracellular, intracellular non-membrane-bound organelle, intracellular organelle, non-membrane-bound organelle,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logical process unknown, development, ectoderm development, epidermis development, tissue developm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tructural constituent of cytoskeleton, structural constituent of epidermis, structural molecul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quence conflict, site:Stutter,</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72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TEROL REGULATORY ELEMENT BINDING TRANSCRIPTION FACTOR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olgi apparatus, Golgi stack, cell, cytoplasm, endoplasmic reticulum, integral to membrane, intracellular, intracellular membrane-bound organelle, intracellular organelle, intrinsic to membrane, membran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lcohol metabolism, cellular lipid metabolism, cellular metabolism, cellular physiological process, cellular process, cholesterol metabolism, lipid metabolism, metabolism,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from RNA polymerase II promoter, regulation of transcription, DNA-dependent, steroid metabolism, sterol metabolism, transcription, transcription from RNA polymerase II promoter, transcription, DNA-depend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RNA polymerase II transcription factor activity, binding, nucleic acid binding, protein binding, transcription factor activity, transcription regula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binding region:Basic motif, domain:Helix-loop-helix motif, domain:Leucine-zipper, mutagenesis site, site:Cleavage (by S1P), site:Cleavage (by S2P), site:Cleavage (by caspase-3 and caspase-7),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37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NTERFERON-STIMULATED TRANSCRIPTION FACTOR 3, GAMMA 48KD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 surface receptor linked signal transduction, cellular metabolism, cellular physiological process, cellular process, defense response, immune response, metabolism, nucleobase, nucleoside, nucleotide and nucleic acid metabolism, organismal physiological process,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esponse to biotic stimulus, response to other organism, response to pest, pathogen or parasite, response to stimulus, response to stress, response to virus, signal transduction, transcription, transcription from RNA polymerase II promoter, transcription, DNA-depend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cation binding, ion binding, metal ion binding, nucleic acid binding, protein binding, transcription factor activity, transcription regulator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binding region:Tryptophan pentad repeat, domain:UBA, splice variant, zinc finger region:IBR-type 1, zinc finger region:IBR-type 2, zinc finger region:RING-type; degenerate, zinc finger region:RanBP2-type 1, zinc finger region:RanBP2-type 2, zinc finger region:RanBP2-type 3,</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507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INTERFERON-STIMULATED TRANSCRIPTION FACTOR 3, GAMMA 48KD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ommunication, cell surface receptor linked signal transduction, cellular metabolism, cellular physiological process, cellular process, defense response, immune response, metabolism, nucleobase, nucleoside, nucleotide and nucleic acid metabolism, organismal physiological process,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esponse to biotic stimulus, response to other organism, response to pest, pathogen or parasite, response to stimulus, response to stress, response to virus, signal transduction, transcription, transcription from RNA polymerase II promoter, transcription, DNA-depend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cation binding, ion binding, metal ion binding, nucleic acid binding, protein binding, transcription factor activity, transcription regulator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binding region:Tryptophan pentad repeat, domain:UBA, splice variant, zinc finger region:IBR-type 1, zinc finger region:IBR-type 2, zinc finger region:RING-type; degenerate, zinc finger region:RanBP2-type 1, zinc finger region:RanBP2-type 2, zinc finger region:RanBP2-type 3,</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364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HOSPHOLIPASE D FAMILY, MEMBER 3</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etabolism, physiological proc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rboxylic ester hydrolase activity, catalytic activity, hydrolase activity, hydrolase activity, acting on ester bonds, lipase activity, phospholipase D activity, phospholipase activity, phosphoric diester hydrolase activity, phosphoric ester hydrolase activity, phosphoric monoester hydrol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184</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LIPOMA HMGIC FUSION PARTNER-LIKE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14064" w:type="dxa"/>
            <w:gridSpan w:val="6"/>
            <w:tcBorders/>
            <w:vAlign w:val="center"/>
          </w:tcPr>
          <w:p>
            <w:pPr>
              <w:pStyle w:val="Normal"/>
              <w:widowControl w:val="false"/>
              <w:autoSpaceDE w:val="false"/>
              <w:jc w:val="center"/>
              <w:rPr>
                <w:rFonts w:ascii="Verdana" w:hAnsi="Verdana" w:cs="Verdana"/>
                <w:b/>
                <w:b/>
                <w:color w:val="000000"/>
                <w:szCs w:val="20"/>
                <w:lang w:val="en-US"/>
              </w:rPr>
            </w:pPr>
            <w:r>
              <w:rPr>
                <w:b/>
                <w:color w:val="000000"/>
                <w:szCs w:val="20"/>
                <w:lang w:val="en-US"/>
              </w:rPr>
              <w:t>Down-regulated</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645</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LDO-KETO REDUCTASE FAMILY 1, MEMBER C1 (DIHYDRODIOL DEHYDROGENASE 1; 20-ALPHA (3-ALPHA)-HYDROXYSTEROID DEHYDROGENAS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metabolism, cellular physiological process, cellular process, metabolism, physiological process, response to abiotic stimulus, response to chemical stimulus, response to stimulus, response to xenobiotic stimulus, xenobiotic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0-alpha-hydroxysteroid dehydrogenase activity, aldo-keto reductase activity, bile acid transporter activity, binding, carboxylic acid transporter activity, catalytic activity, electron transporter activity, monocarboxylic acid transporter activity, organic acid transporter activity, oxidoreductase activity, oxidoreductase activity, acting on CH-OH group of donors, oxidoreductase activity, acting on the CH-CH group of donors, oxidoreductase activity, acting on the CH-CH group of donors, NAD or NADP as acceptor, oxidoreductase activity, acting on the CH-OH group of donors, NAD or NADP as acceptor, trans-1,2-dihydrobenzene-1,2-diol dehydrogenase activity,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donor, binding site:Progesterone, binding site:Substrate, mutagenesis site, nucleotide phosphate-binding region:NADP, site:Important for substrate specificity, site:Lowers pKa of active site Tyr, site:May be involved in the mediating step between the transformation of progesterone and the release of the cofactor,</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467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RNITINE O-OCTANOYLTRANSFERAS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 intracellular membrane-bound organelle, intracellular organelle, membrane-bound organelle, microbody, organelle, peroxisom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rboxylic acid metabolism, cellular lipid metabolism, cellular metabolism, cellular physiological process, cellular process, establishment of localization, fatty acid metabolism, generation of precursor metabolites and energy, lipid metabolism, localization, metabolism, organic acid metabolism, physiological process, primary metabolism,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O-acyltransferase activity, O-octanoyltransferase activity, acyltransferase activity, carnitine O-acyltransferase activity, carnitine O-octanoyltransferase activity, catalytic activity, octanoyltransferase activity, transferase activity, transferase activity, transferring acyl groups, transferase activity, transferring groups other than amino-acyl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Carnitine, binding site:Coenzyme A,</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728</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HOSPHATASE AND TENSIN HOMOLOG (MUTATED IN MULTIPLE ADVANCED CANCERS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intracellular,</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lcohol metabolism, apoptosis, biopolymer metabolism, biopolymer modification, carbohydrate metabolism, cell adhesion, cell communication, cell cycle, cell death, cell migration, cell motility, cell proliferation, cell-matrix adhesion, cell-substrate adhesion, cellular carbohydrate metabolism, cellular lipid metabolism, cellular macromolecule metabolism, cellular metabolism, cellular physiological process, cellular process, cellular protein metabolism, central nervous system development, death, dephosphorylation, development, establishment of localization, focal adhesion formation, heart development, hexose metabolism, induction of apoptosis, induction of programmed cell death, inositol phosphate dephosphorylation, intracellular signaling cascade, lipid metabolism, lipid modification, localization, localization of cell, locomotion, macromolecule metabolism, metabolism, monosaccharide metabolism, morphogenesis, myo-inositol metabolism, negative regulation of biological process, negative regulation of cell migr</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DZ domain binding, binding, catalytic activity, hydrolase activity, hydrolase activity, acting on ester bonds, inositol or phosphatidylinositol phosphatase activity, inositol-1,3,4,5-tetrakisphosphate 3-phosphatase activity, lipid phosphatase activity, phosphatidylinositol-3,4,5-trisphosphate 3-phosphatase activity, phosphatidylinositol-3,4-bisphosphate 3-phosphatase activity, phosphatidylinositol-3-phosphatase activity, phosphoprotein phosphatase activity, phosphoric ester hydrolase activity, phosphoric monoester hydrolase activity, protein binding, protein domain specific binding, protein serine/threonine phosphatase activity, protein tyrosine phosphat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hosphocysteine intermediate, domain:C2 tensin-type, domain:Tyrosine-protein phosphatas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80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TEIN TYROSINE PHOSPHATASE TYPE IVA, MEMBER 1</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cytoplasm, endoplasmic reticulum, intracellular, intracellular membrane-bound organelle, intracellular organelle, membrane, membrane-bound organelle,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biopolymer metabolism, biopolymer modification, cell cycle, cellular macromolecule metabolism, cellular metabolism, cellular physiological process, cellular process, cellular protein metabolism, dephosphorylation, development, macromolecule metabolism, metabolism, phosphate metabolism, phosphorus metabolism, physiological process, primary metabolism, protein amino acid dephosphorylation, protein metabolism, protein modification,</w:t>
            </w:r>
          </w:p>
        </w:tc>
        <w:tc>
          <w:tcPr>
            <w:tcW w:w="3260"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catalytic activity, hydrolase activity, hydrolase activity, acting on ester bonds, phosphoprotein phosphatase activity, phosphoric ester hydrolase activity, phosphoric monoester hydrolase activity, protein tyrosine phosphat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hosphocysteine intermediate, active site:Proton donor, binding site:Substrate; phosphate group, disulfide bond, domain:Tyrosine-protein phosphatase, lipid moiety-binding region:S-farnesyl cysteine, mutagenesis sit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34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MT3 SUPPRESSOR OF MIF TWO 3 HOMOLOG 1 (YEAST)</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ular macromolecule metabolism, cellular metabolism, cellular physiological process, cellular process, cellular protein metabolism, macromolecule metabolism, metabolism, negative regulation of biological process, negative regulation of cellular metabolism, negative regulation of cellular physiological process, negative regulation of cellular process, negative regulation of metabolism, negative regulation of nucleobase, nucleoside, nucleotide and nucleic acid metabolism, negative regulation of physiological process, negative regulation of transcription, nucleobase, nucleoside, nucleotide and nucleic acid metabolism, physiological process, primary metabolism, protein metabolism, protein modification, protein sumoylation, regulation of biological process, regulation of cellular metabolism, regulation of cellular physiological process, regulation of cellular process, regulation of metabolism, regulation of nucleobase, nucleoside, nucleotide and nucleic acid metab</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protei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ross-link:Glycyl lysine isopeptide (Gly-Lys) (interchain with K-? in acceptor proteins), domain:Ubiquitin-lik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575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EPTIN 11</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actin cytoskeleton, cell, cytoskeleton, intracellular, intracellular non-membrane-bound organelle, intracellular organelle, non-membrane-bound organelle, organelle, stress fiber,</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cell cycle, cell division, cellular physiological process, cellular process, macromolecule metabolism, metabolism, physiological process, primary metabolism, protein complex assembly, protein heterooligomerization, protein metabolism, protein oligomerization,</w:t>
            </w:r>
          </w:p>
        </w:tc>
        <w:tc>
          <w:tcPr>
            <w:tcW w:w="3260" w:type="dxa"/>
            <w:tcBorders/>
            <w:vAlign w:val="center"/>
          </w:tcPr>
          <w:p>
            <w:pPr>
              <w:pStyle w:val="Normal"/>
              <w:widowControl w:val="false"/>
              <w:autoSpaceDE w:val="false"/>
              <w:jc w:val="center"/>
              <w:rPr>
                <w:rFonts w:ascii="Verdana" w:hAnsi="Verdana" w:cs="Verdana"/>
                <w:color w:val="000000"/>
                <w:sz w:val="20"/>
                <w:szCs w:val="20"/>
                <w:lang w:val="da-DK"/>
              </w:rPr>
            </w:pPr>
            <w:r>
              <w:rPr>
                <w:color w:val="000000"/>
                <w:sz w:val="20"/>
                <w:szCs w:val="20"/>
                <w:lang w:val="da-DK"/>
              </w:rPr>
              <w:t>GTP binding, binding, guanyl nucleotide binding, nucleotide binding, protein binding, purine nucleotide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dified residue, nucleotide phosphate-binding region:GTP,</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58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TEIN KINASE N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racellular,</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 communication, cellular macromolecule metabolism, cellular metabolism, cellular physiological process, cellular process, cellular protein metabolism, macromolecule metabolism, metabolism, phosphate metabolism, phosphorus metabolism, phosphorylation, physiological process, primary metabolism, protein amino acid phosphorylation, protein metabolism, protein modification,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denyl nucleotide binding, binding, catalytic activity, kinase activity, nucleotide binding, phosphotransferase activity, alcohol group as acceptor, protein kinase activity, protein serine/threonine kinase activity, purine nucleotide binding, transferase activity, transferase activity, transferring phosphorus-containing groups,</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ATP, domain:C2, domain:Protein kinase, nucleotide phosphate-binding region:ATP, repeat:REM 1, repeat:REM 2, repeat:REM 3,</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09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ETRASPANIN 3</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egral to membrane, intrinsic to membrane,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motility, cell proliferation, cellular physiological process, cellular process, establishment of localization, localization, localization of cell, locomotion, physiological proces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glycosylation site:N-linked (GlcNAc...),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37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OLLAGEN, TYPE XIV, ALPHA 1 (UNDUL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FACIT collagen, anchoring collagen, cell, collagen, collagen type XIV, cytoplasm, extracellular matrix, extracellular matrix (sensu Metazoa), extracellular region, intracellular,</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ion transport, cell adhesion, cellular physiological process, cellular process, collagen fibril organization, establishment of localization, extracellular matrix organization and biogenesis, extracellular structure organization and biogenesis, inorganic anion transport, ion transport, localization, phosphate transport, physiological process,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extracellular matrix structural constituent, protein binding, structural molecul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Fibronectin type-III 1, domain:Fibronectin type-III 2, domain:Fibronectin type-III 3, domain:Fibronectin type-III 4, domain:Fibronectin type-III 5, domain:Fibronectin type-III 6, domain:Fibronectin type-III 7, domain:Fibronectin type-III 8, domain:TSP N-terminal, domain:VWFA 1, domain:VWFA 2, glycosylation site:N-linked (GlcNAc...), signal peptid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714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METHIN</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29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EMBRANE-ASSOCIATED RING FINGER (C3HC4) 6</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racellular, protein complex, ubiquitin ligase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ular macromolecule metabolism, cellular metabolism, cellular physiological process, cellular process, cellular protein metabolism, macromolecule metabolism, metabolism, physiological process, primary metabolism, protein metabolism, protein modification, protein ubiquitination, ubiquitin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catalytic activity, cation binding, ion binding, ligase activity, ligase activity, forming carbon-nitrogen bonds, metal ion binding, protein binding, transition metal ion binding, ubiquitin-protein ligase activity,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66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UKARYOTIC TRANSLATION INITIATION FACTOR 3, SUBUNIT 3 GAMMA, 40KD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eukaryotic 43S preinitiation complex, eukaryotic translation initiation factor 3 complex, intracellular,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synthesis, cellular biosynthesis, cellular macromolecule metabolism, cellular metabolism, cellular physiological process, cellular process, cellular protein metabolism, macromolecule biosynthesis, macromolecule metabolism, metabolism, physiological process, primary metabolism, protein biosynthesis, protein metabolism, regulation of biological process, regulation of biosynthesis, regulation of cellular biosynthesis, regulation of cellular metabolism, regulation of cellular physiological process, regulation of cellular process, regulation of metabolism, regulation of physiological process, regulation of protein biosynthesis, regulation of protein metabolism, regulation of translation, regulation of translational initiation, translation, translational initia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nucleic acid binding, translation factor activity, nucleic acid binding, translation initiation factor activity, translation regula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07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ROTEIN TYROSINE PHOSPHATASE TYPE IVA, MEMBER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opolymer metabolism, biopolymer modification, cellular macromolecule metabolism, cellular metabolism, cellular physiological process, cellular process, cellular protein metabolism, dephosphorylation, macromolecule metabolism, metabolism, phosphate metabolism, phosphorus metabolism, physiological process, primary metabolism, protein amino acid dephosphorylation, protein metabolism, protein modifica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talytic activity, hydrolase activity, hydrolase activity, acting on ester bonds, phosphoprotein phosphatase activity, phosphoric ester hydrolase activity, phosphoric monoester hydrolase activity, prenylated protein tyrosine phosphatase activity, protein tyrosine phosphatas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hosphocysteine intermediate, active site:Proton donor, binding site:Substrate; phosphate group, disulfide bond, domain:Tyrosine-protein phosphatase, lipid moiety-binding region:S-farnesyl cysteine, mutagenesis site, splice variant,</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492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ISCOIDIN DOMAIN RECEPTOR FAMILY, MEMBER 2</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biopolymer metabolism, biopolymer modification, cell adhesion, cell communication, cell surface receptor linked signal transduction, cellular macromolecule metabolism, cellular metabolism, cellular physiological process, cellular process, cellular protein metabolism, enzyme linked receptor protein signaling pathway, macromolecule metabolism, metabolism, phosphate metabolism, phosphorus metabolism, phosphorylation, physiological process, primary metabolism, protein amino acid phosphorylation, protein metabolism, protein modification, signal transduction, transmembrane receptor protein tyrosine kinase signaling pathway,</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adenyl nucleotide binding, binding, catalytic activity, kinase activity, nucleotide binding, phosphotransferase activity, alcohol group as acceptor, protein kinase activity, protein-tyrosine kinase activity, purine nucleotide binding, receptor activity, signal transducer activity, transferase activity, transferase activity, transferring phosphorus-containing groups, transmembrane recepto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ATP, disulfide bond, domain:F5/8 type C, domain:Protein kinase, glycosylation site:N-linked (GlcNAc...), nucleotide phosphate-binding region:ATP, signal peptid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07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NHANCER OF RUDIMENTARY HOMOLOG (DROSOPHIL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cle, cellular metabolism, cellular physiological process, cellular process, metabolism, nucleobase, nucleoside, nucleotide and nucleic acid metabolism, nucleoside metabolism, physiological process, primary metabolism, pyrimidine nucleoside metabolism, regulation of biological process, regulation of cell cycle, regulation of cellular physiological process, regulation of cellular process, regulation of physiological process, regulation of progression through cell cycl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lecular function unknown,</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185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HORDIN-LIKE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evelopmen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VWFC 1, domain:VWFC 2, domain:VWFC 3, glycosylation site:N-linked (GlcNAc...), signal peptid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384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RANSPORTIN 1</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endomembrane system, envelope, integral to membrane, intracellular, intracellular membrane-bound organelle, intracellular organelle, intrinsic to membrane, membrane, membrane-bound organelle, nuclear envelope, nuclear pore, nucleus, organelle, organelle envelope, pore complex,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organization and biogenesis, cellular localization, cellular physiological process, cellular process, establishment of cellular localization, establishment of localization, establishment of protein localization, intracellular protein transport, intracellular transport, localization, nuclear import, nuclear transport, nucleocytoplasmic transport, physiological process, protein import, protein import into nucleus, protein import into nucleus, translocation, protein localization, protein targeting, protein transport,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nuclear localization sequence binding, peptide binding, protein transporter activity, signal sequence binding,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Importin N-terminal, repeat:HEAT 1, repeat:HEAT 2, repeat:HEAT 3, repeat:HEAT 4, repeat:HEAT 5, repeat:HEAT 6, repeat:HEAT 7, repeat:HEAT 8,</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47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DC42 BINDING PROTEIN KINASE ALPHA (DMPK-LIKE)</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 junction, intercellular junction, leading edg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n cytoskeleton organization and biogenesis, actin cytoskeleton reorganization, actin filament-based process, biopolymer metabolism, biopolymer modification, cell communication, cell organization and biogenesis, cellular macromolecule metabolism, cellular metabolism, cellular physiological process, cellular process, cellular protein metabolism, cytoskeleton organization and biogenesis, intracellular signaling cascade, macromolecule metabolism, metabolism, organelle organization and biogenesis, phosphate metabolism, phosphorus metabolism, phosphorylation, physiological process, primary metabolism, protein amino acid phosphorylation, protein metabolism, protein modification, regulation of biological process, regulation of cellular process, regulation of signal transduction, regulation of small GTPase mediated signal transduction, signal transduction, small GTPase mediated signal transduction,</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TP binding, GTPase regulator activity, adenyl nucleotide binding, binding, catalytic activity, cation binding, diacylglycerol binding, enzyme regulator activity, identical protein binding, ion binding, kinase activity, lipid binding, magnesium ion binding, metal ion binding, nucleotide binding, phosphotransferase activity, alcohol group as acceptor, protein binding, protein kinase activity, protein serine/threonine kinase activity, purine nucleotide binding, small GTPase regulator activity, transferase activity, transferase activity, transferring phosphorus-containing groups,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ve site:Proton acceptor, binding site:ATP, domain:CNH, domain:CRIB, domain:PH, domain:Protein kinase, mutagenesis site, nucleotide phosphate-binding region:ATP, splice variant, zinc finger region:Phorbol-ester/DAG-typ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770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ZINC FINGER PROTEIN 148 (PHZ-5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directed RNA polymerase II, core complex, DNA-directed RNA polymerase II, holoenzyme, RNA polymerase complex, cell, intracellular, intracellular membrane-bound organelle, intracellular organelle, membrane-bound organelle, membrane-enclosed lumen, nuclear lumen, nucleoplasm, nucleus, organelle, organelle lumen,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ular defense response, cellular metabolism, cellular physiological process, cellular process, defense response, immune response, metabolism, negative regulation of biological process, negative regulation of cellular metabolism, negative regulation of cellular physiological process, negative regulation of cellular process, negative regulation of metabolism, negative regulation of nucleobase, nucleoside, nucleotide and nucleic acid metabolism, negative regulation of physiological process, negative regulation of transcription, negative regulation of transcription from RNA polymerase II promoter, negative regulation of transcription, DNA-dependent, nucleobase, nucleoside, nucleotide and nucleic acid metabolism, organismal physiological process, physiological process, primary metabolism, regulation of biological process, regulation of cellular metabolism, regulation of cellular physiological process, regulation of cellular process, regulation of metabolism, regulation of nucleobase, nucleoside, nucleotide and</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RNA polymerase II transcription factor activity, binding, cation binding, ion binding, metal ion binding, nucleic acid binding, specific RNA polymerase II transcription factor activity, transcription regulator activity, transcriptional activator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dified residue, zinc finger region:C2H2-type 1, zinc finger region:C2H2-type 2, zinc finger region:C2H2-type 3, zinc finger region:C2H2-type 4,</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559</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OLUTE CARRIER FAMILY 35 (CMP-SIALIC ACID TRANSPORTER), MEMBER A1</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Golgi apparatus, Golgi membrane, Golgi stack, cell, cytoplasm, endomembrane system, integral to membrane, integral to plasma membrane, intracellular, intracellular membrane-bound organelle, intracellular organelle, intrinsic to membrane, intrinsic to plasma membrane, membrane, membrane-bound organelle, organelle, organelle membrane,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CMP-sialic acid transport, biopolymer metabolism, biopolymer modification, carbohydrate metabolism, carbohydrate transport, cellular macromolecule metabolism, cellular metabolism, cellular physiological process, cellular process, cellular protein metabolism, establishment of localization, localization, macromolecule metabolism, metabolism, nucleotide-sugar transport, physiological process, primary metabolism, protein metabolism, protein modification, pyrimidine nucleotide-sugar transport, transport,</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MP-sialic acid transporter activity, carbohydrate transporter activity, carrier activity, electrochemical potential-driven transporter activity, nucleotide-sugar transporter activity, porter activity, pyrimidine nucleotide sugar transporter activity, sugar porter activity, sugar transporter activity, transporter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65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KIAA0372</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cytoplasm, intracellular, intracellular non-membrane-bound organelle, intracellular organelle, non-membrane-bound organelle, organelle, protein complex, ribonucleoprotein complex, ribosome,</w:t>
            </w:r>
          </w:p>
        </w:tc>
        <w:tc>
          <w:tcPr>
            <w:tcW w:w="3685" w:type="dxa"/>
            <w:tcBorders/>
            <w:vAlign w:val="center"/>
          </w:tcPr>
          <w:p>
            <w:pPr>
              <w:pStyle w:val="Normal"/>
              <w:widowControl w:val="false"/>
              <w:autoSpaceDE w:val="false"/>
              <w:jc w:val="center"/>
              <w:rPr>
                <w:rFonts w:ascii="Verdana" w:hAnsi="Verdana" w:cs="Verdana"/>
                <w:color w:val="000000"/>
                <w:sz w:val="20"/>
                <w:szCs w:val="20"/>
                <w:lang w:val="en-GB"/>
              </w:rPr>
            </w:pPr>
            <w:r>
              <w:rPr>
                <w:color w:val="000000"/>
                <w:sz w:val="20"/>
                <w:szCs w:val="20"/>
                <w:lang w:val="en-GB"/>
              </w:rPr>
              <w:t>biosynthesis, cellular biosynthesis, cellular macromolecule metabolism, cellular metabolism, cellular physiological process, cellular process, cellular protein metabolism, macromolecule biosynthesis, macromolecule metabolism, metabolism, physiological process, primary metabolism, protein biosynthesis, protein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structural constituent of ribosome, structural molecule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33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ISTONE 2, H2A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hromatin, chromosome, intracellular, intracellular membrane-bound organelle, intracellular non-membrane-bound organelle, intracellular organelle, membrane-bound organelle, non-membrane-bound organelle, nucleosome, nucleus, organelle, protein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metabolism, DNA packaging, biopolymer metabolism, cell organization and biogenesis, cellular metabolism, cellular physiological process, cellular process, chromatin assembly, chromatin assembly or disassembly, chromosome organization and biogenesis, chromosome organization and biogenesis (sensu Eukaryota), establishment and/or maintenance of chromatin architecture, macromolecule metabolism, metabolism, nucleobase, nucleoside, nucleotide and nucleic acid metabolism, nucleosome assembly, organelle organization and biogenesis, physiological process, primary metabolism, protein complex assembly, protein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nucleic acid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10611</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PDZ AND LIM DOMAIN 5</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ell fraction, cytoplasm, cytosol, intracellular, membrane fractio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evelopment, heart development, morphogenesis, organ development, organ morphogenesi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ctin binding, actinin binding, binding, cation binding, cytoskeletal protein binding, enzyme binding, ion binding, kinase binding, metal ion binding, protein binding, protein kinase C binding, protein kinase binding, receptor signaling complex scaffold activity, signal transducer activity, transition metal ion binding, zinc io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LIM zinc-binding 1, domain:LIM zinc-binding 2, domain:LIM zinc-binding 3, domain:PDZ,</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596</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CELL CLL/LYMPHOMA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toplasm, endoplasmic reticulum, envelope, integral to membrane, intracellular, intracellular membrane-bound organelle, intracellular organelle, intrinsic to membrane, membrane, membrane-bound organelle, mitochondrial envelope, mitochondrial membrane, mitochondrial outer membrane, mitochondrion, nucleus, organelle, organelle envelope, organelle membrane, organelle outer membrane, outer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anti-apoptosis, apoptosis, apoptotic mitochondrial changes, apoptotic program, cell cycle, cell death, cell proliferation, cellular physiological process, cellular process, death, defense response, humoral immune response, immune response, negative regulation of apoptosis, negative regulation of biological process, negative regulation of cell proliferation, negative regulation of cellular physiological process, negative regulation of cellular process, negative regulation of physiological process, negative regulation of programmed cell death, organismal physiological process, physiological process, programmed cell death, regulation of apoptosis, regulation of biological process, regulation of cell cycle, regulation of cell proliferation, regulation of cellular physiological process, regulation of cellular process, regulation of physiological process, regulation of programmed cell death, regulation of progression through cell cycle, release of cytochrome c from mitochondria, response to biotic stimulus, respons</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identical protein binding, protein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elix, mutagenesis site, site:Cleavage (by caspase-3), splice variant,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662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SMALL NUCLEAR RIBONUCLEOPROTEIN POLYPEPTIDE A'</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racellular, intracellular membrane-bound organelle, intracellular organelle, major (U2-dependent) spliceosome, membrane-bound organelle, nucleus, organelle, protein complex, ribonucleoprotein complex, small nuclear ribonucleoprotein complex, snRNP U2, spliceosome complex,</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NA metabolism, RNA processing, RNA splicing, biopolymer metabolism, cellular metabolism, cellular physiological process, cellular process, macromolecule metabolism, metabolism, nucleobase, nucleoside, nucleotide and nucleic acid metabolism, physiological process, primary metabolism,</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RNA binding, binding, nucleic acid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helix, repeat:LRR 1, repeat:LRR 2, repeat:LRR 3,</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858</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VEOLIN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aveola, caveolar membrane, cell, cytoplasm, integral to membrane, integral to plasma membrane, intracellular, intrinsic to membrane, intrinsic to plasma membrane, lipid raft, membrane, perinuclear region, plasma membran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binding, identical protein binding, protein binding, protein dimerization activity, protein homodimerization activity,</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dified residue, transmembrane region,</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4692</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NECDIN HOMOLOG (MOUSE)</w:t>
            </w:r>
          </w:p>
        </w:tc>
        <w:tc>
          <w:tcPr>
            <w:tcW w:w="2835" w:type="dxa"/>
            <w:tcBorders/>
            <w:vAlign w:val="center"/>
          </w:tcPr>
          <w:p>
            <w:pPr>
              <w:pStyle w:val="Normal"/>
              <w:widowControl w:val="false"/>
              <w:autoSpaceDE w:val="false"/>
              <w:jc w:val="center"/>
              <w:rPr>
                <w:rFonts w:ascii="Verdana" w:hAnsi="Verdana" w:cs="Verdana"/>
                <w:color w:val="000000"/>
                <w:sz w:val="20"/>
                <w:szCs w:val="20"/>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cycle, cell growth, cell organization and biogenesis, cell proliferation, cellular metabolism, cellular morphogenesis, cellular physiological process, cellular process, development, growth, metabolism, morphogenesis, negative regulation of biological process, negative regulation of cell proliferation, negative regulation of cellular physiological process, negative regulation of cellular process, negative regulation of physiological process, nervous system development, nucleobase, nucleoside, nucleotide and nucleic acid metabolism, physiological process, primary metabolism, regulation of biological process, regulation of cell cycle, regulation of cell growth, regulation of cell proliferation, regulation of cell size, regulation of cellular metabolism, regulation of cellular physiological process, regulation of cellular process, regulation of growth, regulation of metabolism, regulation of nucleobase, nucleoside, nucleotide and nucleic acid metabolism, regulation of physiological process, regulation of pro</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binding, binding, nucleic acid binding,</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omain:MAG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9643</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RTALITY FACTOR 4 LIKE 2</w:t>
            </w:r>
          </w:p>
        </w:tc>
        <w:tc>
          <w:tcPr>
            <w:tcW w:w="283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cell, intracellular, intracellular membrane-bound organelle, intracellular non-membrane-bound organelle, intracellular organelle, membrane-bound organelle, membrane-enclosed lumen, non-membrane-bound organelle, nuclear lumen, nucleolus, nucleus, organelle, organelle lumen,</w:t>
            </w:r>
          </w:p>
        </w:tc>
        <w:tc>
          <w:tcPr>
            <w:tcW w:w="3685"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DNA metabolism, DNA packaging, biopolymer metabolism, cell growth, cell organization and biogenesis, cellular metabolism, cellular morphogenesis, cellular physiological process, cellular process, chromatin modification, chromosome organization and biogenesis, chromosome organization and biogenesis (sensu Eukaryota), development, establishment and/or maintenance of chromatin architecture, growth, macromolecule metabolism, metabolism, morphogenesis, nucleobase, nucleoside, nucleotide and nucleic acid metabolism, organelle organization and biogenesis, physiological process, primary metabolism, regulation of biological process, regulation of cell growth, regulation of cell size, regulation of cellular metabolism, regulation of cellular physiological process, regulation of cellular process, regulation of growth, regulation of metabolism, regulation of nucleobase, nucleoside, nucleotide and nucleic acid metabolism, regulation of physiological process, regulation of transcription, regulation of transcription, DNA-de</w:t>
            </w:r>
          </w:p>
        </w:tc>
        <w:tc>
          <w:tcPr>
            <w:tcW w:w="3260"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olecular function unknown,</w:t>
            </w:r>
          </w:p>
        </w:tc>
        <w:tc>
          <w:tcPr>
            <w:tcW w:w="2127"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mutagenesis site,</w:t>
            </w:r>
          </w:p>
        </w:tc>
      </w:tr>
      <w:tr>
        <w:trPr>
          <w:trHeight w:val="259" w:hRule="atLeast"/>
        </w:trPr>
        <w:tc>
          <w:tcPr>
            <w:tcW w:w="881"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2037</w:t>
            </w:r>
          </w:p>
        </w:tc>
        <w:tc>
          <w:tcPr>
            <w:tcW w:w="1276" w:type="dxa"/>
            <w:tcBorders/>
            <w:vAlign w:val="center"/>
          </w:tcPr>
          <w:p>
            <w:pPr>
              <w:pStyle w:val="Normal"/>
              <w:widowControl w:val="false"/>
              <w:autoSpaceDE w:val="false"/>
              <w:jc w:val="center"/>
              <w:rPr>
                <w:rFonts w:ascii="Verdana" w:hAnsi="Verdana" w:cs="Verdana"/>
                <w:color w:val="000000"/>
                <w:sz w:val="20"/>
                <w:szCs w:val="20"/>
                <w:lang w:val="en-US"/>
              </w:rPr>
            </w:pPr>
            <w:r>
              <w:rPr>
                <w:color w:val="000000"/>
                <w:sz w:val="20"/>
                <w:szCs w:val="20"/>
                <w:lang w:val="en-US"/>
              </w:rPr>
              <w:t>ERYTHROCYTE MEMBRANE PROTEIN BAND 4.1-LIKE 2</w:t>
            </w:r>
          </w:p>
        </w:tc>
        <w:tc>
          <w:tcPr>
            <w:tcW w:w="2835" w:type="dxa"/>
            <w:tcBorders/>
            <w:vAlign w:val="center"/>
          </w:tcPr>
          <w:p>
            <w:pPr>
              <w:pStyle w:val="Normal"/>
              <w:widowControl w:val="false"/>
              <w:autoSpaceDE w:val="false"/>
              <w:jc w:val="center"/>
              <w:rPr/>
            </w:pPr>
            <w:r>
              <w:rPr>
                <w:color w:val="000000"/>
                <w:sz w:val="20"/>
                <w:szCs w:val="20"/>
                <w:lang w:val="en-US"/>
              </w:rPr>
              <w:t>actin cytoskeleton, cell, cell cortex, cortical actin cytoskeleton, cortical cytoskeleton, cytoplasm, cytoskeleton, intracellular, intracellular non-membrane-bound organelle, intracellular organelle, membrane, non-membrane-bound organelle, organelle, plasma membrane, spectrin,</w:t>
            </w:r>
          </w:p>
        </w:tc>
        <w:tc>
          <w:tcPr>
            <w:tcW w:w="3685" w:type="dxa"/>
            <w:tcBorders/>
            <w:vAlign w:val="center"/>
          </w:tcPr>
          <w:p>
            <w:pPr>
              <w:pStyle w:val="Normal"/>
              <w:widowControl w:val="false"/>
              <w:autoSpaceDE w:val="false"/>
              <w:jc w:val="center"/>
              <w:rPr/>
            </w:pPr>
            <w:r>
              <w:rPr>
                <w:color w:val="000000"/>
                <w:sz w:val="20"/>
                <w:szCs w:val="20"/>
                <w:lang w:val="en-US"/>
              </w:rPr>
              <w:t>actin cytoskeleton organization and biogenesis, actin filament-based process, cell organization and biogenesis, cellular physiological process, cellular process, cortical actin cytoskeleton organization and biogenesis, cortical cytoskeleton organization and biogenesis, cytoskeleton organization and biogenesis, organelle organization and biogenesis, physiological process,</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ctin binding, binding, cytoskeletal protein binding, protein binding, structural constituent of cytoskeleton, structural molecule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FERM,</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974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HOSPHATASE AND ACTIN REGULATOR 2</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pPr>
            <w:r>
              <w:rPr>
                <w:color w:val="000000"/>
                <w:sz w:val="20"/>
                <w:szCs w:val="20"/>
                <w:lang w:val="en-US"/>
              </w:rPr>
              <w:t>actin binding, binding, cytoskeletal protein binding, enzyme inhibitor activity, enzyme regulator activity, phosphatase inhibitor activity, phosphatase regulator activity, protein binding, protein phosphatase inhibitor activity, protein phosphatase regulator activity,</w:t>
            </w:r>
          </w:p>
        </w:tc>
        <w:tc>
          <w:tcPr>
            <w:tcW w:w="2127" w:type="dxa"/>
            <w:tcBorders/>
            <w:vAlign w:val="center"/>
          </w:tcPr>
          <w:p>
            <w:pPr>
              <w:pStyle w:val="Normal"/>
              <w:widowControl w:val="false"/>
              <w:autoSpaceDE w:val="false"/>
              <w:jc w:val="center"/>
              <w:rPr/>
            </w:pPr>
            <w:r>
              <w:rPr>
                <w:color w:val="000000"/>
                <w:sz w:val="20"/>
                <w:szCs w:val="20"/>
                <w:lang w:val="en-US"/>
              </w:rPr>
              <w:t>repeat:RPEL 1, repeat:RPEL 2, repeat:RPEL 3, repeat:RPEL 4,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50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ROTEIN PHOSPHATASE 1, REGULATORY (INHIBITOR) SUBUNIT 1A</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biopolymer metabolism, carbohydrate metabolism, cell communication, cellular carbohydrate metabolism, cellular macromolecule metabolism, cellular metabolism, cellular physiological process, cellular polysaccharide metabolism, cellular process, generation of precursor metabolites and energy, glucan metabolism, glycogen metabolism, macromolecule metabolism, metabolism, physiological process, polysaccharide metabolism, primary metabolism, signal transduction,</w:t>
            </w:r>
          </w:p>
        </w:tc>
        <w:tc>
          <w:tcPr>
            <w:tcW w:w="3260" w:type="dxa"/>
            <w:tcBorders/>
            <w:vAlign w:val="center"/>
          </w:tcPr>
          <w:p>
            <w:pPr>
              <w:pStyle w:val="Normal"/>
              <w:widowControl w:val="false"/>
              <w:autoSpaceDE w:val="false"/>
              <w:jc w:val="center"/>
              <w:rPr/>
            </w:pPr>
            <w:r>
              <w:rPr>
                <w:color w:val="000000"/>
                <w:sz w:val="20"/>
                <w:szCs w:val="20"/>
                <w:lang w:val="en-US"/>
              </w:rPr>
              <w:t>enzyme inhibitor activity, enzyme regulator activity, phosphatase inhibitor activity, phosphatase regulator activity, protein phosphatase inhibitor activity, protein phosphatase regulator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modified residue, mutagenesis sit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929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PLICING FACTOR, ARGININE/SERINE-RICH 11</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RNA splicing, RNA splicing, via transesterification reactions, RNA splicing, via transesterification reactions with bulged adenosine as nucleophile, biopolymer metabolism, cellular metabolism, cellular physiological process, cellular process, mRNA metabolism, mRNA processing, macromolecule metabolism, metabolism, nuclear mRNA splicing, via spliceosome, nucleobase, nucleoside, nucleotide and nucleic acid metabolism, physiological process, primary metabolism,</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NA binding, binding, nucleic acid binding, nucleotide binding,</w:t>
            </w:r>
          </w:p>
        </w:tc>
        <w:tc>
          <w:tcPr>
            <w:tcW w:w="2127" w:type="dxa"/>
            <w:tcBorders/>
            <w:vAlign w:val="center"/>
          </w:tcPr>
          <w:p>
            <w:pPr>
              <w:pStyle w:val="Normal"/>
              <w:widowControl w:val="false"/>
              <w:autoSpaceDE w:val="false"/>
              <w:jc w:val="center"/>
              <w:rPr/>
            </w:pPr>
            <w:r>
              <w:rPr>
                <w:color w:val="000000"/>
                <w:sz w:val="20"/>
                <w:szCs w:val="20"/>
                <w:lang w:val="en-US"/>
              </w:rPr>
              <w:t>domain:RRM, repeat:1, repeat:10, repeat:2, repeat:3, repeat:4, repeat:5, repeat:6, repeat:7, repeat:8, repeat:9,</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17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ATERNALLY EXPRESSED 3</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cellular metabolism, cellular physiological process, cellular process, metabolism,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transcription, transcription, DNA-dependent,</w:t>
            </w:r>
          </w:p>
        </w:tc>
        <w:tc>
          <w:tcPr>
            <w:tcW w:w="3260" w:type="dxa"/>
            <w:tcBorders/>
            <w:vAlign w:val="center"/>
          </w:tcPr>
          <w:p>
            <w:pPr>
              <w:pStyle w:val="Normal"/>
              <w:widowControl w:val="false"/>
              <w:autoSpaceDE w:val="false"/>
              <w:jc w:val="center"/>
              <w:rPr/>
            </w:pPr>
            <w:r>
              <w:rPr>
                <w:color w:val="000000"/>
                <w:sz w:val="20"/>
                <w:szCs w:val="20"/>
                <w:lang w:val="en-US"/>
              </w:rPr>
              <w:t>DNA binding, binding, cation binding, ion binding, metal ion binding, nucleic acid binding, transcription factor activity, transcription regulator activity, transition metal ion binding, zinc ion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808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ARCOSPAN (KRAS ONCOGENE-ASSOCIATED GENE)</w:t>
            </w:r>
          </w:p>
        </w:tc>
        <w:tc>
          <w:tcPr>
            <w:tcW w:w="2835" w:type="dxa"/>
            <w:tcBorders/>
            <w:vAlign w:val="center"/>
          </w:tcPr>
          <w:p>
            <w:pPr>
              <w:pStyle w:val="Normal"/>
              <w:widowControl w:val="false"/>
              <w:autoSpaceDE w:val="false"/>
              <w:jc w:val="center"/>
              <w:rPr/>
            </w:pPr>
            <w:r>
              <w:rPr>
                <w:color w:val="000000"/>
                <w:sz w:val="20"/>
                <w:szCs w:val="20"/>
                <w:lang w:val="en-US"/>
              </w:rPr>
              <w:t>basal lamina, basement membrane, cell, cytoplasm, cytoskeleton, dystrophin-associated glycoprotein complex, extracellular matrix, extracellular matrix (sensu Metazoa), extracellular region, integral to membrane, integral to plasma membrane, intracellular, intracellular non-membrane-bound organelle, intracellular organelle, intrinsic to membrane, intrinsic to plasma membrane, membrane, non-membrane-bound organelle, organelle, plasma membrane, protein complex,</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ell adhesion, cellular process, muscle contraction, organismal physiological process, physiological process,</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pPr>
            <w:r>
              <w:rPr>
                <w:color w:val="000000"/>
                <w:sz w:val="20"/>
                <w:szCs w:val="20"/>
                <w:lang w:val="en-US"/>
              </w:rPr>
              <w:t>sequence conflict, splice variant,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6987</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OBBY SOX HOMOLOG (DROSOPHILA)</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cellular metabolism, cellular physiological process, cellular process, metabolism,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transcription, transcription, DNA-dependent,</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NA binding, binding, nucleic acid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351</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MYLOID BETA (A4) PRECURSOR PROTEIN (PEPTIDASE NEXIN-II, ALZHEIMER DISEASE)</w:t>
            </w:r>
          </w:p>
        </w:tc>
        <w:tc>
          <w:tcPr>
            <w:tcW w:w="2835" w:type="dxa"/>
            <w:tcBorders/>
            <w:vAlign w:val="center"/>
          </w:tcPr>
          <w:p>
            <w:pPr>
              <w:pStyle w:val="Normal"/>
              <w:widowControl w:val="false"/>
              <w:autoSpaceDE w:val="false"/>
              <w:jc w:val="center"/>
              <w:rPr/>
            </w:pPr>
            <w:r>
              <w:rPr>
                <w:color w:val="000000"/>
                <w:sz w:val="20"/>
                <w:szCs w:val="20"/>
                <w:lang w:val="en-US"/>
              </w:rPr>
              <w:t>cell, cell surface, coated pit, extracellular region,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pPr>
            <w:r>
              <w:rPr>
                <w:color w:val="000000"/>
                <w:sz w:val="20"/>
                <w:szCs w:val="20"/>
                <w:lang w:val="en-US"/>
              </w:rPr>
              <w:t>Notch signaling pathway, apoptosis, cation homeostasis, cell adhesion, cell communication, cell death, cell homeostasis, cell ion homeostasis, cell surface receptor linked signal transduction, cellular metabolism, cellular physiological process, cellular process, copper ion homeostasis, death, di-, tri-valent inorganic cation homeostasis, electron transport, endocytosis, establishment of localization, generation of precursor metabolites and energy, homeostasis, ion homeostasis, localization, metabolism, metal ion homeostasis, neuromuscular physiological process, neurophysiological process, organismal movement, organismal physiological process, physiological process, programmed cell death, signal transduction, transition metal ion homeostasis, transport, vesicle-mediated transport,</w:t>
            </w:r>
          </w:p>
        </w:tc>
        <w:tc>
          <w:tcPr>
            <w:tcW w:w="3260" w:type="dxa"/>
            <w:tcBorders/>
            <w:vAlign w:val="center"/>
          </w:tcPr>
          <w:p>
            <w:pPr>
              <w:pStyle w:val="Normal"/>
              <w:widowControl w:val="false"/>
              <w:autoSpaceDE w:val="false"/>
              <w:jc w:val="center"/>
              <w:rPr/>
            </w:pPr>
            <w:r>
              <w:rPr>
                <w:color w:val="000000"/>
                <w:sz w:val="20"/>
                <w:szCs w:val="20"/>
                <w:lang w:val="en-US"/>
              </w:rPr>
              <w:t>amyloid protein, binding, carbohydrate binding, cation binding, copper ion binding, endopeptidase inhibitor activity, enzyme inhibitor activity, enzyme regulator activity, glycosaminoglycan binding, heme binding, heparin binding, ion binding, iron ion binding, metal ion binding, obsolete molecular function, pattern binding, polysaccharide binding, protease inhibitor activity, protein binding, serine-type endopeptidase inhibitor activity, tetrapyrrole binding,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isulfide bond, domain:BPTI/Kunitz inhibitor, glycosylation site:N-linked (GlcNAc...), glycosylation site:O-linked (Xyl...) (chondroitin sulfate); in L-APP isoforms, metal ion-binding site:Copper, metal ion-binding site:Copper or zinc, mutagenesis site, peptide:P3(40), peptide:P3(42), signal peptide, site:Cleavage (by alpha-secretase), site:Cleavage (by beta-secretase), site:Cleavage (by caspase-6; in the AD variant with 670-N-L-671), site:Cleavage (by caspases-6, -8 or -9), site:Cleavage (by gamma-secretase; site 1), site:Cleavage (by gamma-secretase; site 2), site:Cleavage (by gamma-secretase; site 3), site:Implicated in free radical propagation, site:Reactive bond, site:Required for Cu(2+) reduction, site:Susceptible to oxidation, splice variant,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92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CLEAR RECEPTOR SUBFAMILY 4, GROUP A, MEMBER 2</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antimicrobial humoral response, antimicrobial humoral response (sensu Vertebrata), cell communication, cellular metabolism, cellular physiological process, cellular process, defense response, humoral defense mechanism (sensu Vertebrata), humoral immune response, immune response, metabolism, nucleobase, nucleoside, nucleotide and nucleic acid metabolism, organismal physiological process,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esponse to biotic stimulus, response to other organism, response to pest, pathogen or parasite, response to stimulus, response to stress, signal transduction, transcription, transcription, DNA-dependent,</w:t>
            </w:r>
          </w:p>
        </w:tc>
        <w:tc>
          <w:tcPr>
            <w:tcW w:w="3260" w:type="dxa"/>
            <w:tcBorders/>
            <w:vAlign w:val="center"/>
          </w:tcPr>
          <w:p>
            <w:pPr>
              <w:pStyle w:val="Normal"/>
              <w:widowControl w:val="false"/>
              <w:autoSpaceDE w:val="false"/>
              <w:jc w:val="center"/>
              <w:rPr/>
            </w:pPr>
            <w:r>
              <w:rPr>
                <w:color w:val="000000"/>
                <w:sz w:val="20"/>
                <w:szCs w:val="20"/>
                <w:lang w:val="en-US"/>
              </w:rPr>
              <w:t>DNA binding, binding, cation binding, ion binding, ligand-dependent nuclear receptor activity, metal ion binding, nucleic acid binding, receptor activity, sequence-specific DNA binding, signal transducer activity, steroid hormone receptor activity, transcription factor activity, transcription regulator activity,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NA-binding region:Nuclear receptor, zinc finger region:NR C4-typ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02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LIM DOMAIN CONTAINING PREFERRED TRANSLOCATION PARTNER IN LIPOMA</w:t>
            </w:r>
          </w:p>
        </w:tc>
        <w:tc>
          <w:tcPr>
            <w:tcW w:w="2835" w:type="dxa"/>
            <w:tcBorders/>
            <w:vAlign w:val="center"/>
          </w:tcPr>
          <w:p>
            <w:pPr>
              <w:pStyle w:val="Normal"/>
              <w:widowControl w:val="false"/>
              <w:autoSpaceDE w:val="false"/>
              <w:jc w:val="center"/>
              <w:rPr/>
            </w:pPr>
            <w:r>
              <w:rPr>
                <w:color w:val="000000"/>
                <w:sz w:val="20"/>
                <w:szCs w:val="20"/>
                <w:lang w:val="en-US"/>
              </w:rPr>
              <w:t>cell, cellular component unknown,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ological process unknown, cell adhesion, cellular process,</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 cation binding, ion binding, metal ion binding, molecular function unknown, protein binding,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omain:LIM zinc-binding 1, domain:LIM zinc-binding 2, domain:LIM zinc-binding 3, mutagenesis site, site:Breakpoint for translocation to form HMGA2-LPP, site:Breakpoint for translocation to form HMGA2-LPP and MLL-LPP,</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027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EUROEPITHELIAL CELL TRANSFORMING GENE 1</w:t>
            </w:r>
          </w:p>
        </w:tc>
        <w:tc>
          <w:tcPr>
            <w:tcW w:w="2835" w:type="dxa"/>
            <w:tcBorders/>
            <w:vAlign w:val="center"/>
          </w:tcPr>
          <w:p>
            <w:pPr>
              <w:pStyle w:val="Normal"/>
              <w:widowControl w:val="false"/>
              <w:autoSpaceDE w:val="false"/>
              <w:jc w:val="center"/>
              <w:rPr/>
            </w:pPr>
            <w:r>
              <w:rPr>
                <w:color w:val="000000"/>
                <w:sz w:val="20"/>
                <w:szCs w:val="20"/>
                <w:lang w:val="en-US"/>
              </w:rPr>
              <w:t>cell, cellular component unknown,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cell communication, cell growth, cell organization and biogenesis, cellular morphogenesis, cellular physiological process, cellular process, development, growth, morphogenesis, physiological process, regulation of biological process, regulation of cell growth, regulation of cell size, regulation of cellular physiological process, regulation of cellular process, regulation of growth, regulation of physiological process, signal transduction,</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GTPase regulator activity, enzyme regulator activity, guanyl-nucleotide exchange factor activity, small GTPase regulator activity,</w:t>
            </w:r>
          </w:p>
        </w:tc>
        <w:tc>
          <w:tcPr>
            <w:tcW w:w="2127" w:type="dxa"/>
            <w:tcBorders/>
            <w:vAlign w:val="center"/>
          </w:tcPr>
          <w:p>
            <w:pPr>
              <w:pStyle w:val="Normal"/>
              <w:widowControl w:val="false"/>
              <w:autoSpaceDE w:val="false"/>
              <w:jc w:val="center"/>
              <w:rPr/>
            </w:pPr>
            <w:r>
              <w:rPr>
                <w:color w:val="000000"/>
                <w:sz w:val="20"/>
                <w:szCs w:val="20"/>
                <w:lang w:val="en-US"/>
              </w:rPr>
              <w:t>domain:DH, domain:PH,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7881</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OTASSIUM VOLTAGE-GATED CHANNEL, SHAKER-RELATED SUBFAMILY, BETA MEMBER 1</w:t>
            </w:r>
          </w:p>
        </w:tc>
        <w:tc>
          <w:tcPr>
            <w:tcW w:w="2835" w:type="dxa"/>
            <w:tcBorders/>
            <w:vAlign w:val="center"/>
          </w:tcPr>
          <w:p>
            <w:pPr>
              <w:pStyle w:val="Normal"/>
              <w:widowControl w:val="false"/>
              <w:autoSpaceDE w:val="false"/>
              <w:jc w:val="center"/>
              <w:rPr/>
            </w:pPr>
            <w:r>
              <w:rPr>
                <w:color w:val="000000"/>
                <w:sz w:val="20"/>
                <w:szCs w:val="20"/>
                <w:lang w:val="en-US"/>
              </w:rPr>
              <w:t>cell, cytoplasm, integral to membrane, intracellular, intrinsic to membrane, membran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ation transport, cellular physiological process, cellular process, establishment of localization, ion transport, localization, metal ion transport, monovalent inorganic cation transport, physiological process, potassium ion transport, transport,</w:t>
            </w:r>
          </w:p>
        </w:tc>
        <w:tc>
          <w:tcPr>
            <w:tcW w:w="3260" w:type="dxa"/>
            <w:tcBorders/>
            <w:vAlign w:val="center"/>
          </w:tcPr>
          <w:p>
            <w:pPr>
              <w:pStyle w:val="Normal"/>
              <w:widowControl w:val="false"/>
              <w:autoSpaceDE w:val="false"/>
              <w:jc w:val="center"/>
              <w:rPr/>
            </w:pPr>
            <w:r>
              <w:rPr>
                <w:color w:val="000000"/>
                <w:sz w:val="20"/>
                <w:szCs w:val="20"/>
                <w:lang w:val="en-US"/>
              </w:rPr>
              <w:t>alkali metal ion binding, alpha-type channel activity, auxiliary transport protein activity, binding, catalytic activity, cation binding, cation transporter activity, channel or pore class transporter activity, ion binding, ion channel activity, ion transporter activity, metal ion binding, oxidoreductase activity, potassium ion binding, transporter activity, voltage-gated ion channel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equence conflict,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287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KIAA1012</w:t>
            </w:r>
          </w:p>
        </w:tc>
        <w:tc>
          <w:tcPr>
            <w:tcW w:w="2835" w:type="dxa"/>
            <w:tcBorders/>
            <w:vAlign w:val="center"/>
          </w:tcPr>
          <w:p>
            <w:pPr>
              <w:pStyle w:val="Normal"/>
              <w:widowControl w:val="false"/>
              <w:autoSpaceDE w:val="false"/>
              <w:jc w:val="center"/>
              <w:rPr/>
            </w:pPr>
            <w:r>
              <w:rPr>
                <w:color w:val="000000"/>
                <w:sz w:val="20"/>
                <w:szCs w:val="20"/>
                <w:lang w:val="en-US"/>
              </w:rPr>
              <w:t>Golgi apparatus, Golgi cis-face, Golgi stack, cell, cytoplasm, intracellular, intracellular membrane-bound organelle, intracellular organelle, membrane-bound organelle, organelle,</w:t>
            </w:r>
          </w:p>
        </w:tc>
        <w:tc>
          <w:tcPr>
            <w:tcW w:w="3685" w:type="dxa"/>
            <w:tcBorders/>
            <w:vAlign w:val="center"/>
          </w:tcPr>
          <w:p>
            <w:pPr>
              <w:pStyle w:val="Normal"/>
              <w:widowControl w:val="false"/>
              <w:autoSpaceDE w:val="false"/>
              <w:jc w:val="center"/>
              <w:rPr/>
            </w:pPr>
            <w:r>
              <w:rPr>
                <w:color w:val="000000"/>
                <w:sz w:val="20"/>
                <w:szCs w:val="20"/>
                <w:lang w:val="en-US"/>
              </w:rPr>
              <w:t>ER to Golgi vesicle-mediated transport, Golgi vesicle transport, cell organization and biogenesis, cellular localization, cellular physiological process, cellular process, establishment of cellular localization, establishment of localization, intracellular transport, localization, physiological process, secretion, secretory pathway, transport, vesicle-mediated transport,</w:t>
            </w:r>
          </w:p>
        </w:tc>
        <w:tc>
          <w:tcPr>
            <w:tcW w:w="3260" w:type="dxa"/>
            <w:tcBorders/>
            <w:vAlign w:val="center"/>
          </w:tcPr>
          <w:p>
            <w:pPr>
              <w:pStyle w:val="Normal"/>
              <w:widowControl w:val="false"/>
              <w:autoSpaceDE w:val="false"/>
              <w:jc w:val="center"/>
              <w:rPr/>
            </w:pPr>
            <w:r>
              <w:rPr>
                <w:color w:val="000000"/>
                <w:sz w:val="20"/>
                <w:szCs w:val="20"/>
                <w:lang w:val="en-US"/>
              </w:rPr>
              <w:t>binding, intracellular transporter activity, transporter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equence conflict,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90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CLEAR RECEPTOR SUBFAMILY 3, GROUP C, MEMBER 1 (GLUCOCORTICOID RECEPTOR)</w:t>
            </w:r>
          </w:p>
        </w:tc>
        <w:tc>
          <w:tcPr>
            <w:tcW w:w="2835" w:type="dxa"/>
            <w:tcBorders/>
            <w:vAlign w:val="center"/>
          </w:tcPr>
          <w:p>
            <w:pPr>
              <w:pStyle w:val="Normal"/>
              <w:widowControl w:val="false"/>
              <w:autoSpaceDE w:val="false"/>
              <w:jc w:val="center"/>
              <w:rPr/>
            </w:pPr>
            <w:r>
              <w:rPr>
                <w:color w:val="000000"/>
                <w:sz w:val="20"/>
                <w:szCs w:val="20"/>
                <w:lang w:val="en-US"/>
              </w:rPr>
              <w:t>cell, cytoplasm, intracellular, intracellular membrane-bound organelle, intracellular organelle, membrane-bound organelle, membrane-enclosed lumen, mitochondrial lumen, mitochondrial matrix, mitochondrion, nucleus, organelle, organelle lumen,</w:t>
            </w:r>
          </w:p>
        </w:tc>
        <w:tc>
          <w:tcPr>
            <w:tcW w:w="3685" w:type="dxa"/>
            <w:tcBorders/>
            <w:vAlign w:val="center"/>
          </w:tcPr>
          <w:p>
            <w:pPr>
              <w:pStyle w:val="Normal"/>
              <w:widowControl w:val="false"/>
              <w:autoSpaceDE w:val="false"/>
              <w:jc w:val="center"/>
              <w:rPr/>
            </w:pPr>
            <w:r>
              <w:rPr>
                <w:color w:val="000000"/>
                <w:sz w:val="20"/>
                <w:szCs w:val="20"/>
                <w:lang w:val="en-US"/>
              </w:rPr>
              <w:t>cell communication, cellular metabolism, cellular physiological process, cellular process, defense response, development, immune response, inflammatory response, metabolism, nucleobase, nucleoside, nucleotide and nucleic acid metabolism, organismal physiological process,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esponse to biotic stimulus, response to external stimulus, response to other organism, response to pest, pathogen or parasite, response to stimulus, response to stress, response to wounding, sex determination, signal transduction, transcription, transcription from RNA polymerase II promoter, transcription, DNA-dependent,</w:t>
            </w:r>
          </w:p>
        </w:tc>
        <w:tc>
          <w:tcPr>
            <w:tcW w:w="3260" w:type="dxa"/>
            <w:tcBorders/>
            <w:vAlign w:val="center"/>
          </w:tcPr>
          <w:p>
            <w:pPr>
              <w:pStyle w:val="Normal"/>
              <w:widowControl w:val="false"/>
              <w:autoSpaceDE w:val="false"/>
              <w:jc w:val="center"/>
              <w:rPr/>
            </w:pPr>
            <w:r>
              <w:rPr>
                <w:color w:val="000000"/>
                <w:sz w:val="20"/>
                <w:szCs w:val="20"/>
                <w:lang w:val="en-US"/>
              </w:rPr>
              <w:t>DNA binding, binding, cation binding, glucocorticoid receptor activity, ion binding, ligand-dependent nuclear receptor activity, lipid binding, metal ion binding, nucleic acid binding, protein binding, receptor activity, sequence-specific DNA binding, signal transducer activity, steroid binding, steroid hormone receptor activity, transcription factor activity, transcription regulator activity,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NA-binding region:Nuclear receptor, cross-link:Glycyl lysine isopeptide (Lys-Gly) (interchain with G-Cter in SUMO), mutagenesis site, splice variant, zinc finger region:NR C4-typ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92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ETINOBLASTOMA BINDING PROTEIN 4</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DNA metabolism, DNA repair, DNA replication, biopolymer metabolism, cell cycle, cell proliferation, cellular metabolism, cellular physiological process, cellular process, macromolecule metabolism, metabolism, negative regulation of biological process, negative regulation of cell proliferation, negative regulation of cellular physiological process, negative regulation of cellular process, negative regulation of physiological process, nucleobase, nucleoside, nucleotide and nucleic acid metabolism, physiological process, primary metabolism, regulation of biological process, regulation of cell proliferation,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response to DNA damage stimulus, response to endogenous stimulus, response to stimulu</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 protein binding,</w:t>
            </w:r>
          </w:p>
        </w:tc>
        <w:tc>
          <w:tcPr>
            <w:tcW w:w="2127" w:type="dxa"/>
            <w:tcBorders/>
            <w:vAlign w:val="center"/>
          </w:tcPr>
          <w:p>
            <w:pPr>
              <w:pStyle w:val="Normal"/>
              <w:widowControl w:val="false"/>
              <w:autoSpaceDE w:val="false"/>
              <w:jc w:val="center"/>
              <w:rPr/>
            </w:pPr>
            <w:r>
              <w:rPr>
                <w:color w:val="000000"/>
                <w:sz w:val="20"/>
                <w:szCs w:val="20"/>
                <w:lang w:val="en-US"/>
              </w:rPr>
              <w:t>modified residue, repeat:WD 1, repeat:WD 2, repeat:WD 3, repeat:WD 4, repeat:WD 5, repeat:WD 6,</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85190</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AN BINDING PROTEIN 2</w:t>
            </w:r>
          </w:p>
        </w:tc>
        <w:tc>
          <w:tcPr>
            <w:tcW w:w="2835" w:type="dxa"/>
            <w:tcBorders/>
            <w:vAlign w:val="center"/>
          </w:tcPr>
          <w:p>
            <w:pPr>
              <w:pStyle w:val="Normal"/>
              <w:widowControl w:val="false"/>
              <w:autoSpaceDE w:val="false"/>
              <w:jc w:val="center"/>
              <w:rPr/>
            </w:pPr>
            <w:r>
              <w:rPr>
                <w:color w:val="000000"/>
                <w:sz w:val="20"/>
                <w:szCs w:val="20"/>
                <w:lang w:val="en-US"/>
              </w:rPr>
              <w:t>cell, endomembrane system, envelope, integral to membrane, intracellular, intracellular membrane-bound organelle, intracellular organelle, intrinsic to membrane, membrane, membrane-bound organelle, nuclear envelope, nuclear pore, nucleus, organelle, organelle envelope, pore complex, protein complex,</w:t>
            </w:r>
          </w:p>
        </w:tc>
        <w:tc>
          <w:tcPr>
            <w:tcW w:w="3685" w:type="dxa"/>
            <w:tcBorders/>
            <w:vAlign w:val="center"/>
          </w:tcPr>
          <w:p>
            <w:pPr>
              <w:pStyle w:val="Normal"/>
              <w:widowControl w:val="false"/>
              <w:autoSpaceDE w:val="false"/>
              <w:jc w:val="center"/>
              <w:rPr/>
            </w:pPr>
            <w:r>
              <w:rPr>
                <w:color w:val="000000"/>
                <w:sz w:val="20"/>
                <w:szCs w:val="20"/>
                <w:lang w:val="en-US"/>
              </w:rPr>
              <w:t>cell organization and biogenesis, cellular localization, cellular macromolecule metabolism, cellular metabolism, cellular physiological process, cellular process, cellular protein metabolism, establishment of cellular localization, establishment of localization, establishment of protein localization, intracellular protein transport, intracellular transport, localization, macromolecule metabolism, metabolism, nuclear import, nuclear transport, nucleocytoplasmic transport, physiological process, primary metabolism, protein folding, protein import, protein import into nucleus, protein localization, protein metabolism, protein targeting, protein transport, transport,</w:t>
            </w:r>
          </w:p>
        </w:tc>
        <w:tc>
          <w:tcPr>
            <w:tcW w:w="3260" w:type="dxa"/>
            <w:tcBorders/>
            <w:vAlign w:val="center"/>
          </w:tcPr>
          <w:p>
            <w:pPr>
              <w:pStyle w:val="Normal"/>
              <w:widowControl w:val="false"/>
              <w:autoSpaceDE w:val="false"/>
              <w:jc w:val="center"/>
              <w:rPr/>
            </w:pPr>
            <w:r>
              <w:rPr>
                <w:color w:val="000000"/>
                <w:sz w:val="20"/>
                <w:szCs w:val="20"/>
                <w:lang w:val="en-US"/>
              </w:rPr>
              <w:t>GTPase binding, Ran GTPase binding, binding, catalytic activity, cation binding, cis-trans isomerase activity, enzyme binding, ion binding, isomerase activity, metal ion binding, peptidyl-prolyl cis-trans isomerase activity, protein binding, small GTPase binding,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omain:PPIase cyclophilin-type, domain:RanBD1 1, domain:RanBD1 2, domain:RanBD1 3, domain:RanBD1 4, repeat:TPR, zinc finger region:RanBP2-type 1, zinc finger region:RanBP2-type 2, zinc finger region:RanBP2-type 3, zinc finger region:RanBP2-type 4, zinc finger region:RanBP2-type 5, zinc finger region:RanBP2-type 6, zinc finger region:RanBP2-type 7, zinc finger region:RanBP2-type 8,</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903</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AN BINDING PROTEIN 2</w:t>
            </w:r>
          </w:p>
        </w:tc>
        <w:tc>
          <w:tcPr>
            <w:tcW w:w="2835" w:type="dxa"/>
            <w:tcBorders/>
            <w:vAlign w:val="center"/>
          </w:tcPr>
          <w:p>
            <w:pPr>
              <w:pStyle w:val="Normal"/>
              <w:widowControl w:val="false"/>
              <w:autoSpaceDE w:val="false"/>
              <w:jc w:val="center"/>
              <w:rPr/>
            </w:pPr>
            <w:r>
              <w:rPr>
                <w:color w:val="000000"/>
                <w:sz w:val="20"/>
                <w:szCs w:val="20"/>
                <w:lang w:val="en-US"/>
              </w:rPr>
              <w:t>cell, endomembrane system, envelope, integral to membrane, intracellular, intracellular membrane-bound organelle, intracellular organelle, intrinsic to membrane, membrane, membrane-bound organelle, nuclear envelope, nuclear pore, nucleus, organelle, organelle envelope, pore complex, protein complex,</w:t>
            </w:r>
          </w:p>
        </w:tc>
        <w:tc>
          <w:tcPr>
            <w:tcW w:w="3685" w:type="dxa"/>
            <w:tcBorders/>
            <w:vAlign w:val="center"/>
          </w:tcPr>
          <w:p>
            <w:pPr>
              <w:pStyle w:val="Normal"/>
              <w:widowControl w:val="false"/>
              <w:autoSpaceDE w:val="false"/>
              <w:jc w:val="center"/>
              <w:rPr/>
            </w:pPr>
            <w:r>
              <w:rPr>
                <w:color w:val="000000"/>
                <w:sz w:val="20"/>
                <w:szCs w:val="20"/>
                <w:lang w:val="en-US"/>
              </w:rPr>
              <w:t>cell organization and biogenesis, cellular localization, cellular macromolecule metabolism, cellular metabolism, cellular physiological process, cellular process, cellular protein metabolism, establishment of cellular localization, establishment of localization, establishment of protein localization, intracellular protein transport, intracellular transport, localization, macromolecule metabolism, metabolism, nuclear import, nuclear transport, nucleocytoplasmic transport, physiological process, primary metabolism, protein folding, protein import, protein import into nucleus, protein localization, protein metabolism, protein targeting, protein transport, transport,</w:t>
            </w:r>
          </w:p>
        </w:tc>
        <w:tc>
          <w:tcPr>
            <w:tcW w:w="3260" w:type="dxa"/>
            <w:tcBorders/>
            <w:vAlign w:val="center"/>
          </w:tcPr>
          <w:p>
            <w:pPr>
              <w:pStyle w:val="Normal"/>
              <w:widowControl w:val="false"/>
              <w:autoSpaceDE w:val="false"/>
              <w:jc w:val="center"/>
              <w:rPr/>
            </w:pPr>
            <w:r>
              <w:rPr>
                <w:color w:val="000000"/>
                <w:sz w:val="20"/>
                <w:szCs w:val="20"/>
                <w:lang w:val="en-US"/>
              </w:rPr>
              <w:t>GTPase binding, Ran GTPase binding, binding, catalytic activity, cation binding, cis-trans isomerase activity, enzyme binding, ion binding, isomerase activity, metal ion binding, peptidyl-prolyl cis-trans isomerase activity, protein binding, small GTPase binding,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omain:PPIase cyclophilin-type, domain:RanBD1 1, domain:RanBD1 2, domain:RanBD1 3, domain:RanBD1 4, repeat:TPR, zinc finger region:RanBP2-type 1, zinc finger region:RanBP2-type 2, zinc finger region:RanBP2-type 3, zinc finger region:RanBP2-type 4, zinc finger region:RanBP2-type 5, zinc finger region:RanBP2-type 6, zinc finger region:RanBP2-type 7, zinc finger region:RanBP2-type 8,</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753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PLICING FACTOR 1</w:t>
            </w:r>
          </w:p>
        </w:tc>
        <w:tc>
          <w:tcPr>
            <w:tcW w:w="2835" w:type="dxa"/>
            <w:tcBorders/>
            <w:vAlign w:val="center"/>
          </w:tcPr>
          <w:p>
            <w:pPr>
              <w:pStyle w:val="Normal"/>
              <w:widowControl w:val="false"/>
              <w:autoSpaceDE w:val="false"/>
              <w:jc w:val="center"/>
              <w:rPr/>
            </w:pPr>
            <w:r>
              <w:rPr>
                <w:color w:val="000000"/>
                <w:sz w:val="20"/>
                <w:szCs w:val="20"/>
                <w:lang w:val="en-US"/>
              </w:rPr>
              <w:t>cell, cytoplasm, intracellular, intracellular membrane-bound organelle, intracellular non-membrane-bound organelle, intracellular organelle, membrane-bound organelle, non-membrane-bound organelle, nucleus, organelle, protein complex, ribonucleoprotein complex, ribosome, spliceosome complex,</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RNA splicing, RNA splicing, via transesterification reactions, RNA splicing, via transesterification reactions with bulged adenosine as nucleophile, biological process unknown, biopolymer metabolism, cellular metabolism, cellular physiological process, cellular process, mRNA metabolism, mRNA processing, macromolecule metabolism, metabolism, nuclear mRNA splicing, via spliceosome, nucleobase, nucleoside, nucleotide and nucleic acid metabolism, physiological process, primary metabolism, protein complex assembly, protein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spliceosome assembly, transcription, transcription, DNA-dependent,</w:t>
            </w:r>
          </w:p>
        </w:tc>
        <w:tc>
          <w:tcPr>
            <w:tcW w:w="3260" w:type="dxa"/>
            <w:tcBorders/>
            <w:vAlign w:val="center"/>
          </w:tcPr>
          <w:p>
            <w:pPr>
              <w:pStyle w:val="Normal"/>
              <w:widowControl w:val="false"/>
              <w:autoSpaceDE w:val="false"/>
              <w:jc w:val="center"/>
              <w:rPr/>
            </w:pPr>
            <w:r>
              <w:rPr>
                <w:color w:val="000000"/>
                <w:sz w:val="20"/>
                <w:szCs w:val="20"/>
                <w:lang w:val="en-US"/>
              </w:rPr>
              <w:t>RNA binding, RNA polymerase II transcription factor activity, binding, cation binding, ion binding, metal ion binding, nucleic acid binding, protein binding, transcription cofactor activity, transcription corepressor activity, transcription factor binding, transcription regulator activity,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omain:KH, mutagenesis site, splice variant, zinc finger region:CCHC-typ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781</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CLEAR FACTOR I/B</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DNA metabolism, DNA replication, biopolymer metabolism, cellular metabolism, cellular physiological process, cellular process, macromolecule metabolism, metabolism,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transcription, transcription, DNA-dependent,</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NA binding, binding, nucleic acid binding, transcription factor activity, transcription regulator activity,</w:t>
            </w:r>
          </w:p>
        </w:tc>
        <w:tc>
          <w:tcPr>
            <w:tcW w:w="2127" w:type="dxa"/>
            <w:tcBorders/>
            <w:vAlign w:val="center"/>
          </w:tcPr>
          <w:p>
            <w:pPr>
              <w:pStyle w:val="Normal"/>
              <w:widowControl w:val="false"/>
              <w:autoSpaceDE w:val="false"/>
              <w:jc w:val="center"/>
              <w:rPr/>
            </w:pPr>
            <w:r>
              <w:rPr>
                <w:color w:val="000000"/>
                <w:sz w:val="20"/>
                <w:szCs w:val="20"/>
                <w:lang w:val="en-US"/>
              </w:rPr>
              <w:t>DNA-binding region:CTF/NF-I,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77</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TPASE, NA+/K+ TRANSPORTING, ALPHA 2 (+) POLYPEPTIDE</w:t>
            </w:r>
          </w:p>
        </w:tc>
        <w:tc>
          <w:tcPr>
            <w:tcW w:w="2835" w:type="dxa"/>
            <w:tcBorders/>
            <w:vAlign w:val="center"/>
          </w:tcPr>
          <w:p>
            <w:pPr>
              <w:pStyle w:val="Normal"/>
              <w:widowControl w:val="false"/>
              <w:autoSpaceDE w:val="false"/>
              <w:jc w:val="center"/>
              <w:rPr/>
            </w:pPr>
            <w:r>
              <w:rPr>
                <w:color w:val="000000"/>
                <w:sz w:val="20"/>
                <w:szCs w:val="20"/>
                <w:lang w:val="en-US"/>
              </w:rPr>
              <w:t>cell, integral to membrane, integral to plasma membrane, intrinsic to membrane, intrinsic to plasma membrane, membrane, plasma membrane, protein complex, sodium:potassium-exchanging ATPase complex,</w:t>
            </w:r>
          </w:p>
        </w:tc>
        <w:tc>
          <w:tcPr>
            <w:tcW w:w="3685" w:type="dxa"/>
            <w:tcBorders/>
            <w:vAlign w:val="center"/>
          </w:tcPr>
          <w:p>
            <w:pPr>
              <w:pStyle w:val="Normal"/>
              <w:widowControl w:val="false"/>
              <w:autoSpaceDE w:val="false"/>
              <w:jc w:val="center"/>
              <w:rPr/>
            </w:pPr>
            <w:r>
              <w:rPr>
                <w:color w:val="000000"/>
                <w:sz w:val="20"/>
                <w:szCs w:val="20"/>
                <w:lang w:val="en-US"/>
              </w:rPr>
              <w:t>cation homeostasis, cation transport, cell homeostasis, cell ion homeostasis, cell motility, cellular physiological process, cellular process, establishment of localization, homeostasis, hydrogen ion homeostasis, hydrogen transport, ion homeostasis, ion transport, localization, localization of cell, locomotion, metabolism, metal ion transport, monovalent inorganic cation homeostasis, monovalent inorganic cation transport, physiological process, potassium ion transport, proton transport, sodium ion transport, sperm motility, transport,</w:t>
            </w:r>
          </w:p>
        </w:tc>
        <w:tc>
          <w:tcPr>
            <w:tcW w:w="3260" w:type="dxa"/>
            <w:tcBorders/>
            <w:vAlign w:val="center"/>
          </w:tcPr>
          <w:p>
            <w:pPr>
              <w:pStyle w:val="Normal"/>
              <w:widowControl w:val="false"/>
              <w:autoSpaceDE w:val="false"/>
              <w:jc w:val="center"/>
              <w:rPr/>
            </w:pPr>
            <w:r>
              <w:rPr>
                <w:color w:val="000000"/>
                <w:sz w:val="20"/>
                <w:szCs w:val="20"/>
                <w:lang w:val="en-US"/>
              </w:rPr>
              <w:t>ATP binding, ATPase activity, ATPase activity, coupled, ATPase activity, coupled to movement of substances, ATPase activity, coupled to transmembrane movement of ions, ATPase activity, coupled to transmembrane movement of ions, phosphorylative mechanism, ATPase activity, coupled to transmembrane movement of substances, P-P-bond-hydrolysis-driven transporter activity, adenyl nucleotide binding, alkali metal ion binding, binding, carrier activity, catalytic activity, cation binding, cation transporter activity, hydrolase activity, hydrolase activity, acting on acid anhydrides, hydrolase activity, acting on acid anhydrides, catalyzing transmembrane movement of substances, hydrolase activity, acting on acid anhydrides, in phosphorus-containing anhydrides, ion binding, ion transporter activity, magnesium ion binding, metal ion binding, monovalent inorganic cation transporter activity, nucleoside-triphosphatase activity, nucleotide binding, potassium ion binding, primary active transporter activity, purine nucleoti</w:t>
            </w:r>
          </w:p>
        </w:tc>
        <w:tc>
          <w:tcPr>
            <w:tcW w:w="2127" w:type="dxa"/>
            <w:tcBorders/>
            <w:vAlign w:val="center"/>
          </w:tcPr>
          <w:p>
            <w:pPr>
              <w:pStyle w:val="Normal"/>
              <w:widowControl w:val="false"/>
              <w:autoSpaceDE w:val="false"/>
              <w:jc w:val="center"/>
              <w:rPr/>
            </w:pPr>
            <w:r>
              <w:rPr>
                <w:color w:val="000000"/>
                <w:sz w:val="20"/>
                <w:szCs w:val="20"/>
                <w:lang w:val="en-US"/>
              </w:rPr>
              <w:t>active site:4-aspartylphosphate intermediate, metal ion-binding site:Magnesium,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051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EMA DOMAIN, IMMUNOGLOBULIN DOMAIN (IG), SHORT BASIC DOMAIN, SECRETED, (SEMAPHORIN) 3C</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cell communication, cell surface receptor linked signal transduction, cellular process, defense response, development, enzyme linked receptor protein signaling pathway, immune response, organismal physiological process, physiological process, response to abiotic stimulus, response to biotic stimulus, response to chemical stimulus, response to drug, response to stimulus, signal transduction, transmembrane receptor protein tyrosine kinase signaling pathway,</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pPr>
            <w:r>
              <w:rPr>
                <w:color w:val="000000"/>
                <w:sz w:val="20"/>
                <w:szCs w:val="20"/>
                <w:lang w:val="en-US"/>
              </w:rPr>
              <w:t>disulfide bond, domain:Ig-like C2-type, domain:Sema, glycosylation site:N-linked (GlcNAc...), signal peptid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3400</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INHIBITOR OF DNA BINDING 4, DOMINANT NEGATIVE HELIX-LOOP-HELIX PROTEIN</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cellular metabolism, cellular physiological process, cellular process, metabolism,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from RNA polymerase II promoter, regulation of transcription, DNA-dependent, transcription, transcription from RNA polymerase II promoter, transcription, DNA-dependent,</w:t>
            </w:r>
          </w:p>
        </w:tc>
        <w:tc>
          <w:tcPr>
            <w:tcW w:w="3260" w:type="dxa"/>
            <w:tcBorders/>
            <w:vAlign w:val="center"/>
          </w:tcPr>
          <w:p>
            <w:pPr>
              <w:pStyle w:val="Normal"/>
              <w:widowControl w:val="false"/>
              <w:autoSpaceDE w:val="false"/>
              <w:jc w:val="center"/>
              <w:rPr/>
            </w:pPr>
            <w:r>
              <w:rPr>
                <w:color w:val="000000"/>
                <w:sz w:val="20"/>
                <w:szCs w:val="20"/>
                <w:lang w:val="en-US"/>
              </w:rPr>
              <w:t>binding, protein binding, transcription cofactor activity, transcription corepressor activity, transcription factor binding, transcription regulator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Helix-loop-helix motif,</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8528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AB, MEMBER OF RAS ONCOGENE FAMILY-LIKE 3</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cell communication, cellular metabolism, cellular physiological process, cellular process, intracellular signaling cascade, metabolism,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ocess, regulation of transcription, regulation of transcription, DNA-dependent, signal transduction, small GTPase mediated signal transduction, transcription, transcription, DNA-dependent,</w:t>
            </w:r>
          </w:p>
        </w:tc>
        <w:tc>
          <w:tcPr>
            <w:tcW w:w="3260" w:type="dxa"/>
            <w:tcBorders/>
            <w:vAlign w:val="center"/>
          </w:tcPr>
          <w:p>
            <w:pPr>
              <w:pStyle w:val="Normal"/>
              <w:widowControl w:val="false"/>
              <w:autoSpaceDE w:val="false"/>
              <w:jc w:val="center"/>
              <w:rPr/>
            </w:pPr>
            <w:r>
              <w:rPr>
                <w:color w:val="000000"/>
                <w:sz w:val="20"/>
                <w:szCs w:val="20"/>
                <w:lang w:val="en-US"/>
              </w:rPr>
              <w:t>ATP binding, DNA binding, GTP binding, adenyl nucleotide binding, binding, guanyl nucleotide binding, nucleic acid binding, nucleotide binding, purine nucleotide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53943</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YTH DOMAIN FAMILY, MEMBER 3</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321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AT2 DOMAIN CONTAINING 1</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3991</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LIPASE, HORMONE-SENSITIVE</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alcohol metabolism, biopolymer metabolism, biopolymer modification, carboxylic acid metabolism, catabolism, cellular lipid metabolism, cellular macromolecule metabolism, cellular metabolism, cellular physiological process, cellular process, cellular protein metabolism, cholesterol metabolism, fatty acid metabolism, generation of precursor metabolites and energy, lipid catabolism, lipid metabolism, macromolecule metabolism, metabolism, organic acid metabolism, phosphate metabolism, phosphorus metabolism, phosphorylation, physiological process, primary metabolism, protein amino acid phosphorylation, protein metabolism, protein modification, steroid metabolism, sterol metabolism,</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arboxylic ester hydrolase activity, catalytic activity, hydrolase activity, hydrolase activity, acting on ester bonds, lipase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modified residue,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997</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EGULATOR OF G-PROTEIN SIGNALLING 2, 24KDA</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G-protein coupled receptor protein signaling pathway, cell communication, cell cycle, cell surface receptor linked signal transduction, cellular physiological process, cellular process, enzyme linked receptor protein signaling pathway, negative regulation of biological process, negative regulation of cellular process, negative regulation of signal transduction, physiological process, regulation of G-protein coupled receptor protein signaling pathway, regulation of biological process, regulation of cellular process, regulation of signal transduction, signal transduction, transmembrane receptor protein tyrosine kinase signaling pathway,</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GTPase activator activity, GTPase regulator activity, binding, calmodulin binding, enzyme activator activity, enzyme regulator activity, protein binding, signal transducer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RGS,</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007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TPASE, CLASS II, TYPE 9A</w:t>
            </w:r>
          </w:p>
        </w:tc>
        <w:tc>
          <w:tcPr>
            <w:tcW w:w="2835" w:type="dxa"/>
            <w:tcBorders/>
            <w:vAlign w:val="center"/>
          </w:tcPr>
          <w:p>
            <w:pPr>
              <w:pStyle w:val="Normal"/>
              <w:widowControl w:val="false"/>
              <w:autoSpaceDE w:val="false"/>
              <w:jc w:val="center"/>
              <w:rPr/>
            </w:pPr>
            <w:r>
              <w:rPr>
                <w:color w:val="000000"/>
                <w:sz w:val="20"/>
                <w:szCs w:val="20"/>
                <w:lang w:val="en-US"/>
              </w:rPr>
              <w:t>cell, integral to membrane, intrinsic to membrane, membrane,</w:t>
            </w:r>
          </w:p>
        </w:tc>
        <w:tc>
          <w:tcPr>
            <w:tcW w:w="3685" w:type="dxa"/>
            <w:tcBorders/>
            <w:vAlign w:val="center"/>
          </w:tcPr>
          <w:p>
            <w:pPr>
              <w:pStyle w:val="Normal"/>
              <w:widowControl w:val="false"/>
              <w:autoSpaceDE w:val="false"/>
              <w:jc w:val="center"/>
              <w:rPr/>
            </w:pPr>
            <w:r>
              <w:rPr>
                <w:color w:val="000000"/>
                <w:sz w:val="20"/>
                <w:szCs w:val="20"/>
                <w:lang w:val="en-US"/>
              </w:rPr>
              <w:t>cation transport, cellular physiological process, cellular process, establishment of localization, ion transport, localization, metabolism, physiological process, transport,</w:t>
            </w:r>
          </w:p>
        </w:tc>
        <w:tc>
          <w:tcPr>
            <w:tcW w:w="3260" w:type="dxa"/>
            <w:tcBorders/>
            <w:vAlign w:val="center"/>
          </w:tcPr>
          <w:p>
            <w:pPr>
              <w:pStyle w:val="Normal"/>
              <w:widowControl w:val="false"/>
              <w:autoSpaceDE w:val="false"/>
              <w:jc w:val="center"/>
              <w:rPr/>
            </w:pPr>
            <w:r>
              <w:rPr>
                <w:color w:val="000000"/>
                <w:sz w:val="20"/>
                <w:szCs w:val="20"/>
                <w:lang w:val="en-US"/>
              </w:rPr>
              <w:t>ATP binding, ATPase activity, ATPase activity, coupled, ATPase activity, coupled to movement of substances, ATPase activity, coupled to transmembrane movement of ions, ATPase activity, coupled to transmembrane movement of ions, phosphorylative mechanism, ATPase activity, coupled to transmembrane movement of substances, P-P-bond-hydrolysis-driven transporter activity, adenyl nucleotide binding, aminophospholipid transporter activity, binding, carrier activity, catalytic activity, cation transporter activity, hydrolase activity, hydrolase activity, acting on acid anhydrides, hydrolase activity, acting on acid anhydrides, catalyzing transmembrane movement of substances, hydrolase activity, acting on acid anhydrides, in phosphorus-containing anhydrides, ion binding, ion transporter activity, lipid transporter activity, magnesium ion binding, metal ion binding, nucleoside-triphosphatase activity, nucleotide binding, phospholipid transporter activity, phospholipid-translocating ATPase activity, primary active trans</w:t>
            </w:r>
          </w:p>
        </w:tc>
        <w:tc>
          <w:tcPr>
            <w:tcW w:w="2127" w:type="dxa"/>
            <w:tcBorders/>
            <w:vAlign w:val="center"/>
          </w:tcPr>
          <w:p>
            <w:pPr>
              <w:pStyle w:val="Normal"/>
              <w:widowControl w:val="false"/>
              <w:autoSpaceDE w:val="false"/>
              <w:jc w:val="center"/>
              <w:rPr/>
            </w:pPr>
            <w:r>
              <w:rPr>
                <w:color w:val="000000"/>
                <w:sz w:val="20"/>
                <w:szCs w:val="20"/>
                <w:lang w:val="en-US"/>
              </w:rPr>
              <w:t>active site:4-aspartylphosphate intermediate, metal ion-binding site:Magnesium, splice variant,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95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ETICULOCALBIN 2, EF-HAND CALCIUM BINDING DOMAIN</w:t>
            </w:r>
          </w:p>
        </w:tc>
        <w:tc>
          <w:tcPr>
            <w:tcW w:w="2835" w:type="dxa"/>
            <w:tcBorders/>
            <w:vAlign w:val="center"/>
          </w:tcPr>
          <w:p>
            <w:pPr>
              <w:pStyle w:val="Normal"/>
              <w:widowControl w:val="false"/>
              <w:autoSpaceDE w:val="false"/>
              <w:jc w:val="center"/>
              <w:rPr/>
            </w:pPr>
            <w:r>
              <w:rPr>
                <w:color w:val="000000"/>
                <w:sz w:val="20"/>
                <w:szCs w:val="20"/>
                <w:lang w:val="en-US"/>
              </w:rPr>
              <w:t>cell, cytoplasm, endoplasmic reticulum, intracellular, intracellular membrane-bound organelle, intracellular organelle, membrane-bound organelle, organell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pPr>
            <w:r>
              <w:rPr>
                <w:color w:val="000000"/>
                <w:sz w:val="20"/>
                <w:szCs w:val="20"/>
                <w:lang w:val="en-US"/>
              </w:rPr>
              <w:t>binding, calcium ion binding, cation binding, ion binding, metal ion binding, protein binding,</w:t>
            </w:r>
          </w:p>
        </w:tc>
        <w:tc>
          <w:tcPr>
            <w:tcW w:w="2127" w:type="dxa"/>
            <w:tcBorders/>
            <w:vAlign w:val="center"/>
          </w:tcPr>
          <w:p>
            <w:pPr>
              <w:pStyle w:val="Normal"/>
              <w:widowControl w:val="false"/>
              <w:autoSpaceDE w:val="false"/>
              <w:jc w:val="center"/>
              <w:rPr/>
            </w:pPr>
            <w:r>
              <w:rPr>
                <w:color w:val="000000"/>
                <w:sz w:val="20"/>
                <w:szCs w:val="20"/>
                <w:lang w:val="en-US"/>
              </w:rPr>
              <w:t>calcium-binding region:1, calcium-binding region:2, calcium-binding region:3; possibly ancestral, calcium-binding region:4, calcium-binding region:5, calcium-binding region:6, domain:EF-hand 1, domain:EF-hand 2, domain:EF-hand 3, domain:EF-hand 4, domain:EF-hand 5, domain:EF-hand 6, signal peptid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0156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ROTEIN TYROSINE PHOSPHATASE-LIKE (PROLINE INSTEAD OF CATALYTIC ARGININE), MEMBER B</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 protein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9174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YTH DOMAIN CONTAINING 1</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RNA splicing, RNA splicing, via transesterification reactions, RNA splicing, via transesterification reactions with bulged adenosine as nucleophile, biopolymer metabolism, cellular metabolism, cellular physiological process, cellular process, mRNA metabolism, mRNA processing, macromolecule metabolism, metabolism, nuclear mRNA splicing, via spliceosome, nucleobase, nucleoside, nucleotide and nucleic acid metabolism, physiological process, primary metabolism,</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YTH,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801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ROMODOMAIN CONTAINING 3</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ological process unknown,</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molecular function unknown,</w:t>
            </w:r>
          </w:p>
        </w:tc>
        <w:tc>
          <w:tcPr>
            <w:tcW w:w="2127" w:type="dxa"/>
            <w:tcBorders/>
            <w:vAlign w:val="center"/>
          </w:tcPr>
          <w:p>
            <w:pPr>
              <w:pStyle w:val="Normal"/>
              <w:widowControl w:val="false"/>
              <w:autoSpaceDE w:val="false"/>
              <w:jc w:val="center"/>
              <w:rPr/>
            </w:pPr>
            <w:r>
              <w:rPr>
                <w:color w:val="000000"/>
                <w:sz w:val="20"/>
                <w:szCs w:val="20"/>
              </w:rPr>
              <w:t>domain:Bromo 1, domain:Bromo 2,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9423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H2A HISTONE FAMILY, MEMBER V</w:t>
            </w:r>
          </w:p>
        </w:tc>
        <w:tc>
          <w:tcPr>
            <w:tcW w:w="2835" w:type="dxa"/>
            <w:tcBorders/>
            <w:vAlign w:val="center"/>
          </w:tcPr>
          <w:p>
            <w:pPr>
              <w:pStyle w:val="Normal"/>
              <w:widowControl w:val="false"/>
              <w:autoSpaceDE w:val="false"/>
              <w:jc w:val="center"/>
              <w:rPr/>
            </w:pPr>
            <w:r>
              <w:rPr>
                <w:color w:val="000000"/>
                <w:sz w:val="20"/>
                <w:szCs w:val="20"/>
                <w:lang w:val="en-US"/>
              </w:rPr>
              <w:t>cell, chromatin, chromosome, intracellular, intracellular membrane-bound organelle, intracellular non-membrane-bound organelle, intracellular organelle, membrane-bound organelle, non-membrane-bound organelle, nucleosome, nucleus, organelle, protein complex,</w:t>
            </w:r>
          </w:p>
        </w:tc>
        <w:tc>
          <w:tcPr>
            <w:tcW w:w="3685" w:type="dxa"/>
            <w:tcBorders/>
            <w:vAlign w:val="center"/>
          </w:tcPr>
          <w:p>
            <w:pPr>
              <w:pStyle w:val="Normal"/>
              <w:widowControl w:val="false"/>
              <w:autoSpaceDE w:val="false"/>
              <w:jc w:val="center"/>
              <w:rPr/>
            </w:pPr>
            <w:r>
              <w:rPr>
                <w:color w:val="000000"/>
                <w:sz w:val="20"/>
                <w:szCs w:val="20"/>
                <w:lang w:val="en-US"/>
              </w:rPr>
              <w:t>DNA metabolism, DNA packaging, biopolymer metabolism, cell organization and biogenesis, cellular metabolism, cellular physiological process, cellular process, chromatin assembly, chromatin assembly or disassembly, chromosome organization and biogenesis, chromosome organization and biogenesis (sensu Eukaryota), establishment and/or maintenance of chromatin architecture, macromolecule metabolism, metabolism, nucleobase, nucleoside, nucleotide and nucleic acid metabolism, nucleosome assembly, organelle organization and biogenesis, physiological process, primary metabolism, protein complex assembly, protein metabolism,</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NA binding, binding, nucleic acid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1487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OXYSTEROL-BINDING PROTEIN-RELATED PROTEIN 1</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ell, intracellular,</w:t>
            </w:r>
          </w:p>
        </w:tc>
        <w:tc>
          <w:tcPr>
            <w:tcW w:w="3685" w:type="dxa"/>
            <w:tcBorders/>
            <w:vAlign w:val="center"/>
          </w:tcPr>
          <w:p>
            <w:pPr>
              <w:pStyle w:val="Normal"/>
              <w:widowControl w:val="false"/>
              <w:autoSpaceDE w:val="false"/>
              <w:jc w:val="center"/>
              <w:rPr/>
            </w:pPr>
            <w:r>
              <w:rPr>
                <w:color w:val="000000"/>
                <w:sz w:val="20"/>
                <w:szCs w:val="20"/>
                <w:lang w:val="en-US"/>
              </w:rPr>
              <w:t>alcohol metabolism, cellular lipid metabolism, cellular metabolism, cellular physiological process, cellular process, cholesterol metabolism, establishment of localization, lipid metabolism, lipid transport, localization, metabolism, physiological process, primary metabolism, steroid metabolism, sterol metabolism, transport, vesicle-mediated transport,</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 lipid binding, phospholipid binding,</w:t>
            </w:r>
          </w:p>
        </w:tc>
        <w:tc>
          <w:tcPr>
            <w:tcW w:w="2127" w:type="dxa"/>
            <w:tcBorders/>
            <w:vAlign w:val="center"/>
          </w:tcPr>
          <w:p>
            <w:pPr>
              <w:pStyle w:val="Normal"/>
              <w:widowControl w:val="false"/>
              <w:autoSpaceDE w:val="false"/>
              <w:jc w:val="center"/>
              <w:rPr/>
            </w:pPr>
            <w:r>
              <w:rPr>
                <w:color w:val="000000"/>
                <w:sz w:val="20"/>
                <w:szCs w:val="20"/>
                <w:lang w:val="en-US"/>
              </w:rPr>
              <w:t>zinc finger region:C2H2-type 1, zinc finger region:C2H2-type 2, zinc finger region:C2H2-type 3,</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64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EELIN</w:t>
            </w:r>
          </w:p>
        </w:tc>
        <w:tc>
          <w:tcPr>
            <w:tcW w:w="2835" w:type="dxa"/>
            <w:tcBorders/>
            <w:vAlign w:val="center"/>
          </w:tcPr>
          <w:p>
            <w:pPr>
              <w:pStyle w:val="Normal"/>
              <w:widowControl w:val="false"/>
              <w:autoSpaceDE w:val="false"/>
              <w:jc w:val="center"/>
              <w:rPr/>
            </w:pPr>
            <w:r>
              <w:rPr>
                <w:color w:val="000000"/>
                <w:sz w:val="20"/>
                <w:szCs w:val="20"/>
                <w:lang w:val="en-US"/>
              </w:rPr>
              <w:t>extracellular matrix, extracellular matrix (sensu Metazoa), extracellular region, extracellular space,</w:t>
            </w:r>
          </w:p>
        </w:tc>
        <w:tc>
          <w:tcPr>
            <w:tcW w:w="3685" w:type="dxa"/>
            <w:tcBorders/>
            <w:vAlign w:val="center"/>
          </w:tcPr>
          <w:p>
            <w:pPr>
              <w:pStyle w:val="Normal"/>
              <w:widowControl w:val="false"/>
              <w:autoSpaceDE w:val="false"/>
              <w:jc w:val="center"/>
              <w:rPr/>
            </w:pPr>
            <w:r>
              <w:rPr>
                <w:color w:val="000000"/>
                <w:sz w:val="20"/>
                <w:szCs w:val="20"/>
                <w:lang w:val="en-US"/>
              </w:rPr>
              <w:t>cell adhesion, cellular process, development,</w:t>
            </w:r>
          </w:p>
        </w:tc>
        <w:tc>
          <w:tcPr>
            <w:tcW w:w="3260" w:type="dxa"/>
            <w:tcBorders/>
            <w:vAlign w:val="center"/>
          </w:tcPr>
          <w:p>
            <w:pPr>
              <w:pStyle w:val="Normal"/>
              <w:widowControl w:val="false"/>
              <w:autoSpaceDE w:val="false"/>
              <w:jc w:val="center"/>
              <w:rPr/>
            </w:pPr>
            <w:r>
              <w:rPr>
                <w:color w:val="000000"/>
                <w:sz w:val="20"/>
                <w:szCs w:val="20"/>
                <w:lang w:val="en-US"/>
              </w:rPr>
              <w:t>binding, catalytic activity, endopeptidase activity, hydrolase activity, peptidase activity, protein binding, serine-type endopeptidase activity, serine-type peptidase activity,</w:t>
            </w:r>
          </w:p>
        </w:tc>
        <w:tc>
          <w:tcPr>
            <w:tcW w:w="2127" w:type="dxa"/>
            <w:tcBorders/>
            <w:vAlign w:val="center"/>
          </w:tcPr>
          <w:p>
            <w:pPr>
              <w:pStyle w:val="Normal"/>
              <w:widowControl w:val="false"/>
              <w:autoSpaceDE w:val="false"/>
              <w:jc w:val="center"/>
              <w:rPr/>
            </w:pPr>
            <w:r>
              <w:rPr>
                <w:color w:val="000000"/>
                <w:sz w:val="20"/>
                <w:szCs w:val="20"/>
                <w:lang w:val="en-US"/>
              </w:rPr>
              <w:t>disulfide bond, domain:EGF-like 1, domain:EGF-like 2, domain:EGF-like 3, domain:EGF-like 4, domain:EGF-like 5, domain:EGF-like 6, domain:EGF-like 7, domain:EGF-like 8, domain:Reelin, glycosylation site:N-linked (GlcNAc...), repeat:BNR 1, repeat:BNR 10, repeat:BNR 11, repeat:BNR 12, repeat:BNR 13, repeat:BNR 14, repeat:BNR 15, repeat:BNR 2, repeat:BNR 3, repeat:BNR 4, repeat:BNR 5, repeat:BNR 6, repeat:BNR 7, repeat:BNR 8, repeat:BNR 9, signal peptide,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663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MALL NUCLEAR RIBONUCLEOPROTEIN POLYPEPTIDE N</w:t>
            </w:r>
          </w:p>
        </w:tc>
        <w:tc>
          <w:tcPr>
            <w:tcW w:w="2835" w:type="dxa"/>
            <w:tcBorders/>
            <w:vAlign w:val="center"/>
          </w:tcPr>
          <w:p>
            <w:pPr>
              <w:pStyle w:val="Normal"/>
              <w:widowControl w:val="false"/>
              <w:autoSpaceDE w:val="false"/>
              <w:jc w:val="center"/>
              <w:rPr/>
            </w:pPr>
            <w:r>
              <w:rPr>
                <w:color w:val="000000"/>
                <w:sz w:val="20"/>
                <w:szCs w:val="20"/>
                <w:lang w:val="en-US"/>
              </w:rPr>
              <w:t>cell, cellular component unknown, intracellular, intracellular membrane-bound organelle, intracellular non-membrane-bound organelle, intracellular organelle, membrane-bound organelle, membrane-enclosed lumen, non-membrane-bound organelle, nuclear lumen, nucleolus, nucleus, organelle, organelle lumen, protein complex, ribonucleoprotein complex, small nucleolar ribonucleoprotein complex,</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biological process unknown, biopolymer metabolism, cellular metabolism, cellular physiological process, cellular process, mRNA metabolism, mRNA processing, macromolecule metabolism, metabolism, nucleobase, nucleoside, nucleotide and nucleic acid metabolism, physiological process, primary metabolism,</w:t>
            </w:r>
          </w:p>
        </w:tc>
        <w:tc>
          <w:tcPr>
            <w:tcW w:w="3260" w:type="dxa"/>
            <w:tcBorders/>
            <w:vAlign w:val="center"/>
          </w:tcPr>
          <w:p>
            <w:pPr>
              <w:pStyle w:val="Normal"/>
              <w:widowControl w:val="false"/>
              <w:autoSpaceDE w:val="false"/>
              <w:jc w:val="center"/>
              <w:rPr/>
            </w:pPr>
            <w:r>
              <w:rPr>
                <w:color w:val="000000"/>
                <w:sz w:val="20"/>
                <w:szCs w:val="20"/>
                <w:lang w:val="en-US"/>
              </w:rPr>
              <w:t>RNA binding, binding, molecular function unknown, nucleic acid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892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MALL NUCLEAR RIBONUCLEOPROTEIN POLYPEPTIDE N</w:t>
            </w:r>
          </w:p>
        </w:tc>
        <w:tc>
          <w:tcPr>
            <w:tcW w:w="2835" w:type="dxa"/>
            <w:tcBorders/>
            <w:vAlign w:val="center"/>
          </w:tcPr>
          <w:p>
            <w:pPr>
              <w:pStyle w:val="Normal"/>
              <w:widowControl w:val="false"/>
              <w:autoSpaceDE w:val="false"/>
              <w:jc w:val="center"/>
              <w:rPr/>
            </w:pPr>
            <w:r>
              <w:rPr>
                <w:color w:val="000000"/>
                <w:sz w:val="20"/>
                <w:szCs w:val="20"/>
                <w:lang w:val="en-US"/>
              </w:rPr>
              <w:t>cell, cellular component unknown, intracellular, intracellular membrane-bound organelle, intracellular non-membrane-bound organelle, intracellular organelle, membrane-bound organelle, membrane-enclosed lumen, non-membrane-bound organelle, nuclear lumen, nucleolus, nucleus, organelle, organelle lumen, protein complex, ribonucleoprotein complex, small nucleolar ribonucleoprotein complex,</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biological process unknown, biopolymer metabolism, cellular metabolism, cellular physiological process, cellular process, mRNA metabolism, mRNA processing, macromolecule metabolism, metabolism, nucleobase, nucleoside, nucleotide and nucleic acid metabolism, physiological process, primary metabolism,</w:t>
            </w:r>
          </w:p>
        </w:tc>
        <w:tc>
          <w:tcPr>
            <w:tcW w:w="3260" w:type="dxa"/>
            <w:tcBorders/>
            <w:vAlign w:val="center"/>
          </w:tcPr>
          <w:p>
            <w:pPr>
              <w:pStyle w:val="Normal"/>
              <w:widowControl w:val="false"/>
              <w:autoSpaceDE w:val="false"/>
              <w:jc w:val="center"/>
              <w:rPr/>
            </w:pPr>
            <w:r>
              <w:rPr>
                <w:color w:val="000000"/>
                <w:sz w:val="20"/>
                <w:szCs w:val="20"/>
                <w:lang w:val="en-US"/>
              </w:rPr>
              <w:t>RNA binding, binding, molecular function unknown, nucleic acid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364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EUKARYOTIC TRANSLATION INITIATION FACTOR 3, SUBUNIT 6 48KDA</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biosynthesis, cellular biosynthesis, cellular macromolecule metabolism, cellular metabolism, cellular physiological process, cellular process, cellular protein metabolism, macromolecule biosynthesis, macromolecule metabolism, metabolism, physiological process, primary metabolism, protein biosynthesis, protein metabolism,</w:t>
            </w:r>
          </w:p>
        </w:tc>
        <w:tc>
          <w:tcPr>
            <w:tcW w:w="3260" w:type="dxa"/>
            <w:tcBorders/>
            <w:vAlign w:val="center"/>
          </w:tcPr>
          <w:p>
            <w:pPr>
              <w:pStyle w:val="Normal"/>
              <w:widowControl w:val="false"/>
              <w:autoSpaceDE w:val="false"/>
              <w:jc w:val="center"/>
              <w:rPr/>
            </w:pPr>
            <w:r>
              <w:rPr>
                <w:color w:val="000000"/>
                <w:sz w:val="20"/>
                <w:szCs w:val="20"/>
                <w:lang w:val="en-US"/>
              </w:rPr>
              <w:t>binding, nucleic acid binding, protein binding, translation factor activity, nucleic acid binding, translation initiation factor activity, translation regulator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PCI,</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2964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O-ACYLTRANSFERASE (MEMBRANE BOUND) DOMAIN CONTAINING 2</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46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YSTEINE AND GLYCINE-RICH PROTEIN 2</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cell differentiation, cell growth, cell organization and biogenesis, cell proliferation, cellular morphogenesis, cellular physiological process, cellular process, development, growth, morphogenesis, muscle development, organ development, organ morphogenesis, physiological process, regulation of cell size,</w:t>
            </w:r>
          </w:p>
        </w:tc>
        <w:tc>
          <w:tcPr>
            <w:tcW w:w="3260" w:type="dxa"/>
            <w:tcBorders/>
            <w:vAlign w:val="center"/>
          </w:tcPr>
          <w:p>
            <w:pPr>
              <w:pStyle w:val="Normal"/>
              <w:widowControl w:val="false"/>
              <w:autoSpaceDE w:val="false"/>
              <w:jc w:val="center"/>
              <w:rPr/>
            </w:pPr>
            <w:r>
              <w:rPr>
                <w:color w:val="000000"/>
                <w:sz w:val="20"/>
                <w:szCs w:val="20"/>
                <w:lang w:val="en-US"/>
              </w:rPr>
              <w:t>binding, cation binding, ion binding, metal ion binding, molecular function unknown, transition metal ion binding, zinc ion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LIM zinc-binding 1, domain:LIM zinc-binding 2,</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65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ONE MORPHOGENETIC PROTEIN RECEPTOR, TYPE II (SERINE/THREONINE KINASE)</w:t>
            </w:r>
          </w:p>
        </w:tc>
        <w:tc>
          <w:tcPr>
            <w:tcW w:w="2835" w:type="dxa"/>
            <w:tcBorders/>
            <w:vAlign w:val="center"/>
          </w:tcPr>
          <w:p>
            <w:pPr>
              <w:pStyle w:val="Normal"/>
              <w:widowControl w:val="false"/>
              <w:autoSpaceDE w:val="false"/>
              <w:jc w:val="center"/>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pPr>
            <w:r>
              <w:rPr>
                <w:color w:val="000000"/>
                <w:sz w:val="20"/>
                <w:szCs w:val="20"/>
                <w:lang w:val="en-GB"/>
              </w:rPr>
              <w:t>biopolymer metabolism, biopolymer modification, cell communication, cell surface receptor linked signal transduction, cellular macromolecule metabolism, cellular metabolism, cellular physiological process, cellular process, cellular protein metabolism, development, enzyme linked receptor protein signaling pathway, macromolecule metabolism, metabolism, organ development, phosphate metabolism, phosphorus metabolism, phosphorylation, physiological process, primary metabolism, protein amino acid phosphorylation, protein metabolism, protein modification, signal transduction, skeletal development, transmembrane receptor protein serine/threonine kinase signaling pathway,</w:t>
            </w:r>
          </w:p>
        </w:tc>
        <w:tc>
          <w:tcPr>
            <w:tcW w:w="3260" w:type="dxa"/>
            <w:tcBorders/>
            <w:vAlign w:val="center"/>
          </w:tcPr>
          <w:p>
            <w:pPr>
              <w:pStyle w:val="Normal"/>
              <w:widowControl w:val="false"/>
              <w:autoSpaceDE w:val="false"/>
              <w:jc w:val="center"/>
              <w:rPr/>
            </w:pPr>
            <w:r>
              <w:rPr>
                <w:color w:val="000000"/>
                <w:sz w:val="20"/>
                <w:szCs w:val="20"/>
                <w:lang w:val="en-US"/>
              </w:rPr>
              <w:t>ATP binding, adenyl nucleotide binding, binding, cAMP-dependent protein kinase activity, catalytic activity, cation binding, cyclic nucleotide-dependent protein kinase activity, ion binding, kinase activity, magnesium ion binding, manganese ion binding, metal ion binding, nucleotide binding, phosphotransferase activity, alcohol group as acceptor, protein binding, protein kinase CK2 activity, protein kinase activity, protein serine/threonine kinase activity, purine nucleotide binding, receptor activity, signal transducer activity, transferase activity, transferase activity, transferring phosphorus-containing groups, transforming growth factor beta receptor activity, transition metal ion binding, transmembrane receptor activity,</w:t>
            </w:r>
          </w:p>
        </w:tc>
        <w:tc>
          <w:tcPr>
            <w:tcW w:w="2127" w:type="dxa"/>
            <w:tcBorders/>
            <w:vAlign w:val="center"/>
          </w:tcPr>
          <w:p>
            <w:pPr>
              <w:pStyle w:val="Normal"/>
              <w:widowControl w:val="false"/>
              <w:autoSpaceDE w:val="false"/>
              <w:jc w:val="center"/>
              <w:rPr/>
            </w:pPr>
            <w:r>
              <w:rPr>
                <w:color w:val="000000"/>
                <w:sz w:val="20"/>
                <w:szCs w:val="20"/>
                <w:lang w:val="en-US"/>
              </w:rPr>
              <w:t>active site:Proton acceptor, binding site:ATP, domain:Protein kinase, glycosylation site:N-linked (GlcNAc...), nucleotide phosphate-binding region:ATP, signal peptide,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98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GUANYLATE CYCLASE 1, SOLUBLE, ALPHA 3</w:t>
            </w:r>
          </w:p>
        </w:tc>
        <w:tc>
          <w:tcPr>
            <w:tcW w:w="2835" w:type="dxa"/>
            <w:tcBorders/>
            <w:vAlign w:val="center"/>
          </w:tcPr>
          <w:p>
            <w:pPr>
              <w:pStyle w:val="Normal"/>
              <w:widowControl w:val="false"/>
              <w:autoSpaceDE w:val="false"/>
              <w:jc w:val="center"/>
              <w:rPr/>
            </w:pPr>
            <w:r>
              <w:rPr>
                <w:color w:val="000000"/>
                <w:sz w:val="20"/>
                <w:szCs w:val="20"/>
                <w:lang w:val="en-US"/>
              </w:rPr>
              <w:t>guanylate cyclase complex, soluble, protein complex, unlocalized protein complex,</w:t>
            </w:r>
          </w:p>
        </w:tc>
        <w:tc>
          <w:tcPr>
            <w:tcW w:w="3685" w:type="dxa"/>
            <w:tcBorders/>
            <w:vAlign w:val="center"/>
          </w:tcPr>
          <w:p>
            <w:pPr>
              <w:pStyle w:val="Normal"/>
              <w:widowControl w:val="false"/>
              <w:autoSpaceDE w:val="false"/>
              <w:jc w:val="center"/>
              <w:rPr/>
            </w:pPr>
            <w:r>
              <w:rPr>
                <w:color w:val="000000"/>
                <w:sz w:val="20"/>
                <w:szCs w:val="20"/>
                <w:lang w:val="en-US"/>
              </w:rPr>
              <w:t>biosynthesis, cGMP biosynthesis, cGMP metabolism, cell communication, cellular biosynthesis, cellular metabolism, cellular physiological process, cellular process, circulation, cyclic nucleotide biosynthesis, cyclic nucleotide metabolism, intracellular signaling cascade, metabolism, nitric oxide mediated signal transduction, nucleobase, nucleoside, nucleotide and nucleic acid metabolism, nucleotide biosynthesis, nucleotide metabolism, organismal physiological process, physiological process, primary metabolism, signal transduction,</w:t>
            </w:r>
          </w:p>
        </w:tc>
        <w:tc>
          <w:tcPr>
            <w:tcW w:w="3260" w:type="dxa"/>
            <w:tcBorders/>
            <w:vAlign w:val="center"/>
          </w:tcPr>
          <w:p>
            <w:pPr>
              <w:pStyle w:val="Normal"/>
              <w:widowControl w:val="false"/>
              <w:autoSpaceDE w:val="false"/>
              <w:jc w:val="center"/>
              <w:rPr/>
            </w:pPr>
            <w:r>
              <w:rPr>
                <w:color w:val="000000"/>
                <w:sz w:val="20"/>
                <w:szCs w:val="20"/>
                <w:lang w:val="en-US"/>
              </w:rPr>
              <w:t>catalytic activity, cyclase activity, guanylate cyclase activity, lyase activity, obsolete molecular function, receptor activity, receptor guanylate cyclase activity, signal transducer activity,</w:t>
            </w:r>
          </w:p>
        </w:tc>
        <w:tc>
          <w:tcPr>
            <w:tcW w:w="2127" w:type="dxa"/>
            <w:tcBorders/>
            <w:vAlign w:val="center"/>
          </w:tcPr>
          <w:p>
            <w:pPr>
              <w:pStyle w:val="Normal"/>
              <w:widowControl w:val="false"/>
              <w:autoSpaceDE w:val="false"/>
              <w:jc w:val="center"/>
              <w:rPr/>
            </w:pPr>
            <w:r>
              <w:rPr>
                <w:color w:val="000000"/>
                <w:sz w:val="20"/>
                <w:szCs w:val="20"/>
                <w:lang w:val="en-US"/>
              </w:rPr>
              <w:t>domain:Guanylate cyclas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54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METHYLTETRAHYDROFOLATE-HOMOCYSTEINE METHYLTRANSFERASE</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ell, intracellular,</w:t>
            </w:r>
          </w:p>
        </w:tc>
        <w:tc>
          <w:tcPr>
            <w:tcW w:w="3685" w:type="dxa"/>
            <w:tcBorders/>
            <w:vAlign w:val="center"/>
          </w:tcPr>
          <w:p>
            <w:pPr>
              <w:pStyle w:val="Normal"/>
              <w:widowControl w:val="false"/>
              <w:autoSpaceDE w:val="false"/>
              <w:jc w:val="center"/>
              <w:rPr/>
            </w:pPr>
            <w:r>
              <w:rPr>
                <w:color w:val="000000"/>
                <w:sz w:val="20"/>
                <w:szCs w:val="20"/>
                <w:lang w:val="en-US"/>
              </w:rPr>
              <w:t>amine biosynthesis, amine metabolism, amino acid and derivative metabolism, amino acid biosynthesis, amino acid metabolism, aromatic compound metabolism, aspartate family amino acid biosynthesis, aspartate family amino acid metabolism, biosynthesis, carboxylic acid metabolism, cellular biosynthesis, cellular metabolism, cellular physiological process, cellular process, central nervous system development, coenzyme biosynthesis, coenzyme metabolism, cofactor biosynthesis, cofactor metabolism, development, folic acid and derivative biosynthesis, folic acid and derivative metabolism, heterocycle metabolism, metabolism, methionine biosynthesis, methionine metabolism, nervous system development, nitrogen compound biosynthesis, nitrogen compound metabolism, organic acid metabolism, physiological process, primary metabolism, sulfur amino acid biosynthesis, sulfur amino acid metabolism, sulfur compound biosynthesis, sulfur metabolism, system development,</w:t>
            </w:r>
          </w:p>
        </w:tc>
        <w:tc>
          <w:tcPr>
            <w:tcW w:w="3260" w:type="dxa"/>
            <w:tcBorders/>
            <w:vAlign w:val="center"/>
          </w:tcPr>
          <w:p>
            <w:pPr>
              <w:pStyle w:val="Normal"/>
              <w:widowControl w:val="false"/>
              <w:autoSpaceDE w:val="false"/>
              <w:jc w:val="center"/>
              <w:rPr/>
            </w:pPr>
            <w:r>
              <w:rPr>
                <w:color w:val="000000"/>
                <w:sz w:val="20"/>
                <w:szCs w:val="20"/>
                <w:lang w:val="en-US"/>
              </w:rPr>
              <w:t>5-methyltetrahydrofolate-dependent methyltransferase activity, S-adenosylmethionine-dependent methyltransferase activity, S-methyltransferase activity, binding, catalytic activity, cation binding, cobalamin binding, cobalt ion binding, dihydropteroate synthase activity, homocysteine S-methyltransferase activity, ion binding, metal ion binding, methionine synthase activity, methyltransferase activity, transferase activity, transferase activity, transferring alkyl or aryl (other than methyl) groups, transferase activity, transferring one-carbon groups, transition metal ion binding, vitamin binding,</w:t>
            </w:r>
          </w:p>
        </w:tc>
        <w:tc>
          <w:tcPr>
            <w:tcW w:w="2127" w:type="dxa"/>
            <w:tcBorders/>
            <w:vAlign w:val="center"/>
          </w:tcPr>
          <w:p>
            <w:pPr>
              <w:pStyle w:val="Normal"/>
              <w:widowControl w:val="false"/>
              <w:autoSpaceDE w:val="false"/>
              <w:jc w:val="center"/>
              <w:rPr/>
            </w:pPr>
            <w:r>
              <w:rPr>
                <w:color w:val="000000"/>
                <w:sz w:val="20"/>
                <w:szCs w:val="20"/>
                <w:lang w:val="en-US"/>
              </w:rPr>
              <w:t>domain:AdoMet activation, domain:B12-binding, domain:Hcy-binding, domain:Pterin-binding, metal ion-binding site:Cobalt (cobalamin axial ligand),</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78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ROTEIN TYROSINE PHOSPHATASE, RECEPTOR TYPE, D</w:t>
            </w:r>
          </w:p>
        </w:tc>
        <w:tc>
          <w:tcPr>
            <w:tcW w:w="2835" w:type="dxa"/>
            <w:tcBorders/>
            <w:vAlign w:val="center"/>
          </w:tcPr>
          <w:p>
            <w:pPr>
              <w:pStyle w:val="Normal"/>
              <w:widowControl w:val="false"/>
              <w:autoSpaceDE w:val="false"/>
              <w:jc w:val="center"/>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pPr>
            <w:r>
              <w:rPr>
                <w:color w:val="000000"/>
                <w:sz w:val="20"/>
                <w:szCs w:val="20"/>
                <w:lang w:val="en-GB"/>
              </w:rPr>
              <w:t>biopolymer metabolism, biopolymer modification, cell adhesion, cell communication, cell surface receptor linked signal transduction, cellular macromolecule metabolism, cellular metabolism, cellular physiological process, cellular process, cellular protein metabolism, dephosphorylation, enzyme linked receptor protein signaling pathway, macromolecule metabolism, metabolism, phosphate metabolism, phosphorus metabolism, physiological process, primary metabolism, protein amino acid dephosphorylation, protein metabolism, protein modification, signal transduction, transmembrane receptor protein tyrosine phosphatase signaling pathway,</w:t>
            </w:r>
          </w:p>
        </w:tc>
        <w:tc>
          <w:tcPr>
            <w:tcW w:w="3260" w:type="dxa"/>
            <w:tcBorders/>
            <w:vAlign w:val="center"/>
          </w:tcPr>
          <w:p>
            <w:pPr>
              <w:pStyle w:val="Normal"/>
              <w:widowControl w:val="false"/>
              <w:autoSpaceDE w:val="false"/>
              <w:jc w:val="center"/>
              <w:rPr/>
            </w:pPr>
            <w:r>
              <w:rPr>
                <w:color w:val="000000"/>
                <w:sz w:val="20"/>
                <w:szCs w:val="20"/>
                <w:lang w:val="en-US"/>
              </w:rPr>
              <w:t>binding, catalytic activity, hydrolase activity, hydrolase activity, acting on ester bonds, phosphoprotein phosphatase activity, phosphoric ester hydrolase activity, phosphoric monoester hydrolase activity, prenylated protein tyrosine phosphatase activity, protein binding, protein tyrosine phosphatase activity, receptor activity, signal transducer activity, transmembrane receptor activity, transmembrane receptor protein phosphatase activity,</w:t>
            </w:r>
          </w:p>
        </w:tc>
        <w:tc>
          <w:tcPr>
            <w:tcW w:w="2127" w:type="dxa"/>
            <w:tcBorders/>
            <w:vAlign w:val="center"/>
          </w:tcPr>
          <w:p>
            <w:pPr>
              <w:pStyle w:val="Normal"/>
              <w:widowControl w:val="false"/>
              <w:autoSpaceDE w:val="false"/>
              <w:jc w:val="center"/>
              <w:rPr/>
            </w:pPr>
            <w:r>
              <w:rPr>
                <w:color w:val="000000"/>
                <w:sz w:val="20"/>
                <w:szCs w:val="20"/>
                <w:lang w:val="en-US"/>
              </w:rPr>
              <w:t>active site:Phosphocysteine intermediate, disulfide bond, domain:Fibronectin type-III 1, domain:Fibronectin type-III 2, domain:Fibronectin type-III 3, domain:Fibronectin type-III 4, domain:Fibronectin type-III 5, domain:Fibronectin type-III 6, domain:Fibronectin type-III 7, domain:Fibronectin type-III 8, domain:Ig-like C2-type 1, domain:Ig-like C2-type 2, domain:Ig-like C2-type 3, domain:Tyrosine-protein phosphatase 1, domain:Tyrosine-protein phosphatase 2, glycosylation site:N-linked (GlcNAc...), mutagenesis site, signal peptide, site:Cleavage, splice variant,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80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ROTEIN TYROSINE PHOSPHATASE, RECEPTOR TYPE, D</w:t>
            </w:r>
          </w:p>
        </w:tc>
        <w:tc>
          <w:tcPr>
            <w:tcW w:w="2835" w:type="dxa"/>
            <w:tcBorders/>
            <w:vAlign w:val="center"/>
          </w:tcPr>
          <w:p>
            <w:pPr>
              <w:pStyle w:val="Normal"/>
              <w:widowControl w:val="false"/>
              <w:autoSpaceDE w:val="false"/>
              <w:jc w:val="center"/>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pPr>
            <w:r>
              <w:rPr>
                <w:color w:val="000000"/>
                <w:sz w:val="20"/>
                <w:szCs w:val="20"/>
                <w:lang w:val="en-GB"/>
              </w:rPr>
              <w:t>biopolymer metabolism, biopolymer modification, cell adhesion, cell communication, cell surface receptor linked signal transduction, cellular macromolecule metabolism, cellular metabolism, cellular physiological process, cellular process, cellular protein metabolism, dephosphorylation, enzyme linked receptor protein signaling pathway, macromolecule metabolism, metabolism, phosphate metabolism, phosphorus metabolism, physiological process, primary metabolism, protein amino acid dephosphorylation, protein metabolism, protein modification, signal transduction, transmembrane receptor protein tyrosine phosphatase signaling pathway,</w:t>
            </w:r>
          </w:p>
        </w:tc>
        <w:tc>
          <w:tcPr>
            <w:tcW w:w="3260" w:type="dxa"/>
            <w:tcBorders/>
            <w:vAlign w:val="center"/>
          </w:tcPr>
          <w:p>
            <w:pPr>
              <w:pStyle w:val="Normal"/>
              <w:widowControl w:val="false"/>
              <w:autoSpaceDE w:val="false"/>
              <w:jc w:val="center"/>
              <w:rPr/>
            </w:pPr>
            <w:r>
              <w:rPr>
                <w:color w:val="000000"/>
                <w:sz w:val="20"/>
                <w:szCs w:val="20"/>
                <w:lang w:val="en-US"/>
              </w:rPr>
              <w:t>binding, catalytic activity, hydrolase activity, hydrolase activity, acting on ester bonds, phosphoprotein phosphatase activity, phosphoric ester hydrolase activity, phosphoric monoester hydrolase activity, prenylated protein tyrosine phosphatase activity, protein binding, protein tyrosine phosphatase activity, receptor activity, signal transducer activity, transmembrane receptor activity, transmembrane receptor protein phosphatase activity,</w:t>
            </w:r>
          </w:p>
        </w:tc>
        <w:tc>
          <w:tcPr>
            <w:tcW w:w="2127" w:type="dxa"/>
            <w:tcBorders/>
            <w:vAlign w:val="center"/>
          </w:tcPr>
          <w:p>
            <w:pPr>
              <w:pStyle w:val="Normal"/>
              <w:widowControl w:val="false"/>
              <w:autoSpaceDE w:val="false"/>
              <w:jc w:val="center"/>
              <w:rPr/>
            </w:pPr>
            <w:r>
              <w:rPr>
                <w:color w:val="000000"/>
                <w:sz w:val="20"/>
                <w:szCs w:val="20"/>
                <w:lang w:val="en-US"/>
              </w:rPr>
              <w:t>active site:Phosphocysteine intermediate, disulfide bond, domain:Fibronectin type-III 1, domain:Fibronectin type-III 2, domain:Fibronectin type-III 3, domain:Fibronectin type-III 4, domain:Fibronectin type-III 5, domain:Fibronectin type-III 6, domain:Fibronectin type-III 7, domain:Fibronectin type-III 8, domain:Ig-like C2-type 1, domain:Ig-like C2-type 2, domain:Ig-like C2-type 3, domain:Tyrosine-protein phosphatase 1, domain:Tyrosine-protein phosphatase 2, glycosylation site:N-linked (GlcNAc...), mutagenesis site, signal peptide, site:Cleavage, splice variant,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0771</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ZINC FINGER, MYND DOMAIN CONTAINING 11</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cell cycle, cell proliferation, cellular metabolism, cellular physiological process, cellular process, metabolism, negative regulation of biological process, negative regulation of cellular metabolism, negative regulation of cellular physiological process, negative regulation of cellular process, negative regulation of metabolism, negative regulation of nucleobase, nucleoside, nucleotide and nucleic acid metabolism, negative regulation of physiological process, negative regulation of progression through cell cycle, negative regulation of transcription, negative regulation of transcription from RNA polymerase II promoter, negative regulation of transcription, DNA-dependent, nucleobase, nucleoside, nucleotide and nucleic acid metabolism, physiological process, primary metabolism, regulation of biological process, regulation of cell cycle, regulation of cellular metabolism, regulation of cellular physiological process, regulation of cellular process, regulation of metabolism, regulation of nucleobase, nucleoside</w:t>
            </w:r>
          </w:p>
        </w:tc>
        <w:tc>
          <w:tcPr>
            <w:tcW w:w="3260" w:type="dxa"/>
            <w:tcBorders/>
            <w:vAlign w:val="center"/>
          </w:tcPr>
          <w:p>
            <w:pPr>
              <w:pStyle w:val="Normal"/>
              <w:widowControl w:val="false"/>
              <w:autoSpaceDE w:val="false"/>
              <w:jc w:val="center"/>
              <w:rPr/>
            </w:pPr>
            <w:r>
              <w:rPr>
                <w:color w:val="000000"/>
                <w:sz w:val="20"/>
                <w:szCs w:val="20"/>
                <w:lang w:val="en-US"/>
              </w:rPr>
              <w:t>DNA binding, binding, cation binding, ion binding, metal ion binding, nucleic acid binding, protein binding,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omain:Bromo, domain:PWWP, zinc finger region:MYND-type, zinc finger region:PHD-typ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667</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YSTONIN</w:t>
            </w:r>
          </w:p>
        </w:tc>
        <w:tc>
          <w:tcPr>
            <w:tcW w:w="2835" w:type="dxa"/>
            <w:tcBorders/>
            <w:vAlign w:val="center"/>
          </w:tcPr>
          <w:p>
            <w:pPr>
              <w:pStyle w:val="Normal"/>
              <w:widowControl w:val="false"/>
              <w:autoSpaceDE w:val="false"/>
              <w:jc w:val="center"/>
              <w:rPr/>
            </w:pPr>
            <w:r>
              <w:rPr>
                <w:color w:val="000000"/>
                <w:sz w:val="20"/>
                <w:szCs w:val="20"/>
                <w:lang w:val="en-US"/>
              </w:rPr>
              <w:t>basal part of cell, basal plasma membrane, basement membrane, basolateral plasma membrane, cell, cell junction, cell-matrix junction, cytoplasm, cytoplasmic membrane-bound vesicle, cytoplasmic vesicle, cytoskeleton, extracellular matrix, extracellular matrix (sensu Metazoa), extracellular region, extracellular space, hemidesmosome, intercellular junction, intracellular, intracellular membrane-bound organelle, intracellular non-membrane-bound organelle, intracellular organelle, membrane, membrane-bound organelle, membrane-bound vesicle, non-membrane-bound organelle, organelle, plasma membrane, vesicle,</w:t>
            </w:r>
          </w:p>
        </w:tc>
        <w:tc>
          <w:tcPr>
            <w:tcW w:w="3685" w:type="dxa"/>
            <w:tcBorders/>
            <w:vAlign w:val="center"/>
          </w:tcPr>
          <w:p>
            <w:pPr>
              <w:pStyle w:val="Normal"/>
              <w:widowControl w:val="false"/>
              <w:autoSpaceDE w:val="false"/>
              <w:jc w:val="center"/>
              <w:rPr/>
            </w:pPr>
            <w:r>
              <w:rPr>
                <w:color w:val="000000"/>
                <w:sz w:val="20"/>
                <w:szCs w:val="20"/>
                <w:lang w:val="en-US"/>
              </w:rPr>
              <w:t>actin cytoskeleton organization and biogenesis, actin filament-based process, cell adhesion, cell communication, cell cycle, cell cycle arrest, cell organization and biogenesis, cell surface receptor linked signal transduction, cellular physiological process, cellular process, cytoskeleton organization and biogenesis, integrin-mediated signaling pathway, intermediate filament cytoskeleton organization and biogenesis, intermediate filament-based process, negative regulation of biological process, negative regulation of cellular physiological process, negative regulation of cellular process, negative regulation of physiological process, negative regulation of progression through cell cycle, organelle organization and biogenesis, physiological process, regulation of biological process, regulation of cell cycle, regulation of cellular physiological process, regulation of cellular process, regulation of physiological process, regulation of progression through cell cycle, signal transduction,</w:t>
            </w:r>
          </w:p>
        </w:tc>
        <w:tc>
          <w:tcPr>
            <w:tcW w:w="3260" w:type="dxa"/>
            <w:tcBorders/>
            <w:vAlign w:val="center"/>
          </w:tcPr>
          <w:p>
            <w:pPr>
              <w:pStyle w:val="Normal"/>
              <w:widowControl w:val="false"/>
              <w:autoSpaceDE w:val="false"/>
              <w:jc w:val="center"/>
              <w:rPr/>
            </w:pPr>
            <w:r>
              <w:rPr>
                <w:color w:val="000000"/>
                <w:sz w:val="20"/>
                <w:szCs w:val="20"/>
                <w:lang w:val="en-US"/>
              </w:rPr>
              <w:t>actin binding, actin filament binding, binding, calcium ion binding, cation binding, cytoskeletal protein binding, integrin binding, ion binding, metal ion binding, protein C-terminus binding, protein binding, receptor binding, signal transducer activity, structural constituent of cytoskeleton, structural molecule activity,</w:t>
            </w:r>
          </w:p>
        </w:tc>
        <w:tc>
          <w:tcPr>
            <w:tcW w:w="2127" w:type="dxa"/>
            <w:tcBorders/>
            <w:vAlign w:val="center"/>
          </w:tcPr>
          <w:p>
            <w:pPr>
              <w:pStyle w:val="Normal"/>
              <w:widowControl w:val="false"/>
              <w:autoSpaceDE w:val="false"/>
              <w:jc w:val="center"/>
              <w:rPr/>
            </w:pPr>
            <w:r>
              <w:rPr>
                <w:color w:val="000000"/>
                <w:sz w:val="20"/>
                <w:szCs w:val="20"/>
                <w:lang w:val="en-US"/>
              </w:rPr>
              <w:t>calcium-binding region:1, calcium-binding region:2, domain:Actin-binding, domain:CH 1, domain:CH 2, domain:EF-hand 1, domain:EF-hand 2, domain:SH3, glycosylation site:N-linked (GlcNAc...), repeat:Plectin 1, repeat:Plectin 10, repeat:Plectin 11, repeat:Plectin 2, repeat:Plectin 3, repeat:Plectin 4, repeat:Plectin 5, repeat:Plectin 6, repeat:Plectin 7, repeat:Plectin 8, repeat:Plectin 9, repeat:Spectrin 1, repeat:Spectrin 10, repeat:Spectrin 11, repeat:Spectrin 12, repeat:Spectrin 13, repeat:Spectrin 14, repeat:Spectrin 15, repeat:Spectrin 16, repeat:Spectrin 17, repeat:Spectrin 18, repeat:Spectrin 19, repeat:Spectrin 2, repeat:Spectrin 20, repeat:Spectrin 21, repeat:Spectrin 22, repeat:Spectrin 23, repeat:Spectrin 24, repeat:Spectrin 25, repeat:Spectrin 26, repeat:Spectrin 27, repeat:Spectrin 28, repeat:Spectrin 29, repeat:Spectrin 3, repeat:Spectrin 4, repeat:Spectrin 5, repeat:Spectrin 6, repeat:Spectrin 7, repeat:Spectrin 8, repeat:Spectrin 9,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9694</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KIAA0103</w:t>
            </w:r>
          </w:p>
        </w:tc>
        <w:tc>
          <w:tcPr>
            <w:tcW w:w="2835" w:type="dxa"/>
            <w:tcBorders/>
            <w:vAlign w:val="center"/>
          </w:tcPr>
          <w:p>
            <w:pPr>
              <w:pStyle w:val="Normal"/>
              <w:widowControl w:val="false"/>
              <w:autoSpaceDE w:val="false"/>
              <w:jc w:val="center"/>
              <w:rPr/>
            </w:pPr>
            <w:r>
              <w:rPr>
                <w:color w:val="000000"/>
                <w:sz w:val="20"/>
                <w:szCs w:val="20"/>
                <w:lang w:val="en-US"/>
              </w:rPr>
              <w:t>cell, cytoplasm, endoplasmic reticulu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w:t>
            </w:r>
          </w:p>
        </w:tc>
        <w:tc>
          <w:tcPr>
            <w:tcW w:w="2127" w:type="dxa"/>
            <w:tcBorders/>
            <w:vAlign w:val="center"/>
          </w:tcPr>
          <w:p>
            <w:pPr>
              <w:pStyle w:val="Normal"/>
              <w:widowControl w:val="false"/>
              <w:autoSpaceDE w:val="false"/>
              <w:jc w:val="center"/>
              <w:rPr/>
            </w:pPr>
            <w:r>
              <w:rPr>
                <w:color w:val="000000"/>
                <w:sz w:val="20"/>
                <w:szCs w:val="20"/>
                <w:lang w:val="en-US"/>
              </w:rPr>
              <w:t>repeat:TPR 1, repeat:TPR 2, repeat:TPR 3,</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8780</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IO KINASE 3 (YEAST)</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biopolymer metabolism, biopolymer modification, cellular macromolecule metabolism, cellular metabolism, cellular physiological process, cellular process, cellular protein metabolism, chromosome segregation, macromolecule metabolism, metabolism, phosphate metabolism, phosphorus metabolism, phosphorylation, physiological process, primary metabolism, protein amino acid phosphorylation, protein metabolism, protein modification,</w:t>
            </w:r>
          </w:p>
        </w:tc>
        <w:tc>
          <w:tcPr>
            <w:tcW w:w="3260" w:type="dxa"/>
            <w:tcBorders/>
            <w:vAlign w:val="center"/>
          </w:tcPr>
          <w:p>
            <w:pPr>
              <w:pStyle w:val="Normal"/>
              <w:widowControl w:val="false"/>
              <w:autoSpaceDE w:val="false"/>
              <w:jc w:val="center"/>
              <w:rPr/>
            </w:pPr>
            <w:r>
              <w:rPr>
                <w:color w:val="000000"/>
                <w:sz w:val="20"/>
                <w:szCs w:val="20"/>
                <w:lang w:val="en-US"/>
              </w:rPr>
              <w:t>ATP binding, adenyl nucleotide binding, binding, catalytic activity, kinase activity, molecular function unknown, nucleotide binding, phosphotransferase activity, alcohol group as acceptor, protein kinase activity, protein serine/threonine kinase activity, purine nucleotide binding, transferase activity, transferase activity, transferring phosphorus-containing groups,</w:t>
            </w:r>
          </w:p>
        </w:tc>
        <w:tc>
          <w:tcPr>
            <w:tcW w:w="2127" w:type="dxa"/>
            <w:tcBorders/>
            <w:vAlign w:val="center"/>
          </w:tcPr>
          <w:p>
            <w:pPr>
              <w:pStyle w:val="Normal"/>
              <w:widowControl w:val="false"/>
              <w:autoSpaceDE w:val="false"/>
              <w:jc w:val="center"/>
              <w:rPr/>
            </w:pPr>
            <w:r>
              <w:rPr>
                <w:color w:val="000000"/>
                <w:sz w:val="20"/>
                <w:szCs w:val="20"/>
                <w:lang w:val="en-US"/>
              </w:rPr>
              <w:t>active site:Proton acceptor, binding site:ATP,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434</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OLYMERASE (RNA) II (DNA DIRECTED) POLYPEPTIDE E, 25KDA</w:t>
            </w:r>
          </w:p>
        </w:tc>
        <w:tc>
          <w:tcPr>
            <w:tcW w:w="2835" w:type="dxa"/>
            <w:tcBorders/>
            <w:vAlign w:val="center"/>
          </w:tcPr>
          <w:p>
            <w:pPr>
              <w:pStyle w:val="Normal"/>
              <w:widowControl w:val="false"/>
              <w:autoSpaceDE w:val="false"/>
              <w:jc w:val="center"/>
              <w:rPr/>
            </w:pPr>
            <w:r>
              <w:rPr>
                <w:color w:val="000000"/>
                <w:sz w:val="20"/>
                <w:szCs w:val="20"/>
                <w:lang w:val="en-US"/>
              </w:rPr>
              <w:t>DNA-directed RNA polymerase II, core complex, DNA-directed RNA polymerase II, holoenzyme, RNA polymerase complex, cell, intracellular, intracellular membrane-bound organelle, intracellular organelle, membrane-bound organelle, membrane-enclosed lumen, nuclear lumen, nucleoplasm, nucleus, organelle, organelle lumen, protein complex,</w:t>
            </w:r>
          </w:p>
        </w:tc>
        <w:tc>
          <w:tcPr>
            <w:tcW w:w="3685" w:type="dxa"/>
            <w:tcBorders/>
            <w:vAlign w:val="center"/>
          </w:tcPr>
          <w:p>
            <w:pPr>
              <w:pStyle w:val="Normal"/>
              <w:widowControl w:val="false"/>
              <w:autoSpaceDE w:val="false"/>
              <w:jc w:val="center"/>
              <w:rPr/>
            </w:pPr>
            <w:r>
              <w:rPr>
                <w:color w:val="000000"/>
                <w:sz w:val="20"/>
                <w:szCs w:val="20"/>
                <w:lang w:val="en-US"/>
              </w:rPr>
              <w:t>cellular metabolism, cellular physiological process, cellular process, metabolism, nucleobase, nucleoside, nucleotide and nucleic acid metabolism, physiological process, primary metabolism, transcription, transcription from RNA polymerase II promoter, transcription, DNA-dependent,</w:t>
            </w:r>
          </w:p>
        </w:tc>
        <w:tc>
          <w:tcPr>
            <w:tcW w:w="3260" w:type="dxa"/>
            <w:tcBorders/>
            <w:vAlign w:val="center"/>
          </w:tcPr>
          <w:p>
            <w:pPr>
              <w:pStyle w:val="Normal"/>
              <w:widowControl w:val="false"/>
              <w:autoSpaceDE w:val="false"/>
              <w:jc w:val="center"/>
              <w:rPr/>
            </w:pPr>
            <w:r>
              <w:rPr>
                <w:color w:val="000000"/>
                <w:sz w:val="20"/>
                <w:szCs w:val="20"/>
                <w:lang w:val="en-US"/>
              </w:rPr>
              <w:t>DNA binding, DNA-directed RNA polymerase I activity, DNA-directed RNA polymerase II activity, DNA-directed RNA polymerase III activity, DNA-directed RNA polymerase activity, binding, catalytic activity, nucleic acid binding, nucleotidyltransferase activity, obsolete molecular function, protein binding, transferase activity, transferase activity, transferring phosphorus-containing groups,</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18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FETAL ALZHEIMER ANTIGEN</w:t>
            </w:r>
          </w:p>
        </w:tc>
        <w:tc>
          <w:tcPr>
            <w:tcW w:w="2835" w:type="dxa"/>
            <w:tcBorders/>
            <w:vAlign w:val="center"/>
          </w:tcPr>
          <w:p>
            <w:pPr>
              <w:pStyle w:val="Normal"/>
              <w:widowControl w:val="false"/>
              <w:autoSpaceDE w:val="false"/>
              <w:jc w:val="center"/>
              <w:rPr/>
            </w:pPr>
            <w:r>
              <w:rPr>
                <w:color w:val="000000"/>
                <w:sz w:val="20"/>
                <w:szCs w:val="20"/>
                <w:lang w:val="en-US"/>
              </w:rPr>
              <w:t>cell, cytoplasm,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cellular metabolism, cellular physiological process, cellular process, development, metabolism, negative regulation of biological process, negative regulation of cellular metabolism, negative regulation of cellular physiological process, negative regulation of cellular process, negative regulation of metabolism, negative regulation of nucleobase, nucleoside, nucleotide and nucleic acid metabolism, negative regulation of physiological process, negative regulation of transcription, negative regulation of transcription from RNA polymerase II promoter, negative regulation of transcription, DNA-dependent, nervous system development, nucleobase, nucleoside, nucleotide and nucleic acid metabolism, physiological process, primary metabolism, regulation of biological process, regulation of cellular metabolism, regulation of cellular physiological process, regulation of cellular process, regulation of metabolism, regulation of nucleobase, nucleoside, nucleotide and nucleic acid metabolism, regulation of physiological pr</w:t>
            </w:r>
          </w:p>
        </w:tc>
        <w:tc>
          <w:tcPr>
            <w:tcW w:w="3260" w:type="dxa"/>
            <w:tcBorders/>
            <w:vAlign w:val="center"/>
          </w:tcPr>
          <w:p>
            <w:pPr>
              <w:pStyle w:val="Normal"/>
              <w:widowControl w:val="false"/>
              <w:autoSpaceDE w:val="false"/>
              <w:jc w:val="center"/>
              <w:rPr/>
            </w:pPr>
            <w:r>
              <w:rPr>
                <w:color w:val="000000"/>
                <w:sz w:val="20"/>
                <w:szCs w:val="20"/>
                <w:lang w:val="en-US"/>
              </w:rPr>
              <w:t>binding, cation binding, ion binding, metal ion binding, protein binding, transcription factor binding, transcription regulator activity,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domain:DDT, zinc finger region:PHD-typ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696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PECTRIN, BETA, NON-ERYTHROCYTIC 1</w:t>
            </w:r>
          </w:p>
        </w:tc>
        <w:tc>
          <w:tcPr>
            <w:tcW w:w="2835" w:type="dxa"/>
            <w:tcBorders/>
            <w:vAlign w:val="center"/>
          </w:tcPr>
          <w:p>
            <w:pPr>
              <w:pStyle w:val="Normal"/>
              <w:widowControl w:val="false"/>
              <w:autoSpaceDE w:val="false"/>
              <w:jc w:val="center"/>
              <w:rPr/>
            </w:pPr>
            <w:r>
              <w:rPr>
                <w:color w:val="000000"/>
                <w:sz w:val="20"/>
                <w:szCs w:val="20"/>
                <w:lang w:val="en-US"/>
              </w:rPr>
              <w:t>actin cytoskeleton, cell, cell cortex, cortical actin cytoskeleton, cortical cytoskeleton, cytoplasm, cytoskeleton, intracellular, intracellular non-membrane-bound organelle, intracellular organelle, membrane, non-membrane-bound organelle, organelle, spectrin,</w:t>
            </w:r>
          </w:p>
        </w:tc>
        <w:tc>
          <w:tcPr>
            <w:tcW w:w="3685" w:type="dxa"/>
            <w:tcBorders/>
            <w:vAlign w:val="center"/>
          </w:tcPr>
          <w:p>
            <w:pPr>
              <w:pStyle w:val="Normal"/>
              <w:widowControl w:val="false"/>
              <w:autoSpaceDE w:val="false"/>
              <w:jc w:val="center"/>
              <w:rPr/>
            </w:pPr>
            <w:r>
              <w:rPr>
                <w:color w:val="000000"/>
                <w:sz w:val="20"/>
                <w:szCs w:val="20"/>
                <w:lang w:val="en-US"/>
              </w:rPr>
              <w:t>actin cytoskeleton organization and biogenesis, actin filament capping, actin filament depolymerization, actin filament-based process, actin polymerization and/or depolymerization, barbed-end actin filament capping, cell organization and biogenesis, cellular macromolecule metabolism, cellular metabolism, cellular physiological process, cellular process, cellular protein metabolism, cytoskeleton organization and biogenesis, macromolecule metabolism, metabolism, negative regulation of actin filament depolymerization, negative regulation of biological process, negative regulation of cell organization and biogenesis, negative regulation of cellular physiological process, negative regulation of cellular process, negative regulation of metabolism, negative regulation of physiological process, negative regulation of protein metabolism, organelle organization and biogenesis, physiological process, primary metabolism, protein depolymerization, protein metabolism, regulation of actin filament depolymerization, regulati</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ctin binding, binding, calmodulin binding, cytoskeletal protein binding, protein binding, structural constituent of cytoskeleton, structural molecule activity,</w:t>
            </w:r>
          </w:p>
        </w:tc>
        <w:tc>
          <w:tcPr>
            <w:tcW w:w="2127" w:type="dxa"/>
            <w:tcBorders/>
            <w:vAlign w:val="center"/>
          </w:tcPr>
          <w:p>
            <w:pPr>
              <w:pStyle w:val="Normal"/>
              <w:widowControl w:val="false"/>
              <w:autoSpaceDE w:val="false"/>
              <w:jc w:val="center"/>
              <w:rPr/>
            </w:pPr>
            <w:r>
              <w:rPr>
                <w:color w:val="000000"/>
                <w:sz w:val="20"/>
                <w:szCs w:val="20"/>
                <w:lang w:val="en-US"/>
              </w:rPr>
              <w:t>domain:Actin-binding, domain:CH 1, domain:CH 2, domain:PH, repeat:Spectrin 1, repeat:Spectrin 10, repeat:Spectrin 11, repeat:Spectrin 12, repeat:Spectrin 13, repeat:Spectrin 14, repeat:Spectrin 15, repeat:Spectrin 16, repeat:Spectrin 17, repeat:Spectrin 2, repeat:Spectrin 3, repeat:Spectrin 4, repeat:Spectrin 5, repeat:Spectrin 6, repeat:Spectrin 7, repeat:Spectrin 8, repeat:Spectrin 9,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6711</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PECTRIN, BETA, NON-ERYTHROCYTIC 1</w:t>
            </w:r>
          </w:p>
        </w:tc>
        <w:tc>
          <w:tcPr>
            <w:tcW w:w="2835" w:type="dxa"/>
            <w:tcBorders/>
            <w:vAlign w:val="center"/>
          </w:tcPr>
          <w:p>
            <w:pPr>
              <w:pStyle w:val="Normal"/>
              <w:widowControl w:val="false"/>
              <w:autoSpaceDE w:val="false"/>
              <w:jc w:val="center"/>
              <w:rPr/>
            </w:pPr>
            <w:r>
              <w:rPr>
                <w:color w:val="000000"/>
                <w:sz w:val="20"/>
                <w:szCs w:val="20"/>
                <w:lang w:val="en-US"/>
              </w:rPr>
              <w:t>actin cytoskeleton, cell, cell cortex, cortical actin cytoskeleton, cortical cytoskeleton, cytoplasm, cytoskeleton, intracellular, intracellular non-membrane-bound organelle, intracellular organelle, membrane, non-membrane-bound organelle, organelle, spectrin,</w:t>
            </w:r>
          </w:p>
        </w:tc>
        <w:tc>
          <w:tcPr>
            <w:tcW w:w="3685" w:type="dxa"/>
            <w:tcBorders/>
            <w:vAlign w:val="center"/>
          </w:tcPr>
          <w:p>
            <w:pPr>
              <w:pStyle w:val="Normal"/>
              <w:widowControl w:val="false"/>
              <w:autoSpaceDE w:val="false"/>
              <w:jc w:val="center"/>
              <w:rPr/>
            </w:pPr>
            <w:r>
              <w:rPr>
                <w:color w:val="000000"/>
                <w:sz w:val="20"/>
                <w:szCs w:val="20"/>
                <w:lang w:val="en-US"/>
              </w:rPr>
              <w:t>actin cytoskeleton organization and biogenesis, actin filament capping, actin filament depolymerization, actin filament-based process, actin polymerization and/or depolymerization, barbed-end actin filament capping, cell organization and biogenesis, cellular macromolecule metabolism, cellular metabolism, cellular physiological process, cellular process, cellular protein metabolism, cytoskeleton organization and biogenesis, macromolecule metabolism, metabolism, negative regulation of actin filament depolymerization, negative regulation of biological process, negative regulation of cell organization and biogenesis, negative regulation of cellular physiological process, negative regulation of cellular process, negative regulation of metabolism, negative regulation of physiological process, negative regulation of protein metabolism, organelle organization and biogenesis, physiological process, primary metabolism, protein depolymerization, protein metabolism, regulation of actin filament depolymerization, regulati</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ctin binding, binding, calmodulin binding, cytoskeletal protein binding, protein binding, structural constituent of cytoskeleton, structural molecule activity,</w:t>
            </w:r>
          </w:p>
        </w:tc>
        <w:tc>
          <w:tcPr>
            <w:tcW w:w="2127" w:type="dxa"/>
            <w:tcBorders/>
            <w:vAlign w:val="center"/>
          </w:tcPr>
          <w:p>
            <w:pPr>
              <w:pStyle w:val="Normal"/>
              <w:widowControl w:val="false"/>
              <w:autoSpaceDE w:val="false"/>
              <w:jc w:val="center"/>
              <w:rPr/>
            </w:pPr>
            <w:r>
              <w:rPr>
                <w:color w:val="000000"/>
                <w:sz w:val="20"/>
                <w:szCs w:val="20"/>
                <w:lang w:val="en-US"/>
              </w:rPr>
              <w:t>domain:Actin-binding, domain:CH 1, domain:CH 2, domain:PH, repeat:Spectrin 1, repeat:Spectrin 10, repeat:Spectrin 11, repeat:Spectrin 12, repeat:Spectrin 13, repeat:Spectrin 14, repeat:Spectrin 15, repeat:Spectrin 16, repeat:Spectrin 17, repeat:Spectrin 2, repeat:Spectrin 3, repeat:Spectrin 4, repeat:Spectrin 5, repeat:Spectrin 6, repeat:Spectrin 7, repeat:Spectrin 8, repeat:Spectrin 9,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92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CLEOBINDIN 2</w:t>
            </w:r>
          </w:p>
        </w:tc>
        <w:tc>
          <w:tcPr>
            <w:tcW w:w="2835" w:type="dxa"/>
            <w:tcBorders/>
            <w:vAlign w:val="center"/>
          </w:tcPr>
          <w:p>
            <w:pPr>
              <w:pStyle w:val="Normal"/>
              <w:widowControl w:val="false"/>
              <w:autoSpaceDE w:val="false"/>
              <w:jc w:val="center"/>
              <w:rPr/>
            </w:pPr>
            <w:r>
              <w:rPr>
                <w:color w:val="000000"/>
                <w:sz w:val="20"/>
                <w:szCs w:val="20"/>
                <w:lang w:val="en-US"/>
              </w:rPr>
              <w:t>ER-Golgi intermediate compartment, cell, cytoplasm, cytosol, extracellular region, extracellular space, intracellular, membrane, plasma membran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pPr>
            <w:r>
              <w:rPr>
                <w:color w:val="000000"/>
                <w:sz w:val="20"/>
                <w:szCs w:val="20"/>
                <w:lang w:val="en-US"/>
              </w:rPr>
              <w:t>DNA binding, binding, calcium ion binding, cation binding, ion binding, metal ion binding, nucleic acid binding,</w:t>
            </w:r>
          </w:p>
        </w:tc>
        <w:tc>
          <w:tcPr>
            <w:tcW w:w="2127" w:type="dxa"/>
            <w:tcBorders/>
            <w:vAlign w:val="center"/>
          </w:tcPr>
          <w:p>
            <w:pPr>
              <w:pStyle w:val="Normal"/>
              <w:widowControl w:val="false"/>
              <w:autoSpaceDE w:val="false"/>
              <w:jc w:val="center"/>
              <w:rPr/>
            </w:pPr>
            <w:r>
              <w:rPr>
                <w:color w:val="000000"/>
                <w:sz w:val="20"/>
                <w:szCs w:val="20"/>
                <w:lang w:val="en-US"/>
              </w:rPr>
              <w:t>calcium-binding region:1, calcium-binding region:2, domain:EF-hand 1, domain:EF-hand 2, signal peptid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3008</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KIAA0265 PROTEIN</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65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ROTEIN PHOSPHATASE 1, REGULATORY (INHIBITOR) SUBUNIT 12A</w:t>
            </w:r>
          </w:p>
        </w:tc>
        <w:tc>
          <w:tcPr>
            <w:tcW w:w="2835" w:type="dxa"/>
            <w:tcBorders/>
            <w:vAlign w:val="center"/>
          </w:tcPr>
          <w:p>
            <w:pPr>
              <w:pStyle w:val="Normal"/>
              <w:widowControl w:val="false"/>
              <w:autoSpaceDE w:val="false"/>
              <w:jc w:val="center"/>
              <w:rPr/>
            </w:pPr>
            <w:r>
              <w:rPr>
                <w:color w:val="000000"/>
                <w:sz w:val="20"/>
                <w:szCs w:val="20"/>
              </w:rPr>
              <w:t>actin cytoskeleton, cell, cytoskeleton, intracellular, intracellular non-membrane-bound organelle, intracellular organelle, non-membrane-bound organelle, organelle,</w:t>
            </w:r>
          </w:p>
        </w:tc>
        <w:tc>
          <w:tcPr>
            <w:tcW w:w="3685" w:type="dxa"/>
            <w:tcBorders/>
            <w:vAlign w:val="center"/>
          </w:tcPr>
          <w:p>
            <w:pPr>
              <w:pStyle w:val="Normal"/>
              <w:widowControl w:val="false"/>
              <w:autoSpaceDE w:val="false"/>
              <w:jc w:val="center"/>
              <w:rPr/>
            </w:pPr>
            <w:r>
              <w:rPr>
                <w:color w:val="000000"/>
                <w:sz w:val="20"/>
                <w:szCs w:val="20"/>
                <w:lang w:val="en-US"/>
              </w:rPr>
              <w:t>muscle contraction, organismal physiological process, physiological process, regulation of biological process, regulation of muscle contraction, regulation of organismal physiological process, regulation of physiological process,</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ignal transducer activity,</w:t>
            </w:r>
          </w:p>
        </w:tc>
        <w:tc>
          <w:tcPr>
            <w:tcW w:w="2127" w:type="dxa"/>
            <w:tcBorders/>
            <w:vAlign w:val="center"/>
          </w:tcPr>
          <w:p>
            <w:pPr>
              <w:pStyle w:val="Normal"/>
              <w:widowControl w:val="false"/>
              <w:autoSpaceDE w:val="false"/>
              <w:jc w:val="center"/>
              <w:rPr/>
            </w:pPr>
            <w:r>
              <w:rPr>
                <w:color w:val="000000"/>
                <w:sz w:val="20"/>
                <w:szCs w:val="20"/>
                <w:lang w:val="en-US"/>
              </w:rPr>
              <w:t>modified residue, repeat:ANK 1, repeat:ANK 2, repeat:ANK 3, repeat:ANK 4, repeat:ANK 5, repeat:ANK 6,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628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100 CALCIUM BINDING PROTEIN, BETA (NEURAL)</w:t>
            </w:r>
          </w:p>
        </w:tc>
        <w:tc>
          <w:tcPr>
            <w:tcW w:w="2835" w:type="dxa"/>
            <w:tcBorders/>
            <w:vAlign w:val="center"/>
          </w:tcPr>
          <w:p>
            <w:pPr>
              <w:pStyle w:val="Normal"/>
              <w:widowControl w:val="false"/>
              <w:autoSpaceDE w:val="false"/>
              <w:jc w:val="center"/>
              <w:rPr/>
            </w:pPr>
            <w:r>
              <w:rPr>
                <w:color w:val="000000"/>
                <w:sz w:val="20"/>
                <w:szCs w:val="20"/>
                <w:lang w:val="en-US"/>
              </w:rPr>
              <w:t>cell, cytoplasm, extracellular region,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apoptosis, astrocyte activation, axonogenesis, behavior, biosynthesis, calcium ion homeostasis, cation homeostasis, cell activation, cell communication, cell death, cell development, cell differentiation, cell homeostasis, cell ion homeostasis, cell organization and biogenesis, cell proliferation, cell-cell signaling, cellular biosynthesis, cellular macromolecule metabolism, cellular metabolism, cellular morphogenesis, cellular morphogenesis during differentiation, cellular physiological process, cellular process, cellular protein metabolism, central nervous system development, complement activation, cytokine biosynthesis, cytokine metabolism, cytokine production, death, defense response, development, di-, tri-valent inorganic cation homeostasis, generation of precursor metabolites and energy, homeostasis, humoral immune response, hyperphosphorylation, immune cell activation, immune response, induction of apoptosis, induction of programmed cell death, ion homeostasis, learning and/or memory, macromolecule bio</w:t>
            </w:r>
          </w:p>
        </w:tc>
        <w:tc>
          <w:tcPr>
            <w:tcW w:w="3260" w:type="dxa"/>
            <w:tcBorders/>
            <w:vAlign w:val="center"/>
          </w:tcPr>
          <w:p>
            <w:pPr>
              <w:pStyle w:val="Normal"/>
              <w:widowControl w:val="false"/>
              <w:autoSpaceDE w:val="false"/>
              <w:jc w:val="center"/>
              <w:rPr/>
            </w:pPr>
            <w:r>
              <w:rPr>
                <w:color w:val="000000"/>
                <w:sz w:val="20"/>
                <w:szCs w:val="20"/>
                <w:lang w:val="en-US"/>
              </w:rPr>
              <w:t>S100 alpha binding, S100 beta binding, binding, calcium ion binding, cation binding, cytoskeletal protein binding, enzyme inhibitor activity, enzyme regulator activity, identical protein binding, ion binding, kinase inhibitor activity, kinase regulator activity, metal ion binding, protein binding, protein dimerization activity, protein homodimerization activity, tau protein binding, transition metal ion binding, zinc ion binding,</w:t>
            </w:r>
          </w:p>
        </w:tc>
        <w:tc>
          <w:tcPr>
            <w:tcW w:w="2127" w:type="dxa"/>
            <w:tcBorders/>
            <w:vAlign w:val="center"/>
          </w:tcPr>
          <w:p>
            <w:pPr>
              <w:pStyle w:val="Normal"/>
              <w:widowControl w:val="false"/>
              <w:autoSpaceDE w:val="false"/>
              <w:jc w:val="center"/>
              <w:rPr/>
            </w:pPr>
            <w:r>
              <w:rPr>
                <w:color w:val="000000"/>
                <w:sz w:val="20"/>
                <w:szCs w:val="20"/>
                <w:lang w:val="en-US"/>
              </w:rPr>
              <w:t>calcium-binding region:1; low affinity, calcium-binding region:2; high affinity, domain:EF-hand 1, domain:EF-hand 2,</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7103</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TETRASPANIN 8</w:t>
            </w:r>
          </w:p>
        </w:tc>
        <w:tc>
          <w:tcPr>
            <w:tcW w:w="2835" w:type="dxa"/>
            <w:tcBorders/>
            <w:vAlign w:val="center"/>
          </w:tcPr>
          <w:p>
            <w:pPr>
              <w:pStyle w:val="Normal"/>
              <w:widowControl w:val="false"/>
              <w:autoSpaceDE w:val="false"/>
              <w:jc w:val="center"/>
              <w:rPr/>
            </w:pPr>
            <w:r>
              <w:rPr>
                <w:color w:val="000000"/>
                <w:sz w:val="20"/>
                <w:szCs w:val="20"/>
                <w:lang w:val="en-US"/>
              </w:rPr>
              <w:t>cell, cytoplasm, integral to membrane, integral to plasma membrane, intracellular, intracellular membrane-bound organelle, intracellular organelle, intrinsic to membrane, intrinsic to plasma membrane, lysosome, lytic vacuole, membrane, membrane-bound organelle, organelle, plasma membrane, vacuole,</w:t>
            </w:r>
          </w:p>
        </w:tc>
        <w:tc>
          <w:tcPr>
            <w:tcW w:w="3685" w:type="dxa"/>
            <w:tcBorders/>
            <w:vAlign w:val="center"/>
          </w:tcPr>
          <w:p>
            <w:pPr>
              <w:pStyle w:val="Normal"/>
              <w:widowControl w:val="false"/>
              <w:autoSpaceDE w:val="false"/>
              <w:jc w:val="center"/>
              <w:rPr/>
            </w:pPr>
            <w:r>
              <w:rPr>
                <w:color w:val="000000"/>
                <w:sz w:val="20"/>
                <w:szCs w:val="20"/>
                <w:lang w:val="en-GB"/>
              </w:rPr>
              <w:t>biopolymer glycosylation, biopolymer metabolism, biopolymer modification, biosynthesis, cellular biosynthesis, cellular macromolecule metabolism, cellular metabolism, cellular physiological process, cellular process, cellular protein metabolism, glycoprotein biosynthesis, glycoprotein metabolism, macromolecule biosynthesis, macromolecule metabolism, metabolism, physiological process, primary metabolism, protein amino acid glycosylation, protein biosynthesis, protein metabolism, protein modification,</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ignal transducer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glycosylation site:N-linked (GlcNAc...), transmembrane region,</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065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UG TRIPLET REPEAT, RNA BINDING PROTEIN 2</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biopolymer metabolism, cellular metabolism, cellular physiological process, cellular process, circulation, macromolecule metabolism, metabolism, nucleobase, nucleoside, nucleotide and nucleic acid metabolism, organismal physiological process, physiological process, primary metabolism, regulation of biological process, regulation of heart contraction, regulation of organismal physiological process, regulation of physiological process,</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NA binding, binding, nucleic acid binding, nucleotide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9</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CTIN, ALPHA 2, SMOOTH MUSCLE, AORTA</w:t>
            </w:r>
          </w:p>
        </w:tc>
        <w:tc>
          <w:tcPr>
            <w:tcW w:w="2835" w:type="dxa"/>
            <w:tcBorders/>
            <w:vAlign w:val="center"/>
          </w:tcPr>
          <w:p>
            <w:pPr>
              <w:pStyle w:val="Normal"/>
              <w:widowControl w:val="false"/>
              <w:autoSpaceDE w:val="false"/>
              <w:jc w:val="center"/>
              <w:rPr/>
            </w:pPr>
            <w:r>
              <w:rPr>
                <w:color w:val="000000"/>
                <w:sz w:val="20"/>
                <w:szCs w:val="20"/>
                <w:lang w:val="en-US"/>
              </w:rPr>
              <w:t>actin cytoskeleton, actin filament, cell, cytoskeleton, intracellular, intracellular non-membrane-bound organelle, intracellular organelle, non-membrane-bound organelle, organelle,</w:t>
            </w:r>
          </w:p>
        </w:tc>
        <w:tc>
          <w:tcPr>
            <w:tcW w:w="3685" w:type="dxa"/>
            <w:tcBorders/>
            <w:vAlign w:val="center"/>
          </w:tcPr>
          <w:p>
            <w:pPr>
              <w:pStyle w:val="Normal"/>
              <w:widowControl w:val="false"/>
              <w:autoSpaceDE w:val="false"/>
              <w:jc w:val="center"/>
              <w:rPr/>
            </w:pPr>
            <w:r>
              <w:rPr>
                <w:color w:val="000000"/>
                <w:sz w:val="20"/>
                <w:szCs w:val="20"/>
                <w:lang w:val="en-US"/>
              </w:rPr>
              <w:t>muscle contraction, organismal physiological process, physiological process,</w:t>
            </w:r>
          </w:p>
        </w:tc>
        <w:tc>
          <w:tcPr>
            <w:tcW w:w="3260" w:type="dxa"/>
            <w:tcBorders/>
            <w:vAlign w:val="center"/>
          </w:tcPr>
          <w:p>
            <w:pPr>
              <w:pStyle w:val="Normal"/>
              <w:widowControl w:val="false"/>
              <w:autoSpaceDE w:val="false"/>
              <w:jc w:val="center"/>
              <w:rPr/>
            </w:pPr>
            <w:r>
              <w:rPr>
                <w:color w:val="000000"/>
                <w:sz w:val="20"/>
                <w:szCs w:val="20"/>
                <w:lang w:val="en-US"/>
              </w:rPr>
              <w:t>ATP binding, adenyl nucleotide binding, binding, nucleotide binding, protein binding, purine nucleotide binding, structural constituent of cytoskeleton, structural molecule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modified residue, propeptide:Removed in mature form,</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7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ACTIN, ALPHA 2, SMOOTH MUSCLE, AORTA</w:t>
            </w:r>
          </w:p>
        </w:tc>
        <w:tc>
          <w:tcPr>
            <w:tcW w:w="2835" w:type="dxa"/>
            <w:tcBorders/>
            <w:vAlign w:val="center"/>
          </w:tcPr>
          <w:p>
            <w:pPr>
              <w:pStyle w:val="Normal"/>
              <w:widowControl w:val="false"/>
              <w:autoSpaceDE w:val="false"/>
              <w:jc w:val="center"/>
              <w:rPr/>
            </w:pPr>
            <w:r>
              <w:rPr>
                <w:color w:val="000000"/>
                <w:sz w:val="20"/>
                <w:szCs w:val="20"/>
                <w:lang w:val="en-US"/>
              </w:rPr>
              <w:t>actin cytoskeleton, actin filament, cell, cytoskeleton, intracellular, intracellular non-membrane-bound organelle, intracellular organelle, non-membrane-bound organelle, organelle,</w:t>
            </w:r>
          </w:p>
        </w:tc>
        <w:tc>
          <w:tcPr>
            <w:tcW w:w="3685" w:type="dxa"/>
            <w:tcBorders/>
            <w:vAlign w:val="center"/>
          </w:tcPr>
          <w:p>
            <w:pPr>
              <w:pStyle w:val="Normal"/>
              <w:widowControl w:val="false"/>
              <w:autoSpaceDE w:val="false"/>
              <w:jc w:val="center"/>
              <w:rPr/>
            </w:pPr>
            <w:r>
              <w:rPr>
                <w:color w:val="000000"/>
                <w:sz w:val="20"/>
                <w:szCs w:val="20"/>
                <w:lang w:val="en-US"/>
              </w:rPr>
              <w:t>muscle contraction, organismal physiological process, physiological process,</w:t>
            </w:r>
          </w:p>
        </w:tc>
        <w:tc>
          <w:tcPr>
            <w:tcW w:w="3260" w:type="dxa"/>
            <w:tcBorders/>
            <w:vAlign w:val="center"/>
          </w:tcPr>
          <w:p>
            <w:pPr>
              <w:pStyle w:val="Normal"/>
              <w:widowControl w:val="false"/>
              <w:autoSpaceDE w:val="false"/>
              <w:jc w:val="center"/>
              <w:rPr/>
            </w:pPr>
            <w:r>
              <w:rPr>
                <w:color w:val="000000"/>
                <w:sz w:val="20"/>
                <w:szCs w:val="20"/>
                <w:lang w:val="en-US"/>
              </w:rPr>
              <w:t>ATP binding, adenyl nucleotide binding, binding, nucleotide binding, protein binding, purine nucleotide binding, structural constituent of cytoskeleton, structural molecule activity,</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modified residue, propeptide:Removed in mature form,</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80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ERMATOPONTIN</w:t>
            </w:r>
          </w:p>
        </w:tc>
        <w:tc>
          <w:tcPr>
            <w:tcW w:w="2835" w:type="dxa"/>
            <w:tcBorders/>
            <w:vAlign w:val="center"/>
          </w:tcPr>
          <w:p>
            <w:pPr>
              <w:pStyle w:val="Normal"/>
              <w:widowControl w:val="false"/>
              <w:autoSpaceDE w:val="false"/>
              <w:jc w:val="center"/>
              <w:rPr/>
            </w:pPr>
            <w:r>
              <w:rPr>
                <w:color w:val="000000"/>
                <w:sz w:val="20"/>
                <w:szCs w:val="20"/>
                <w:lang w:val="fr-FR"/>
              </w:rPr>
              <w:t>extracellular matrix, extracellular matrix (sensu Metazoa), extracellular region,</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ell adhesion, cellular process,</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 protein binding,</w:t>
            </w:r>
          </w:p>
        </w:tc>
        <w:tc>
          <w:tcPr>
            <w:tcW w:w="2127" w:type="dxa"/>
            <w:tcBorders/>
            <w:vAlign w:val="center"/>
          </w:tcPr>
          <w:p>
            <w:pPr>
              <w:pStyle w:val="Normal"/>
              <w:widowControl w:val="false"/>
              <w:autoSpaceDE w:val="false"/>
              <w:jc w:val="center"/>
              <w:rPr/>
            </w:pPr>
            <w:r>
              <w:rPr>
                <w:color w:val="000000"/>
                <w:sz w:val="20"/>
                <w:szCs w:val="20"/>
                <w:lang w:val="en-US"/>
              </w:rPr>
              <w:t>disulfide bond, repeat:1-1, repeat:1-2, repeat:2-1, repeat:2-2, repeat:3-3, signal peptid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167</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FATTY ACID BINDING PROTEIN 4, ADIPOCYTE</w:t>
            </w:r>
          </w:p>
        </w:tc>
        <w:tc>
          <w:tcPr>
            <w:tcW w:w="283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ell, cell fraction, cytoplasm, intracellular, soluble fraction,</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cellular physiological process, cellular process, establishment of localization, lipid binding, localization, obsolete biological process, physiological process, transport,</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binding, fatty acid binding, lipid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146057</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KIAA0847 PROTEIN</w:t>
            </w:r>
          </w:p>
        </w:tc>
        <w:tc>
          <w:tcPr>
            <w:tcW w:w="2835" w:type="dxa"/>
            <w:tcBorders/>
            <w:vAlign w:val="center"/>
          </w:tcPr>
          <w:p>
            <w:pPr>
              <w:pStyle w:val="Normal"/>
              <w:widowControl w:val="false"/>
              <w:autoSpaceDE w:val="false"/>
              <w:jc w:val="center"/>
              <w:rPr/>
            </w:pPr>
            <w:r>
              <w:rPr>
                <w:color w:val="000000"/>
                <w:sz w:val="20"/>
                <w:szCs w:val="20"/>
                <w:lang w:val="en-US"/>
              </w:rPr>
              <w:t>cell, cytoskeleton, intermediate filament, intermediate filament cytoskeleton, intracellular, intracellular non-membrane-bound organelle, intracellular organelle, non-membrane-bound organelle, organelle,</w:t>
            </w:r>
          </w:p>
        </w:tc>
        <w:tc>
          <w:tcPr>
            <w:tcW w:w="3685" w:type="dxa"/>
            <w:tcBorders/>
            <w:vAlign w:val="center"/>
          </w:tcPr>
          <w:p>
            <w:pPr>
              <w:pStyle w:val="Normal"/>
              <w:widowControl w:val="false"/>
              <w:autoSpaceDE w:val="false"/>
              <w:jc w:val="center"/>
              <w:rPr/>
            </w:pPr>
            <w:r>
              <w:rPr>
                <w:color w:val="000000"/>
                <w:sz w:val="20"/>
                <w:szCs w:val="20"/>
                <w:lang w:val="en-GB"/>
              </w:rPr>
              <w:t>biopolymer metabolism, biopolymer modification, cellular macromolecule metabolism, cellular metabolism, cellular physiological process, cellular process, cellular protein metabolism, macromolecule metabolism, metabolism, phosphate metabolism, phosphorus metabolism, phosphorylation, physiological process, primary metabolism, protein amino acid phosphorylation, protein metabolism, protein modification,</w:t>
            </w:r>
          </w:p>
        </w:tc>
        <w:tc>
          <w:tcPr>
            <w:tcW w:w="3260" w:type="dxa"/>
            <w:tcBorders/>
            <w:vAlign w:val="center"/>
          </w:tcPr>
          <w:p>
            <w:pPr>
              <w:pStyle w:val="Normal"/>
              <w:widowControl w:val="false"/>
              <w:autoSpaceDE w:val="false"/>
              <w:jc w:val="center"/>
              <w:rPr/>
            </w:pPr>
            <w:r>
              <w:rPr>
                <w:color w:val="000000"/>
                <w:sz w:val="20"/>
                <w:szCs w:val="20"/>
                <w:lang w:val="en-US"/>
              </w:rPr>
              <w:t>ATP binding, adenyl nucleotide binding, binding, catalytic activity, kinase activity, nucleotide binding, phosphotransferase activity, alcohol group as acceptor, protein kinase activity, purine nucleotide binding, structural molecule activity, transferase activity, transferase activity, transferring phosphorus-containing groups,</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27</w:t>
            </w:r>
          </w:p>
        </w:tc>
        <w:tc>
          <w:tcPr>
            <w:tcW w:w="1276" w:type="dxa"/>
            <w:tcBorders/>
            <w:vAlign w:val="center"/>
          </w:tcPr>
          <w:p>
            <w:pPr>
              <w:pStyle w:val="Normal"/>
              <w:widowControl w:val="false"/>
              <w:autoSpaceDE w:val="false"/>
              <w:jc w:val="center"/>
              <w:rPr>
                <w:color w:val="000000"/>
                <w:sz w:val="20"/>
                <w:szCs w:val="20"/>
              </w:rPr>
            </w:pPr>
            <w:r>
              <w:rPr>
                <w:color w:val="000000"/>
                <w:sz w:val="20"/>
                <w:szCs w:val="20"/>
              </w:rPr>
              <w:t>N-ACYLSPHINGOSINE AMIDOHYDROLASE (ACID CERAMIDASE) 1</w:t>
            </w:r>
          </w:p>
        </w:tc>
        <w:tc>
          <w:tcPr>
            <w:tcW w:w="2835" w:type="dxa"/>
            <w:tcBorders/>
            <w:vAlign w:val="center"/>
          </w:tcPr>
          <w:p>
            <w:pPr>
              <w:pStyle w:val="Normal"/>
              <w:widowControl w:val="false"/>
              <w:autoSpaceDE w:val="false"/>
              <w:jc w:val="center"/>
              <w:rPr/>
            </w:pPr>
            <w:r>
              <w:rPr>
                <w:color w:val="000000"/>
                <w:sz w:val="20"/>
                <w:szCs w:val="20"/>
              </w:rPr>
              <w:t>cell, cytoplasm, intracellular, intracellular membrane-bound organelle, intracellular organelle, lysosome, lytic vacuole, membrane-bound organelle, organelle, vacuole,</w:t>
            </w:r>
          </w:p>
        </w:tc>
        <w:tc>
          <w:tcPr>
            <w:tcW w:w="3685" w:type="dxa"/>
            <w:tcBorders/>
            <w:vAlign w:val="center"/>
          </w:tcPr>
          <w:p>
            <w:pPr>
              <w:pStyle w:val="Normal"/>
              <w:widowControl w:val="false"/>
              <w:autoSpaceDE w:val="false"/>
              <w:jc w:val="center"/>
              <w:rPr/>
            </w:pPr>
            <w:r>
              <w:rPr>
                <w:color w:val="000000"/>
                <w:sz w:val="20"/>
                <w:szCs w:val="20"/>
                <w:lang w:val="en-GB"/>
              </w:rPr>
              <w:t>carboxylic acid metabolism, cellular lipid metabolism, cellular metabolism, cellular physiological process, cellular process, ceramide metabolism, fatty acid metabolism, lipid metabolism, membrane lipid metabolism, metabolism, organic acid metabolism, physiological process, primary metabolism, sphingoid metabolism, sphingolipid metabolism,</w:t>
            </w:r>
          </w:p>
        </w:tc>
        <w:tc>
          <w:tcPr>
            <w:tcW w:w="3260" w:type="dxa"/>
            <w:tcBorders/>
            <w:vAlign w:val="center"/>
          </w:tcPr>
          <w:p>
            <w:pPr>
              <w:pStyle w:val="Normal"/>
              <w:widowControl w:val="false"/>
              <w:autoSpaceDE w:val="false"/>
              <w:jc w:val="center"/>
              <w:rPr/>
            </w:pPr>
            <w:r>
              <w:rPr>
                <w:color w:val="000000"/>
                <w:sz w:val="20"/>
                <w:szCs w:val="20"/>
                <w:lang w:val="en-US"/>
              </w:rPr>
              <w:t>catalytic activity, ceramidase activity, hydrolase activity, hydrolase activity, acting on carbon-nitrogen (but not peptide) bonds, hydrolase activity, acting on carbon-nitrogen (but not peptide) bonds, in linear amides, transferase activity, transferase activity, transferring acyl groups, transferase activity, transferring acyl groups, acyl groups converted into alkyl on transfer,</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glycosylation site:N-linked (GlcNAc...), signal peptide,</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29896</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TRANSFORMER-2 ALPHA</w:t>
            </w:r>
          </w:p>
        </w:tc>
        <w:tc>
          <w:tcPr>
            <w:tcW w:w="2835" w:type="dxa"/>
            <w:tcBorders/>
            <w:vAlign w:val="center"/>
          </w:tcPr>
          <w:p>
            <w:pPr>
              <w:pStyle w:val="Normal"/>
              <w:widowControl w:val="false"/>
              <w:autoSpaceDE w:val="false"/>
              <w:jc w:val="center"/>
              <w:rPr/>
            </w:pPr>
            <w:r>
              <w:rPr>
                <w:color w:val="000000"/>
                <w:sz w:val="20"/>
                <w:szCs w:val="20"/>
              </w:rPr>
              <w:t>cell, intracellular, intracellular membrane-bound organelle, intracellular organelle, membrane-bound organelle, nucleus, organelle,</w:t>
            </w:r>
          </w:p>
        </w:tc>
        <w:tc>
          <w:tcPr>
            <w:tcW w:w="3685" w:type="dxa"/>
            <w:tcBorders/>
            <w:vAlign w:val="center"/>
          </w:tcPr>
          <w:p>
            <w:pPr>
              <w:pStyle w:val="Normal"/>
              <w:widowControl w:val="false"/>
              <w:autoSpaceDE w:val="false"/>
              <w:jc w:val="center"/>
              <w:rPr/>
            </w:pPr>
            <w:r>
              <w:rPr>
                <w:color w:val="000000"/>
                <w:sz w:val="20"/>
                <w:szCs w:val="20"/>
                <w:lang w:val="en-US"/>
              </w:rPr>
              <w:t>RNA metabolism, RNA processing, RNA splicing, RNA splicing, via transesterification reactions, RNA splicing, via transesterification reactions with bulged adenosine as nucleophile, biopolymer metabolism, cellular metabolism, cellular physiological process, cellular process, mRNA metabolism, mRNA processing, macromolecule metabolism, metabolism, nuclear mRNA splicing, via spliceosome, nucleobase, nucleoside, nucleotide and nucleic acid metabolism, physiological process, primary metabolism,</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RNA binding, binding, nucleic acid binding, nucleotide binding,</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domain:RRM,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549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PROTEIN PHOSPHATASE 1B (FORMERLY 2C), MAGNESIUM-DEPENDENT, BETA ISOFORM</w:t>
            </w:r>
          </w:p>
        </w:tc>
        <w:tc>
          <w:tcPr>
            <w:tcW w:w="2835" w:type="dxa"/>
            <w:tcBorders/>
            <w:vAlign w:val="center"/>
          </w:tcPr>
          <w:p>
            <w:pPr>
              <w:pStyle w:val="Normal"/>
              <w:widowControl w:val="false"/>
              <w:autoSpaceDE w:val="false"/>
              <w:jc w:val="center"/>
              <w:rPr/>
            </w:pPr>
            <w:r>
              <w:rPr>
                <w:color w:val="000000"/>
                <w:sz w:val="20"/>
                <w:szCs w:val="20"/>
                <w:lang w:val="en-US"/>
              </w:rPr>
              <w:t>protein complex, protein serine/threonine phosphatase complex, unlocalized protein complex,</w:t>
            </w:r>
          </w:p>
        </w:tc>
        <w:tc>
          <w:tcPr>
            <w:tcW w:w="3685" w:type="dxa"/>
            <w:tcBorders/>
            <w:vAlign w:val="center"/>
          </w:tcPr>
          <w:p>
            <w:pPr>
              <w:pStyle w:val="Normal"/>
              <w:widowControl w:val="false"/>
              <w:autoSpaceDE w:val="false"/>
              <w:jc w:val="center"/>
              <w:rPr/>
            </w:pPr>
            <w:r>
              <w:rPr>
                <w:color w:val="000000"/>
                <w:sz w:val="20"/>
                <w:szCs w:val="20"/>
                <w:lang w:val="en-US"/>
              </w:rPr>
              <w:t>biopolymer metabolism, biopolymer modification, cellular macromolecule metabolism, cellular metabolism, cellular physiological process, cellular process, cellular protein metabolism, dephosphorylation, macromolecule metabolism, metabolism, phosphate metabolism, phosphorus metabolism, physiological process, primary metabolism, protein amino acid dephosphorylation, protein metabolism, protein modification,</w:t>
            </w:r>
          </w:p>
        </w:tc>
        <w:tc>
          <w:tcPr>
            <w:tcW w:w="3260" w:type="dxa"/>
            <w:tcBorders/>
            <w:vAlign w:val="center"/>
          </w:tcPr>
          <w:p>
            <w:pPr>
              <w:pStyle w:val="Normal"/>
              <w:widowControl w:val="false"/>
              <w:autoSpaceDE w:val="false"/>
              <w:jc w:val="center"/>
              <w:rPr/>
            </w:pPr>
            <w:r>
              <w:rPr>
                <w:color w:val="000000"/>
                <w:sz w:val="20"/>
                <w:szCs w:val="20"/>
                <w:lang w:val="en-US"/>
              </w:rPr>
              <w:t>CTD phosphatase activity, binding, calcium-dependent protein serine/threonine phosphatase activity, catalytic activity, cation binding, hydrolase activity, hydrolase activity, acting on ester bonds, ion binding, magnesium ion binding, magnesium-dependent protein serine/threonine phosphatase activity, manganese ion binding, metal ion binding, myosin phosphatase activity, phosphoprotein phosphatase activity, phosphoric ester hydrolase activity, phosphoric monoester hydrolase activity, protein phosphatase type 1 activity, protein phosphatase type 2A activity, protein phosphatase type 2B activity, protein phosphatase type 2C activity, protein serine/threonine phosphatase activity, transition metal ion binding,</w:t>
            </w:r>
          </w:p>
        </w:tc>
        <w:tc>
          <w:tcPr>
            <w:tcW w:w="2127" w:type="dxa"/>
            <w:tcBorders/>
            <w:vAlign w:val="center"/>
          </w:tcPr>
          <w:p>
            <w:pPr>
              <w:pStyle w:val="Normal"/>
              <w:widowControl w:val="false"/>
              <w:autoSpaceDE w:val="false"/>
              <w:jc w:val="center"/>
              <w:rPr/>
            </w:pPr>
            <w:r>
              <w:rPr>
                <w:color w:val="000000"/>
                <w:sz w:val="20"/>
                <w:szCs w:val="20"/>
                <w:lang w:val="da-DK"/>
              </w:rPr>
              <w:t>metal ion-binding site:Manganese 1, metal ion-binding site:Manganese 1 (via carbonyl oxygen), metal ion-binding site:Manganese 2, 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9852</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EPM2A (LAFORIN) INTERACTING PROTEIN 1</w:t>
            </w:r>
          </w:p>
        </w:tc>
        <w:tc>
          <w:tcPr>
            <w:tcW w:w="2835" w:type="dxa"/>
            <w:tcBorders/>
            <w:vAlign w:val="center"/>
          </w:tcPr>
          <w:p>
            <w:pPr>
              <w:pStyle w:val="Normal"/>
              <w:widowControl w:val="false"/>
              <w:autoSpaceDE w:val="false"/>
              <w:jc w:val="center"/>
              <w:rPr/>
            </w:pPr>
            <w:r>
              <w:rPr>
                <w:color w:val="000000"/>
                <w:sz w:val="20"/>
                <w:szCs w:val="20"/>
                <w:lang w:val="en-US"/>
              </w:rPr>
              <w:t>cell, cytoplasm, endoplasmic reticulum, intracellular, intracellular membrane-bound organelle, intracellular organelle, membrane-bound organelle, organelle,</w:t>
            </w:r>
          </w:p>
        </w:tc>
        <w:tc>
          <w:tcPr>
            <w:tcW w:w="3685"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3260"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ull</w:t>
            </w:r>
          </w:p>
        </w:tc>
        <w:tc>
          <w:tcPr>
            <w:tcW w:w="2127" w:type="dxa"/>
            <w:tcBorders/>
            <w:vAlign w:val="center"/>
          </w:tcPr>
          <w:p>
            <w:pPr>
              <w:pStyle w:val="Normal"/>
              <w:widowControl w:val="false"/>
              <w:autoSpaceDE w:val="false"/>
              <w:jc w:val="center"/>
              <w:rPr>
                <w:color w:val="000000"/>
                <w:sz w:val="20"/>
                <w:szCs w:val="20"/>
                <w:lang w:val="en-US"/>
              </w:rPr>
            </w:pPr>
            <w:r>
              <w:rPr>
                <w:color w:val="000000"/>
                <w:sz w:val="20"/>
                <w:szCs w:val="20"/>
                <w:lang w:val="en-US"/>
              </w:rPr>
              <w:t>splice variant,</w:t>
            </w:r>
          </w:p>
        </w:tc>
      </w:tr>
      <w:tr>
        <w:trPr>
          <w:trHeight w:val="259" w:hRule="atLeast"/>
        </w:trPr>
        <w:tc>
          <w:tcPr>
            <w:tcW w:w="881" w:type="dxa"/>
            <w:tcBorders/>
            <w:vAlign w:val="center"/>
          </w:tcPr>
          <w:p>
            <w:pPr>
              <w:pStyle w:val="Normal"/>
              <w:widowControl w:val="false"/>
              <w:autoSpaceDE w:val="false"/>
              <w:jc w:val="center"/>
              <w:rPr>
                <w:color w:val="000000"/>
                <w:sz w:val="20"/>
                <w:szCs w:val="20"/>
                <w:lang w:val="en-US"/>
              </w:rPr>
            </w:pPr>
            <w:r>
              <w:rPr>
                <w:color w:val="000000"/>
                <w:sz w:val="20"/>
                <w:szCs w:val="20"/>
                <w:lang w:val="en-US"/>
              </w:rPr>
              <w:t>4915</w:t>
            </w:r>
          </w:p>
        </w:tc>
        <w:tc>
          <w:tcPr>
            <w:tcW w:w="1276" w:type="dxa"/>
            <w:tcBorders/>
            <w:vAlign w:val="center"/>
          </w:tcPr>
          <w:p>
            <w:pPr>
              <w:pStyle w:val="Normal"/>
              <w:widowControl w:val="false"/>
              <w:autoSpaceDE w:val="false"/>
              <w:jc w:val="center"/>
              <w:rPr>
                <w:color w:val="000000"/>
                <w:sz w:val="20"/>
                <w:szCs w:val="20"/>
                <w:lang w:val="en-US"/>
              </w:rPr>
            </w:pPr>
            <w:r>
              <w:rPr>
                <w:color w:val="000000"/>
                <w:sz w:val="20"/>
                <w:szCs w:val="20"/>
                <w:lang w:val="en-US"/>
              </w:rPr>
              <w:t>NEUROTROPHIC TYROSINE KINASE, RECEPTOR, TYPE 2</w:t>
            </w:r>
          </w:p>
        </w:tc>
        <w:tc>
          <w:tcPr>
            <w:tcW w:w="2835" w:type="dxa"/>
            <w:tcBorders/>
            <w:vAlign w:val="center"/>
          </w:tcPr>
          <w:p>
            <w:pPr>
              <w:pStyle w:val="Normal"/>
              <w:widowControl w:val="false"/>
              <w:autoSpaceDE w:val="false"/>
              <w:jc w:val="center"/>
              <w:rPr/>
            </w:pPr>
            <w:r>
              <w:rPr>
                <w:color w:val="000000"/>
                <w:sz w:val="20"/>
                <w:szCs w:val="20"/>
              </w:rPr>
              <w:t>cell, integral to membrane, integral to plasma membrane, intrinsic to membrane, intrinsic to plasma membrane, membrane, plasma membrane,</w:t>
            </w:r>
          </w:p>
        </w:tc>
        <w:tc>
          <w:tcPr>
            <w:tcW w:w="3685" w:type="dxa"/>
            <w:tcBorders/>
            <w:vAlign w:val="center"/>
          </w:tcPr>
          <w:p>
            <w:pPr>
              <w:pStyle w:val="Normal"/>
              <w:widowControl w:val="false"/>
              <w:autoSpaceDE w:val="false"/>
              <w:jc w:val="center"/>
              <w:rPr/>
            </w:pPr>
            <w:r>
              <w:rPr>
                <w:color w:val="000000"/>
                <w:sz w:val="20"/>
                <w:szCs w:val="20"/>
                <w:lang w:val="en-US"/>
              </w:rPr>
              <w:t>biopolymer metabolism, biopolymer modification, cell communication, cell differentiation, cell surface receptor linked signal transduction, cellular macromolecule metabolism, cellular metabolism, cellular physiological process, cellular process, cellular protein metabolism, development, enzyme linked receptor protein signaling pathway, macromolecule metabolism, metabolism, nervous system development, phosphate metabolism, phosphorus metabolism, phosphorylation, physiological process, primary metabolism, protein amino acid phosphorylation, protein metabolism, protein modification, signal transduction, system development, transmembrane receptor protein tyrosine kinase signaling pathway,</w:t>
            </w:r>
          </w:p>
        </w:tc>
        <w:tc>
          <w:tcPr>
            <w:tcW w:w="3260" w:type="dxa"/>
            <w:tcBorders/>
            <w:vAlign w:val="center"/>
          </w:tcPr>
          <w:p>
            <w:pPr>
              <w:pStyle w:val="Normal"/>
              <w:widowControl w:val="false"/>
              <w:autoSpaceDE w:val="false"/>
              <w:jc w:val="center"/>
              <w:rPr/>
            </w:pPr>
            <w:r>
              <w:rPr>
                <w:color w:val="000000"/>
                <w:sz w:val="20"/>
                <w:szCs w:val="20"/>
                <w:lang w:val="en-US"/>
              </w:rPr>
              <w:t>ATP binding, adenyl nucleotide binding, binding, catalytic activity, growth factor binding, kinase activity, neurotrophin binding, nucleotide binding, phosphotransferase activity, alcohol group as acceptor, protein binding, protein kinase activity, protein-tyrosine kinase activity, purine nucleotide binding, receptor activity, signal transducer activity, transferase activity, transferase activity, transferring phosphorus-containing groups, transmembrane receptor activity,</w:t>
            </w:r>
          </w:p>
        </w:tc>
        <w:tc>
          <w:tcPr>
            <w:tcW w:w="2127" w:type="dxa"/>
            <w:tcBorders/>
            <w:vAlign w:val="center"/>
          </w:tcPr>
          <w:p>
            <w:pPr>
              <w:pStyle w:val="Normal"/>
              <w:widowControl w:val="false"/>
              <w:autoSpaceDE w:val="false"/>
              <w:jc w:val="center"/>
              <w:rPr/>
            </w:pPr>
            <w:r>
              <w:rPr>
                <w:color w:val="000000"/>
                <w:sz w:val="20"/>
                <w:szCs w:val="20"/>
                <w:lang w:val="en-US"/>
              </w:rPr>
              <w:t>active site:Proton acceptor, binding site:ATP, disulfide bond, domain:Ig-like C2-type 1, domain:Ig-like C2-type 2, domain:Protein kinase, glycosylation site:N-linked (GlcNAc...), nucleotide phosphate-binding region:ATP, repeat:LRR 1, repeat:LRR 2, signal peptide, site:Interaction with PLC-gamma-1, site:Interaction with SHC1, splice variant, transmembrane region,</w:t>
            </w:r>
          </w:p>
        </w:tc>
      </w:tr>
    </w:tbl>
    <w:p>
      <w:pPr>
        <w:sectPr>
          <w:footerReference w:type="default" r:id="rId3"/>
          <w:type w:val="nextPage"/>
          <w:pgSz w:orient="landscape" w:w="16838" w:h="11906"/>
          <w:pgMar w:left="1440" w:right="1440" w:gutter="0" w:header="0" w:top="1800" w:footer="708" w:bottom="1800"/>
          <w:pgNumType w:fmt="decimal"/>
          <w:formProt w:val="false"/>
          <w:textDirection w:val="lrTb"/>
          <w:docGrid w:type="default" w:linePitch="360" w:charSpace="0"/>
        </w:sectPr>
        <w:pStyle w:val="Normal"/>
        <w:spacing w:lineRule="auto" w:line="480"/>
        <w:rPr>
          <w:lang w:val="en-GB"/>
        </w:rPr>
      </w:pPr>
      <w:r>
        <w:rPr>
          <w:lang w:val="en-GB"/>
        </w:rPr>
      </w:r>
    </w:p>
    <w:p>
      <w:pPr>
        <w:pStyle w:val="Normal"/>
        <w:spacing w:lineRule="auto" w:line="480"/>
        <w:jc w:val="center"/>
        <w:rPr>
          <w:b/>
          <w:b/>
          <w:sz w:val="28"/>
          <w:szCs w:val="28"/>
          <w:lang w:val="en-US"/>
        </w:rPr>
      </w:pPr>
      <w:r>
        <w:rPr>
          <w:b/>
          <w:sz w:val="28"/>
          <w:szCs w:val="28"/>
          <w:lang w:val="en-US"/>
        </w:rPr>
        <w:t>Additional Table S3</w:t>
      </w:r>
    </w:p>
    <w:p>
      <w:pPr>
        <w:pStyle w:val="Normal"/>
        <w:spacing w:lineRule="auto" w:line="480"/>
        <w:jc w:val="both"/>
        <w:rPr>
          <w:szCs w:val="28"/>
          <w:lang w:val="en-US"/>
        </w:rPr>
      </w:pPr>
      <w:r>
        <w:rPr>
          <w:b/>
          <w:szCs w:val="28"/>
          <w:lang w:val="en-US"/>
        </w:rPr>
        <w:t>Table S3.</w:t>
      </w:r>
      <w:r>
        <w:rPr>
          <w:szCs w:val="28"/>
          <w:lang w:val="en-US"/>
        </w:rPr>
        <w:t xml:space="preserve"> </w:t>
      </w:r>
      <w:r>
        <w:rPr>
          <w:szCs w:val="28"/>
          <w:lang w:val="en-US" w:eastAsia="en-US"/>
        </w:rPr>
        <w:t xml:space="preserve">List of interacting elements for the visualization of the network in Figure 4a. Interactions were retrieved from </w:t>
      </w:r>
      <w:r>
        <w:rPr>
          <w:lang w:val="en-US" w:eastAsia="en-US"/>
        </w:rPr>
        <w:t>the Biomolecular Interaction Network Database (BIND), the Biological General Repository for Interaction Datasets (BioGRID) and literature.</w:t>
      </w:r>
      <w:r>
        <w:rPr>
          <w:szCs w:val="28"/>
          <w:lang w:val="en-US" w:eastAsia="en-US"/>
        </w:rPr>
        <w:t xml:space="preserve"> Gene A is the first element of the interaction and Gene B the second one while interactions type are divided in protein-protein interactions (pp), interactions with ions (interactsWith), interaction between proteins and DNA (pd), literature inferred (DefaultEdge) and DirectedEdge sustain a direct interaction.</w:t>
      </w:r>
    </w:p>
    <w:p>
      <w:pPr>
        <w:pStyle w:val="Normal"/>
        <w:spacing w:lineRule="auto" w:line="480"/>
        <w:jc w:val="both"/>
        <w:rPr>
          <w:szCs w:val="28"/>
          <w:lang w:val="en-US"/>
        </w:rPr>
      </w:pPr>
      <w:r>
        <w:rPr>
          <w:szCs w:val="28"/>
          <w:lang w:val="en-US"/>
        </w:rPr>
      </w:r>
    </w:p>
    <w:tbl>
      <w:tblPr>
        <w:tblW w:w="8840" w:type="dxa"/>
        <w:jc w:val="left"/>
        <w:tblInd w:w="-18" w:type="dxa"/>
        <w:tblLayout w:type="fixed"/>
        <w:tblCellMar>
          <w:top w:w="0" w:type="dxa"/>
          <w:left w:w="108" w:type="dxa"/>
          <w:bottom w:w="0" w:type="dxa"/>
          <w:right w:w="108" w:type="dxa"/>
        </w:tblCellMar>
      </w:tblPr>
      <w:tblGrid>
        <w:gridCol w:w="4855"/>
        <w:gridCol w:w="1449"/>
        <w:gridCol w:w="2536"/>
      </w:tblGrid>
      <w:tr>
        <w:trPr>
          <w:trHeight w:val="260" w:hRule="atLeast"/>
        </w:trPr>
        <w:tc>
          <w:tcPr>
            <w:tcW w:w="485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bidi="en-US"/>
              </w:rPr>
            </w:pPr>
            <w:r>
              <w:rPr>
                <w:b/>
                <w:sz w:val="20"/>
                <w:szCs w:val="20"/>
                <w:lang w:val="en-US" w:bidi="en-US"/>
              </w:rPr>
              <w:t>Gene A</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bidi="en-US"/>
              </w:rPr>
            </w:pPr>
            <w:r>
              <w:rPr>
                <w:b/>
                <w:sz w:val="20"/>
                <w:szCs w:val="20"/>
                <w:lang w:val="en-US" w:bidi="en-US"/>
              </w:rPr>
              <w:t>Interaction type</w:t>
            </w:r>
          </w:p>
        </w:tc>
        <w:tc>
          <w:tcPr>
            <w:tcW w:w="25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bidi="en-US"/>
              </w:rPr>
            </w:pPr>
            <w:r>
              <w:rPr>
                <w:b/>
                <w:sz w:val="20"/>
                <w:szCs w:val="20"/>
                <w:lang w:val="en-US" w:bidi="en-US"/>
              </w:rPr>
              <w:t>Gene 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IP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1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1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B1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LE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LE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2R5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9</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C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R12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C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OL14A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1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9</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4A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COSL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istone_2a_Peptid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LA-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SG10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PZ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P4A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P4A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R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3C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KBP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BPMS</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AP1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R15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D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PS1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CV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HNAK</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3C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E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LAU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D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UCB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incul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2M</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1-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Y6E</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axill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V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BX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YP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S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ourc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nteraction)</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rget</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RG2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RG2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SG10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5</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DC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EM</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MO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X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F7</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FI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FIC</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YP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AP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2M</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incul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RPINH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1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5</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l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MN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IAS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AR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GF-beta-RI</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URF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NXA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LAU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LAU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i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DK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M1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OA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B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PA1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Y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TRK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62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EY-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B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MO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AG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DK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DK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G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2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BLN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COA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P5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P5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OE</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R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R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GM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GS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OP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LENBP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OP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GS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COA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AV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DAC9</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KLF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62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TP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axill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RPINH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COA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LA-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GPD5</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PO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RPU</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1-4)NAG-(1-4)NAG-(1-4)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D3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PA1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P53BP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P5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9</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AG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COA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4A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USC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OLGA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P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RPINH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P53BP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PRS</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PR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YP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YP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AG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LA-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GFB1I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TL</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T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KR1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KR1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X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CVR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R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RPINE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R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A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NPS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RM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1-4)NAG-(1-4)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FRS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FRS1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inculi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nnexin_I</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1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UR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Y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Y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1LYB_I</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5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CGR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CGRT</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Quercet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5</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5</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T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NXA1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nnexin_I</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KRT1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MPR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JUN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B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F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SNK2A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GF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RBB2I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NRP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B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1BF5_C</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F15Q1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OE</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IOK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B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7</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L</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if</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ES</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4-1)NAG-(4-1)MAN-(6-1)MA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E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XT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XT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OU2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ORF4L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DAC9</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FN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R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2M</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CGRT</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TM</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TM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R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JUND</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OS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nterleukin-10-Like_Protei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R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2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R1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1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SD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R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RBB2I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ST</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RAF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SG10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SG10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li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L</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BCC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PO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IST2H2BE</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SG10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M1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E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IST2H2A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BE2H</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1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1-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KBP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3C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PA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NAJ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1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GM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da-DK" w:bidi="en-US"/>
              </w:rPr>
            </w:pPr>
            <w:r>
              <w:rPr>
                <w:sz w:val="20"/>
                <w:szCs w:val="20"/>
                <w:lang w:val="da-DK" w:bidi="en-US"/>
              </w:rPr>
              <w:t>NAG-(1-4)NAG-(1-4)NAG-(1-4)NAG-(1-4)NAG-(1-4)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9</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9</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IP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ABP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GF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GF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REB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da-DK" w:bidi="en-US"/>
              </w:rPr>
            </w:pPr>
            <w:r>
              <w:rPr>
                <w:sz w:val="20"/>
                <w:szCs w:val="20"/>
                <w:lang w:val="da-DK" w:bidi="en-US"/>
              </w:rPr>
              <w:t>NAG-(1-4)NAG-(1-4)NAG-(1-4)NAG-(1-4)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RCD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TGB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PO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NBP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KCNAB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LG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TPNS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K-alph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OU2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OU2F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NXA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PE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R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GFB1I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em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MO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LMO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4-1)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LAU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5-Residue_Peptid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GF2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LENB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RCD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O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R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1LYB_J</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L1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TM</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1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AG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BLN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BLN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R3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B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B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ADH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R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L</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NPS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SNK2A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XPO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NBP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4A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1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cetyl-D-Glucosamin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B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1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XPO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XPOT</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IAS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1B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F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NIP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D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TM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SNK1D</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E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RBB2I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RBB2I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GF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DC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PNM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BP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SC22D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T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5</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R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GF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EBF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EBF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LE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ORF4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EL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EL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OLGA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5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1BF5_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YP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MP1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BP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BP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MP-PNP</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M1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DK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LPTM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YK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5</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D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GF-beta-RI</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SNK1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S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MOX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MO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R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iral_Interleukin-10_Homolo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R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OE</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P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F15Q1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D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D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C</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OU2F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FN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ZBTB1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RG20</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OLR2E</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R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1H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YP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IAS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KBP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MPR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GE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NUR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S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OL17A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P5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IAS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nknow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MN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M</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AG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C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8</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9</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RPINE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ERPINE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USC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AB1B</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LAU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5</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CL5</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efault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PTBN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SCR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B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TSD</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SGF3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10R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nterleukin-1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CV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RPU</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DN</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AG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1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OL17A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OL17A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D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MEM3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TM</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TM</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OA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OAP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1-4)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RPC4A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O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LTP</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10</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GF-beta-RI</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GS19</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RE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RCD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P1C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MEM3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L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LA-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O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100A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B</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EGF</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YN</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V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BPMS</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BPMS</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FN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FN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PA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SF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RP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UBE2H</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IST2H2A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GFB1I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LRP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ITPN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MORF4L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ER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ER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DAPK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H</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TM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AG-(4-1)NAG</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HI3L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NURF</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FABP4</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XT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COA3</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rehalose</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MOX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RGS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IF3S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TM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GSTM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B2M</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LA-G</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ESR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V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Ca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interactsWith)</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CK</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JUND</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6</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JARID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YK2</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YK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at</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MAD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PRY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HC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3C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COA3</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JUND</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lang w:val="en-US" w:bidi="en-US"/>
              </w:rPr>
              <w:t>(DirectedEdge)</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IL8</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621</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P1B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TNFRSF1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TAT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F15Q14</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AR</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OU2F1</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HNF4-alpha</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d)</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SREBF2</w:t>
            </w:r>
          </w:p>
        </w:tc>
      </w:tr>
      <w:tr>
        <w:trPr>
          <w:trHeight w:val="260" w:hRule="atLeast"/>
        </w:trPr>
        <w:tc>
          <w:tcPr>
            <w:tcW w:w="48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2F6</w:t>
            </w:r>
          </w:p>
        </w:tc>
        <w:tc>
          <w:tcPr>
            <w:tcW w:w="14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pp)</w:t>
            </w:r>
          </w:p>
        </w:tc>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en-US" w:bidi="en-US"/>
              </w:rPr>
            </w:pPr>
            <w:r>
              <w:rPr>
                <w:sz w:val="20"/>
                <w:szCs w:val="20"/>
                <w:lang w:val="en-US" w:bidi="en-US"/>
              </w:rPr>
              <w:t>NR2F6</w:t>
            </w:r>
          </w:p>
        </w:tc>
      </w:tr>
    </w:tbl>
    <w:p>
      <w:pPr>
        <w:pStyle w:val="Normal"/>
        <w:rPr/>
      </w:pPr>
      <w:r>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1">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4">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13:40:00Z</dcterms:created>
  <dc:creator>stefano cagnin</dc:creator>
  <dc:description/>
  <cp:keywords/>
  <dc:language>en-US</dc:language>
  <cp:lastModifiedBy>stefano cagnin</cp:lastModifiedBy>
  <dcterms:modified xsi:type="dcterms:W3CDTF">2008-12-31T13:47:00Z</dcterms:modified>
  <cp:revision>4</cp:revision>
  <dc:subject/>
  <dc:title>Additional Table S1</dc:title>
</cp:coreProperties>
</file>